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3F0F2" w14:textId="7E3FCCA9" w:rsidR="00BB16C1" w:rsidRPr="00BB16C1" w:rsidRDefault="00BB16C1" w:rsidP="00BB16C1">
      <w:pPr>
        <w:spacing w:before="35"/>
        <w:jc w:val="center"/>
        <w:rPr>
          <w:rFonts w:cstheme="minorHAnsi"/>
          <w:color w:val="2F5496" w:themeColor="accent1" w:themeShade="BF"/>
          <w:sz w:val="32"/>
          <w:lang w:val="en-IE"/>
        </w:rPr>
      </w:pPr>
      <w:r w:rsidRPr="00BB16C1">
        <w:rPr>
          <w:rFonts w:cstheme="minorHAnsi"/>
          <w:color w:val="2F5496" w:themeColor="accent1" w:themeShade="BF"/>
          <w:sz w:val="32"/>
          <w:lang w:val="en-IE"/>
        </w:rPr>
        <w:t>Appendix</w:t>
      </w:r>
      <w:r w:rsidRPr="00BB16C1">
        <w:rPr>
          <w:rFonts w:cstheme="minorHAnsi"/>
          <w:color w:val="2F5496" w:themeColor="accent1" w:themeShade="BF"/>
          <w:spacing w:val="-3"/>
          <w:sz w:val="32"/>
          <w:lang w:val="en-IE"/>
        </w:rPr>
        <w:t xml:space="preserve"> </w:t>
      </w:r>
      <w:r w:rsidR="00BD5E77">
        <w:rPr>
          <w:rFonts w:cstheme="minorHAnsi"/>
          <w:color w:val="2F5496" w:themeColor="accent1" w:themeShade="BF"/>
          <w:sz w:val="32"/>
          <w:lang w:val="en-IE"/>
        </w:rPr>
        <w:t>C</w:t>
      </w:r>
      <w:r w:rsidRPr="00BB16C1">
        <w:rPr>
          <w:rFonts w:cstheme="minorHAnsi"/>
          <w:color w:val="2F5496" w:themeColor="accent1" w:themeShade="BF"/>
          <w:sz w:val="32"/>
          <w:lang w:val="en-IE"/>
        </w:rPr>
        <w:t>:</w:t>
      </w:r>
      <w:r w:rsidRPr="00BB16C1">
        <w:rPr>
          <w:rFonts w:cstheme="minorHAnsi"/>
          <w:color w:val="2F5496" w:themeColor="accent1" w:themeShade="BF"/>
          <w:spacing w:val="-4"/>
          <w:sz w:val="32"/>
          <w:lang w:val="en-IE"/>
        </w:rPr>
        <w:t xml:space="preserve"> </w:t>
      </w:r>
      <w:r>
        <w:rPr>
          <w:rFonts w:cstheme="minorHAnsi"/>
          <w:color w:val="2F5496" w:themeColor="accent1" w:themeShade="BF"/>
          <w:sz w:val="32"/>
          <w:lang w:val="en-IE"/>
        </w:rPr>
        <w:t>Sup</w:t>
      </w:r>
      <w:r w:rsidR="00BD5E77">
        <w:rPr>
          <w:rFonts w:cstheme="minorHAnsi"/>
          <w:color w:val="2F5496" w:themeColor="accent1" w:themeShade="BF"/>
          <w:sz w:val="32"/>
          <w:lang w:val="en-IE"/>
        </w:rPr>
        <w:t>p</w:t>
      </w:r>
      <w:r>
        <w:rPr>
          <w:rFonts w:cstheme="minorHAnsi"/>
          <w:color w:val="2F5496" w:themeColor="accent1" w:themeShade="BF"/>
          <w:sz w:val="32"/>
          <w:lang w:val="en-IE"/>
        </w:rPr>
        <w:t>lemental tables</w:t>
      </w:r>
    </w:p>
    <w:p w14:paraId="087F4B0F" w14:textId="5C3A8C3F" w:rsidR="00BB16C1" w:rsidRDefault="00BB16C1" w:rsidP="00BB16C1">
      <w:pPr>
        <w:jc w:val="center"/>
        <w:rPr>
          <w:rFonts w:cstheme="minorHAnsi"/>
          <w:lang w:val="en-GB"/>
        </w:rPr>
      </w:pPr>
      <w:r w:rsidRPr="004154C9">
        <w:rPr>
          <w:rFonts w:cstheme="minorHAnsi"/>
          <w:lang w:val="en-GB"/>
        </w:rPr>
        <w:t>School absenteeism in autistic children and adolescents – A scoping review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sv-SE"/>
        </w:rPr>
        <w:id w:val="151649271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FA98DD1" w14:textId="49B7D9F8" w:rsidR="00AC69A6" w:rsidRDefault="00AC69A6">
          <w:pPr>
            <w:pStyle w:val="TOCHeading"/>
          </w:pPr>
          <w:r>
            <w:t>Contents</w:t>
          </w:r>
        </w:p>
        <w:p w14:paraId="5A7EA047" w14:textId="0B775264" w:rsidR="00AC69A6" w:rsidRDefault="00AC69A6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val="en-IE" w:eastAsia="en-I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42146068" w:history="1">
            <w:r w:rsidRPr="00F343E5">
              <w:rPr>
                <w:rStyle w:val="Hyperlink"/>
                <w:b/>
                <w:bCs/>
                <w:noProof/>
                <w:lang w:val="en-IE"/>
              </w:rPr>
              <w:t xml:space="preserve">Table S1. </w:t>
            </w:r>
            <w:r w:rsidRPr="00F343E5">
              <w:rPr>
                <w:rStyle w:val="Hyperlink"/>
                <w:noProof/>
                <w:lang w:val="en-IE"/>
              </w:rPr>
              <w:t>Definitions of school absenteeism in studies focusing on occurrenc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21460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6D7B622" w14:textId="72A11F45" w:rsidR="00AC69A6" w:rsidRDefault="00587D67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val="en-IE" w:eastAsia="en-IE"/>
            </w:rPr>
          </w:pPr>
          <w:hyperlink w:anchor="_Toc142146069" w:history="1">
            <w:r w:rsidR="00AC69A6" w:rsidRPr="00F343E5">
              <w:rPr>
                <w:rStyle w:val="Hyperlink"/>
                <w:b/>
                <w:bCs/>
                <w:noProof/>
                <w:lang w:val="en-IE"/>
              </w:rPr>
              <w:t xml:space="preserve">Table S2. </w:t>
            </w:r>
            <w:r w:rsidR="00AC69A6" w:rsidRPr="00F343E5">
              <w:rPr>
                <w:rStyle w:val="Hyperlink"/>
                <w:noProof/>
                <w:lang w:val="en-IE"/>
              </w:rPr>
              <w:t>Definitions of school absenteeism in studies focusing on context.</w:t>
            </w:r>
            <w:r w:rsidR="00AC69A6">
              <w:rPr>
                <w:noProof/>
                <w:webHidden/>
              </w:rPr>
              <w:tab/>
            </w:r>
            <w:r w:rsidR="00AC69A6">
              <w:rPr>
                <w:noProof/>
                <w:webHidden/>
              </w:rPr>
              <w:fldChar w:fldCharType="begin"/>
            </w:r>
            <w:r w:rsidR="00AC69A6">
              <w:rPr>
                <w:noProof/>
                <w:webHidden/>
              </w:rPr>
              <w:instrText xml:space="preserve"> PAGEREF _Toc142146069 \h </w:instrText>
            </w:r>
            <w:r w:rsidR="00AC69A6">
              <w:rPr>
                <w:noProof/>
                <w:webHidden/>
              </w:rPr>
            </w:r>
            <w:r w:rsidR="00AC69A6">
              <w:rPr>
                <w:noProof/>
                <w:webHidden/>
              </w:rPr>
              <w:fldChar w:fldCharType="separate"/>
            </w:r>
            <w:r w:rsidR="00AC69A6">
              <w:rPr>
                <w:noProof/>
                <w:webHidden/>
              </w:rPr>
              <w:t>5</w:t>
            </w:r>
            <w:r w:rsidR="00AC69A6">
              <w:rPr>
                <w:noProof/>
                <w:webHidden/>
              </w:rPr>
              <w:fldChar w:fldCharType="end"/>
            </w:r>
          </w:hyperlink>
        </w:p>
        <w:p w14:paraId="5C73173C" w14:textId="0C783076" w:rsidR="00AC69A6" w:rsidRDefault="00587D67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val="en-IE" w:eastAsia="en-IE"/>
            </w:rPr>
          </w:pPr>
          <w:hyperlink w:anchor="_Toc142146070" w:history="1">
            <w:r w:rsidR="00AC69A6" w:rsidRPr="00F343E5">
              <w:rPr>
                <w:rStyle w:val="Hyperlink"/>
                <w:b/>
                <w:bCs/>
                <w:noProof/>
                <w:lang w:val="en-US"/>
              </w:rPr>
              <w:t xml:space="preserve">Table S3. </w:t>
            </w:r>
            <w:r w:rsidR="00AC69A6" w:rsidRPr="00F343E5">
              <w:rPr>
                <w:rStyle w:val="Hyperlink"/>
                <w:noProof/>
                <w:lang w:val="en-US"/>
              </w:rPr>
              <w:t>Definitions of school absenteeism in studies on interventions.</w:t>
            </w:r>
            <w:r w:rsidR="00AC69A6">
              <w:rPr>
                <w:noProof/>
                <w:webHidden/>
              </w:rPr>
              <w:tab/>
            </w:r>
            <w:r w:rsidR="00AC69A6">
              <w:rPr>
                <w:noProof/>
                <w:webHidden/>
              </w:rPr>
              <w:fldChar w:fldCharType="begin"/>
            </w:r>
            <w:r w:rsidR="00AC69A6">
              <w:rPr>
                <w:noProof/>
                <w:webHidden/>
              </w:rPr>
              <w:instrText xml:space="preserve"> PAGEREF _Toc142146070 \h </w:instrText>
            </w:r>
            <w:r w:rsidR="00AC69A6">
              <w:rPr>
                <w:noProof/>
                <w:webHidden/>
              </w:rPr>
            </w:r>
            <w:r w:rsidR="00AC69A6">
              <w:rPr>
                <w:noProof/>
                <w:webHidden/>
              </w:rPr>
              <w:fldChar w:fldCharType="separate"/>
            </w:r>
            <w:r w:rsidR="00AC69A6">
              <w:rPr>
                <w:noProof/>
                <w:webHidden/>
              </w:rPr>
              <w:t>9</w:t>
            </w:r>
            <w:r w:rsidR="00AC69A6">
              <w:rPr>
                <w:noProof/>
                <w:webHidden/>
              </w:rPr>
              <w:fldChar w:fldCharType="end"/>
            </w:r>
          </w:hyperlink>
        </w:p>
        <w:p w14:paraId="66B25DDF" w14:textId="464F2D51" w:rsidR="00AC69A6" w:rsidRDefault="00AC69A6">
          <w:r>
            <w:fldChar w:fldCharType="end"/>
          </w:r>
        </w:p>
      </w:sdtContent>
    </w:sdt>
    <w:p w14:paraId="2FF65C63" w14:textId="7A3F6D4F" w:rsidR="00A400DD" w:rsidRDefault="00A400DD">
      <w:pPr>
        <w:rPr>
          <w:b/>
          <w:bCs/>
          <w:sz w:val="24"/>
          <w:szCs w:val="24"/>
          <w:lang w:val="en-IE"/>
        </w:rPr>
      </w:pPr>
    </w:p>
    <w:p w14:paraId="43656DE7" w14:textId="77777777" w:rsidR="00771D86" w:rsidRDefault="00771D86">
      <w:pPr>
        <w:rPr>
          <w:b/>
          <w:bCs/>
          <w:sz w:val="24"/>
          <w:szCs w:val="24"/>
          <w:lang w:val="en-IE"/>
        </w:rPr>
        <w:sectPr w:rsidR="00771D86" w:rsidSect="00771D86">
          <w:headerReference w:type="default" r:id="rId7"/>
          <w:pgSz w:w="11906" w:h="16838"/>
          <w:pgMar w:top="1077" w:right="1440" w:bottom="1077" w:left="1440" w:header="709" w:footer="709" w:gutter="0"/>
          <w:cols w:space="708"/>
          <w:docGrid w:linePitch="360"/>
        </w:sectPr>
      </w:pPr>
    </w:p>
    <w:p w14:paraId="3AF94F0A" w14:textId="5540BF43" w:rsidR="007A7334" w:rsidRPr="004D44DA" w:rsidRDefault="007A4E0D" w:rsidP="006F5443">
      <w:pPr>
        <w:pStyle w:val="Heading2"/>
        <w:rPr>
          <w:b/>
          <w:bCs/>
          <w:lang w:val="en-IE"/>
        </w:rPr>
      </w:pPr>
      <w:bookmarkStart w:id="0" w:name="_Toc142145850"/>
      <w:bookmarkStart w:id="1" w:name="_Toc142145876"/>
      <w:bookmarkStart w:id="2" w:name="_Toc142146068"/>
      <w:r w:rsidRPr="004D44DA">
        <w:rPr>
          <w:b/>
          <w:bCs/>
          <w:lang w:val="en-IE"/>
        </w:rPr>
        <w:lastRenderedPageBreak/>
        <w:t xml:space="preserve">Table </w:t>
      </w:r>
      <w:r w:rsidR="00FA37D9">
        <w:rPr>
          <w:b/>
          <w:bCs/>
          <w:lang w:val="en-IE"/>
        </w:rPr>
        <w:t>S1</w:t>
      </w:r>
      <w:r w:rsidR="00F2375C">
        <w:rPr>
          <w:b/>
          <w:bCs/>
          <w:lang w:val="en-IE"/>
        </w:rPr>
        <w:t xml:space="preserve">. </w:t>
      </w:r>
      <w:r w:rsidR="00F2375C" w:rsidRPr="00A605ED">
        <w:rPr>
          <w:lang w:val="en-IE"/>
        </w:rPr>
        <w:t>Defin</w:t>
      </w:r>
      <w:r w:rsidR="00C907E6" w:rsidRPr="00A605ED">
        <w:rPr>
          <w:lang w:val="en-IE"/>
        </w:rPr>
        <w:t>itions</w:t>
      </w:r>
      <w:r w:rsidRPr="00A605ED">
        <w:rPr>
          <w:lang w:val="en-IE"/>
        </w:rPr>
        <w:t xml:space="preserve"> </w:t>
      </w:r>
      <w:r w:rsidR="00FA37D9" w:rsidRPr="00A605ED">
        <w:rPr>
          <w:lang w:val="en-IE"/>
        </w:rPr>
        <w:t xml:space="preserve">of school absenteeism in studies focusing on </w:t>
      </w:r>
      <w:r w:rsidR="00BA1094" w:rsidRPr="00A605ED">
        <w:rPr>
          <w:lang w:val="en-IE"/>
        </w:rPr>
        <w:t>occurrence</w:t>
      </w:r>
      <w:r w:rsidR="00A605ED">
        <w:rPr>
          <w:lang w:val="en-IE"/>
        </w:rPr>
        <w:t>.</w:t>
      </w:r>
      <w:bookmarkEnd w:id="0"/>
      <w:bookmarkEnd w:id="1"/>
      <w:bookmarkEnd w:id="2"/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981"/>
        <w:gridCol w:w="3261"/>
        <w:gridCol w:w="3402"/>
        <w:gridCol w:w="2835"/>
      </w:tblGrid>
      <w:tr w:rsidR="00F2375C" w:rsidRPr="007B42EB" w14:paraId="0F8A85B5" w14:textId="6A416A97" w:rsidTr="00F2375C">
        <w:tc>
          <w:tcPr>
            <w:tcW w:w="1555" w:type="dxa"/>
            <w:tcBorders>
              <w:top w:val="single" w:sz="18" w:space="0" w:color="auto"/>
              <w:bottom w:val="single" w:sz="18" w:space="0" w:color="auto"/>
            </w:tcBorders>
          </w:tcPr>
          <w:p w14:paraId="78DC9769" w14:textId="7EA8C436" w:rsidR="00F2375C" w:rsidRPr="00401FEF" w:rsidRDefault="00F2375C" w:rsidP="00352DB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01FEF">
              <w:rPr>
                <w:b/>
                <w:bCs/>
                <w:sz w:val="20"/>
                <w:szCs w:val="20"/>
                <w:lang w:val="en-GB"/>
              </w:rPr>
              <w:t xml:space="preserve">Author </w:t>
            </w:r>
          </w:p>
          <w:p w14:paraId="69E6744F" w14:textId="5AA1A3E7" w:rsidR="00F2375C" w:rsidRPr="00401FEF" w:rsidRDefault="00F2375C" w:rsidP="00352DB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01FEF">
              <w:rPr>
                <w:b/>
                <w:bCs/>
                <w:sz w:val="20"/>
                <w:szCs w:val="20"/>
                <w:lang w:val="en-GB"/>
              </w:rPr>
              <w:t xml:space="preserve">(Publication year) </w:t>
            </w:r>
          </w:p>
          <w:p w14:paraId="20797604" w14:textId="07C6DF65" w:rsidR="00F2375C" w:rsidRPr="00401FEF" w:rsidRDefault="00F2375C" w:rsidP="00352DB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01FEF">
              <w:rPr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2981" w:type="dxa"/>
            <w:tcBorders>
              <w:top w:val="single" w:sz="18" w:space="0" w:color="auto"/>
              <w:bottom w:val="single" w:sz="18" w:space="0" w:color="auto"/>
            </w:tcBorders>
          </w:tcPr>
          <w:p w14:paraId="1F958F90" w14:textId="77777777" w:rsidR="0088713F" w:rsidRDefault="00763C97" w:rsidP="00352DB8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Main </w:t>
            </w:r>
            <w:r w:rsidR="007D679D">
              <w:rPr>
                <w:b/>
                <w:bCs/>
                <w:sz w:val="20"/>
                <w:szCs w:val="20"/>
                <w:lang w:val="en-GB"/>
              </w:rPr>
              <w:t>form</w:t>
            </w:r>
            <w:r w:rsidR="007A1BCA">
              <w:rPr>
                <w:b/>
                <w:bCs/>
                <w:sz w:val="20"/>
                <w:szCs w:val="20"/>
                <w:lang w:val="en-GB"/>
              </w:rPr>
              <w:t xml:space="preserve"> of</w:t>
            </w:r>
          </w:p>
          <w:p w14:paraId="6A89D475" w14:textId="5068515C" w:rsidR="007A1BCA" w:rsidRPr="00401FEF" w:rsidRDefault="007A1BCA" w:rsidP="00352DB8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3261" w:type="dxa"/>
            <w:tcBorders>
              <w:top w:val="single" w:sz="18" w:space="0" w:color="auto"/>
              <w:bottom w:val="single" w:sz="18" w:space="0" w:color="auto"/>
            </w:tcBorders>
          </w:tcPr>
          <w:p w14:paraId="470BEF2D" w14:textId="77777777" w:rsidR="003B26AB" w:rsidRDefault="00763C97" w:rsidP="00352DB8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ubtype</w:t>
            </w:r>
            <w:r w:rsidR="00671745">
              <w:rPr>
                <w:b/>
                <w:bCs/>
                <w:sz w:val="20"/>
                <w:szCs w:val="20"/>
                <w:lang w:val="en-GB"/>
              </w:rPr>
              <w:t>(s)</w:t>
            </w:r>
            <w:r w:rsidR="007A1BCA">
              <w:rPr>
                <w:b/>
                <w:bCs/>
                <w:sz w:val="20"/>
                <w:szCs w:val="20"/>
                <w:lang w:val="en-GB"/>
              </w:rPr>
              <w:t xml:space="preserve"> of</w:t>
            </w:r>
          </w:p>
          <w:p w14:paraId="551ED0E6" w14:textId="23F38780" w:rsidR="007A1BCA" w:rsidRPr="00401FEF" w:rsidRDefault="007A1BCA" w:rsidP="00352DB8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</w:tcPr>
          <w:p w14:paraId="5D5171F8" w14:textId="0E085984" w:rsidR="00763C97" w:rsidRDefault="007A1BCA" w:rsidP="00763C97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</w:t>
            </w:r>
            <w:r w:rsidR="006C5B81">
              <w:rPr>
                <w:b/>
                <w:bCs/>
                <w:sz w:val="20"/>
                <w:szCs w:val="20"/>
                <w:lang w:val="en-GB"/>
              </w:rPr>
              <w:t xml:space="preserve">easurement </w:t>
            </w:r>
            <w:r w:rsidR="00C85220">
              <w:rPr>
                <w:b/>
                <w:bCs/>
                <w:sz w:val="20"/>
                <w:szCs w:val="20"/>
                <w:lang w:val="en-GB"/>
              </w:rPr>
              <w:t>of</w:t>
            </w:r>
          </w:p>
          <w:p w14:paraId="5D971BD2" w14:textId="57DB4650" w:rsidR="00C85220" w:rsidRDefault="00C85220" w:rsidP="00763C97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bsence</w:t>
            </w:r>
          </w:p>
          <w:p w14:paraId="57B2E931" w14:textId="63595503" w:rsidR="007A1BCA" w:rsidRPr="00401FEF" w:rsidRDefault="007A1BCA" w:rsidP="00763C9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</w:tcPr>
          <w:p w14:paraId="6AA30456" w14:textId="6B9258B6" w:rsidR="00F2375C" w:rsidRPr="00401FEF" w:rsidRDefault="00FA37D9" w:rsidP="001E4959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</w:t>
            </w:r>
            <w:r w:rsidR="001E4959">
              <w:rPr>
                <w:b/>
                <w:bCs/>
                <w:sz w:val="20"/>
                <w:szCs w:val="20"/>
                <w:lang w:val="en-GB"/>
              </w:rPr>
              <w:t>hreshold</w:t>
            </w:r>
            <w:r w:rsidR="007B42EB"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1E4959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FA37D9" w:rsidRPr="00587D67" w14:paraId="02D0C0DA" w14:textId="77777777" w:rsidTr="00F2375C">
        <w:tc>
          <w:tcPr>
            <w:tcW w:w="1555" w:type="dxa"/>
          </w:tcPr>
          <w:p w14:paraId="5378CF5F" w14:textId="77777777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ams</w:t>
            </w:r>
          </w:p>
          <w:p w14:paraId="0ECF0947" w14:textId="77777777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022)</w:t>
            </w:r>
          </w:p>
          <w:p w14:paraId="691E78D3" w14:textId="0626943F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981" w:type="dxa"/>
          </w:tcPr>
          <w:p w14:paraId="2D14C3A3" w14:textId="77777777" w:rsidR="00FA37D9" w:rsidRDefault="00FA37D9" w:rsidP="00FA37D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chool non-attendance</w:t>
            </w:r>
          </w:p>
          <w:p w14:paraId="510E1330" w14:textId="77777777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</w:tcPr>
          <w:p w14:paraId="10A21344" w14:textId="77777777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“Non-problematic” absence, school refusal, and other types f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om the School Non-Attendance ChecKlist, SNACK (Heyne et al 2019).</w:t>
            </w:r>
          </w:p>
          <w:p w14:paraId="2402FECB" w14:textId="77777777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21F569DF" w14:textId="34C9E362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umber of full-day and half-day absences in 4 weeks (20-days).</w:t>
            </w:r>
          </w:p>
        </w:tc>
        <w:tc>
          <w:tcPr>
            <w:tcW w:w="2835" w:type="dxa"/>
          </w:tcPr>
          <w:p w14:paraId="5EEB455C" w14:textId="4024EB9C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ersistent absence defined as 3 days or more in 20 days</w:t>
            </w:r>
          </w:p>
        </w:tc>
      </w:tr>
      <w:tr w:rsidR="00FA37D9" w:rsidRPr="00587D67" w14:paraId="1BAA856B" w14:textId="2888BC2A" w:rsidTr="00F2375C">
        <w:tc>
          <w:tcPr>
            <w:tcW w:w="1555" w:type="dxa"/>
          </w:tcPr>
          <w:p w14:paraId="4D601F68" w14:textId="66A6CC5A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derson</w:t>
            </w:r>
          </w:p>
          <w:p w14:paraId="2297170C" w14:textId="77777777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(2021) </w:t>
            </w:r>
          </w:p>
          <w:p w14:paraId="4C08F869" w14:textId="77777777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SA</w:t>
            </w:r>
          </w:p>
          <w:p w14:paraId="514DCC07" w14:textId="7B17684B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1" w:type="dxa"/>
          </w:tcPr>
          <w:p w14:paraId="0AE1BC23" w14:textId="77777777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Absenteeism </w:t>
            </w:r>
          </w:p>
          <w:p w14:paraId="237592A2" w14:textId="63C8F39E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clusionary discipline</w:t>
            </w:r>
          </w:p>
        </w:tc>
        <w:tc>
          <w:tcPr>
            <w:tcW w:w="3261" w:type="dxa"/>
          </w:tcPr>
          <w:p w14:paraId="0E3ABC7F" w14:textId="269B041D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bsenteeism: ---</w:t>
            </w:r>
          </w:p>
          <w:p w14:paraId="7F32424E" w14:textId="1E097233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clusions: in-school and out-of-school suspension, expulsion or removal to alternative education</w:t>
            </w:r>
          </w:p>
          <w:p w14:paraId="60425267" w14:textId="6BC5672A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67B81D79" w14:textId="72766735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ercent of days absent in a year</w:t>
            </w:r>
          </w:p>
        </w:tc>
        <w:tc>
          <w:tcPr>
            <w:tcW w:w="2835" w:type="dxa"/>
          </w:tcPr>
          <w:p w14:paraId="20A76FC0" w14:textId="005263A4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ronically absent: defined as missing at least 10% of school days in a year</w:t>
            </w:r>
          </w:p>
        </w:tc>
      </w:tr>
      <w:tr w:rsidR="00FA37D9" w:rsidRPr="00587D67" w14:paraId="2844260F" w14:textId="720B5570" w:rsidTr="00F2375C">
        <w:tc>
          <w:tcPr>
            <w:tcW w:w="1555" w:type="dxa"/>
          </w:tcPr>
          <w:p w14:paraId="3D80DA91" w14:textId="3C077B65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en et al.</w:t>
            </w:r>
          </w:p>
          <w:p w14:paraId="7051825A" w14:textId="77777777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(2016) </w:t>
            </w:r>
          </w:p>
          <w:p w14:paraId="126B240B" w14:textId="77777777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SA</w:t>
            </w:r>
          </w:p>
          <w:p w14:paraId="73441CC8" w14:textId="0D0EF8CA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1" w:type="dxa"/>
          </w:tcPr>
          <w:p w14:paraId="3C557F81" w14:textId="231FE7E1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ruancy</w:t>
            </w:r>
          </w:p>
          <w:p w14:paraId="37FEBB4E" w14:textId="0C49866C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</w:tcPr>
          <w:p w14:paraId="74D04982" w14:textId="77777777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Unexcused/excused </w:t>
            </w:r>
          </w:p>
          <w:p w14:paraId="14E92C85" w14:textId="1EF33F4E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hool absence</w:t>
            </w:r>
          </w:p>
        </w:tc>
        <w:tc>
          <w:tcPr>
            <w:tcW w:w="3402" w:type="dxa"/>
          </w:tcPr>
          <w:p w14:paraId="5782BF03" w14:textId="59E18D24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ays/month, every month during a school year.</w:t>
            </w:r>
          </w:p>
        </w:tc>
        <w:tc>
          <w:tcPr>
            <w:tcW w:w="2835" w:type="dxa"/>
          </w:tcPr>
          <w:p w14:paraId="29805174" w14:textId="59BC8856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assified in five trajectory subgroups (very low, low, declining, rising, chronic)</w:t>
            </w:r>
          </w:p>
          <w:p w14:paraId="37D98E78" w14:textId="1DDEE546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A37D9" w:rsidRPr="004A7FB0" w14:paraId="6B5DD5BB" w14:textId="683F6CBB" w:rsidTr="00F2375C">
        <w:tc>
          <w:tcPr>
            <w:tcW w:w="1555" w:type="dxa"/>
          </w:tcPr>
          <w:p w14:paraId="1E64851A" w14:textId="4F8B127A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rump et al. </w:t>
            </w:r>
          </w:p>
          <w:p w14:paraId="64243BDB" w14:textId="5A3D71CD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(2013) </w:t>
            </w:r>
          </w:p>
          <w:p w14:paraId="20995FC5" w14:textId="77777777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SA</w:t>
            </w:r>
          </w:p>
          <w:p w14:paraId="2E831FF8" w14:textId="1D069546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1" w:type="dxa"/>
          </w:tcPr>
          <w:p w14:paraId="4C529422" w14:textId="2B948395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hool absenteeism</w:t>
            </w:r>
          </w:p>
        </w:tc>
        <w:tc>
          <w:tcPr>
            <w:tcW w:w="3261" w:type="dxa"/>
          </w:tcPr>
          <w:p w14:paraId="6627CD06" w14:textId="2FE86EFB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gardless of reason</w:t>
            </w:r>
          </w:p>
        </w:tc>
        <w:tc>
          <w:tcPr>
            <w:tcW w:w="3402" w:type="dxa"/>
          </w:tcPr>
          <w:p w14:paraId="70384D88" w14:textId="27589923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Number of full-day absences/year. </w:t>
            </w:r>
          </w:p>
        </w:tc>
        <w:tc>
          <w:tcPr>
            <w:tcW w:w="2835" w:type="dxa"/>
          </w:tcPr>
          <w:p w14:paraId="643B2510" w14:textId="22D96FAD" w:rsidR="00FA37D9" w:rsidRPr="00401FEF" w:rsidRDefault="00CF07B8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FA37D9" w:rsidRPr="004A7FB0" w14:paraId="1E6879DA" w14:textId="3E304F9C" w:rsidTr="00F2375C">
        <w:tc>
          <w:tcPr>
            <w:tcW w:w="1555" w:type="dxa"/>
          </w:tcPr>
          <w:p w14:paraId="6620B950" w14:textId="1F533A7F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leming et al.</w:t>
            </w:r>
          </w:p>
          <w:p w14:paraId="55B18CE5" w14:textId="77777777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020)</w:t>
            </w:r>
          </w:p>
          <w:p w14:paraId="346AC46A" w14:textId="77777777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K</w:t>
            </w:r>
          </w:p>
          <w:p w14:paraId="3FFB14C4" w14:textId="3B25CE5E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1" w:type="dxa"/>
          </w:tcPr>
          <w:p w14:paraId="4E4EC311" w14:textId="0D62AB58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School absenteeism  </w:t>
            </w:r>
          </w:p>
          <w:p w14:paraId="12B5261A" w14:textId="444C6F26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Exclusion </w:t>
            </w:r>
          </w:p>
        </w:tc>
        <w:tc>
          <w:tcPr>
            <w:tcW w:w="3261" w:type="dxa"/>
          </w:tcPr>
          <w:p w14:paraId="535157C8" w14:textId="552FA691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Absenteeism: </w:t>
            </w:r>
            <w:r w:rsidR="00E638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</w:t>
            </w:r>
          </w:p>
          <w:p w14:paraId="3128A05E" w14:textId="12F61CDC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clusion: expulsions, suspensions</w:t>
            </w:r>
          </w:p>
        </w:tc>
        <w:tc>
          <w:tcPr>
            <w:tcW w:w="3402" w:type="dxa"/>
          </w:tcPr>
          <w:p w14:paraId="42325F29" w14:textId="1D54110F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nual number of days absent</w:t>
            </w:r>
          </w:p>
          <w:p w14:paraId="289CFCC0" w14:textId="5A7030B0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nual number of exclusions</w:t>
            </w:r>
          </w:p>
        </w:tc>
        <w:tc>
          <w:tcPr>
            <w:tcW w:w="2835" w:type="dxa"/>
          </w:tcPr>
          <w:p w14:paraId="6B618B2C" w14:textId="6BD6C2EE" w:rsidR="00FA37D9" w:rsidRDefault="00CF07B8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</w:t>
            </w:r>
          </w:p>
          <w:p w14:paraId="5E6AF71A" w14:textId="0349CE4E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A37D9" w:rsidRPr="004A7FB0" w14:paraId="04E8E671" w14:textId="44F3511D" w:rsidTr="00F2375C">
        <w:tc>
          <w:tcPr>
            <w:tcW w:w="1555" w:type="dxa"/>
          </w:tcPr>
          <w:p w14:paraId="38D8FF2F" w14:textId="3AC4D3AF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ton et al.</w:t>
            </w:r>
          </w:p>
          <w:p w14:paraId="6272EAFF" w14:textId="54700D52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018)</w:t>
            </w:r>
          </w:p>
          <w:p w14:paraId="1392DACC" w14:textId="7D92ED86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K</w:t>
            </w:r>
          </w:p>
          <w:p w14:paraId="0B75D2C1" w14:textId="59219499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1" w:type="dxa"/>
          </w:tcPr>
          <w:p w14:paraId="4700C9D0" w14:textId="77777777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hool absences</w:t>
            </w:r>
          </w:p>
          <w:p w14:paraId="3DBBE657" w14:textId="77777777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hool exclusions</w:t>
            </w:r>
          </w:p>
          <w:p w14:paraId="74D0AFA7" w14:textId="77777777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AF6EE69" w14:textId="49505CC3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</w:tcPr>
          <w:p w14:paraId="24AA38E5" w14:textId="42A3B3A3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thorized/unauthorized absence</w:t>
            </w:r>
          </w:p>
          <w:p w14:paraId="4A0C7FAC" w14:textId="013BBBC6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ixed-period/permanent exclusions</w:t>
            </w:r>
          </w:p>
        </w:tc>
        <w:tc>
          <w:tcPr>
            <w:tcW w:w="3402" w:type="dxa"/>
          </w:tcPr>
          <w:p w14:paraId="5EF84FF3" w14:textId="45162E69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verage percentage of half-day sessions throughout the year.</w:t>
            </w:r>
          </w:p>
          <w:p w14:paraId="2E500FD8" w14:textId="33A4D60D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verage number of exclusions.</w:t>
            </w:r>
          </w:p>
        </w:tc>
        <w:tc>
          <w:tcPr>
            <w:tcW w:w="2835" w:type="dxa"/>
          </w:tcPr>
          <w:p w14:paraId="72C90826" w14:textId="77777777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ersistent absentees: missed 10% or more of school sessions</w:t>
            </w:r>
          </w:p>
          <w:p w14:paraId="457B9AE1" w14:textId="5794B08B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ne or more exclusion</w:t>
            </w:r>
          </w:p>
        </w:tc>
      </w:tr>
      <w:tr w:rsidR="00FA37D9" w:rsidRPr="00587D67" w14:paraId="3C5A0F06" w14:textId="2B9658E5" w:rsidTr="00F2375C">
        <w:tc>
          <w:tcPr>
            <w:tcW w:w="1555" w:type="dxa"/>
          </w:tcPr>
          <w:p w14:paraId="5B22E695" w14:textId="7521AF8C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John et al.</w:t>
            </w:r>
          </w:p>
          <w:p w14:paraId="5A1134E0" w14:textId="77777777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022)</w:t>
            </w:r>
          </w:p>
          <w:p w14:paraId="357EAD9F" w14:textId="77777777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K</w:t>
            </w:r>
          </w:p>
          <w:p w14:paraId="1A71B193" w14:textId="460B2B08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1" w:type="dxa"/>
          </w:tcPr>
          <w:p w14:paraId="7CCD6E67" w14:textId="3F28B89C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hool absence (absenteeism)</w:t>
            </w:r>
          </w:p>
          <w:p w14:paraId="3C3EF7CD" w14:textId="22F1D0F3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clusion</w:t>
            </w:r>
          </w:p>
        </w:tc>
        <w:tc>
          <w:tcPr>
            <w:tcW w:w="3261" w:type="dxa"/>
          </w:tcPr>
          <w:p w14:paraId="3E9B3278" w14:textId="592AD9AD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thorized and unauthorized absence</w:t>
            </w:r>
          </w:p>
          <w:p w14:paraId="14DA372A" w14:textId="77777777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y type of exclusion (lunchtime, fixed, permanent)</w:t>
            </w:r>
          </w:p>
          <w:p w14:paraId="775862FD" w14:textId="38D321FA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36B31136" w14:textId="77777777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umber of absences per year</w:t>
            </w:r>
          </w:p>
          <w:p w14:paraId="5F8903FF" w14:textId="77777777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0D308FF" w14:textId="6AFC3942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umber of exclusions per year</w:t>
            </w:r>
          </w:p>
        </w:tc>
        <w:tc>
          <w:tcPr>
            <w:tcW w:w="2835" w:type="dxa"/>
          </w:tcPr>
          <w:p w14:paraId="1B3F2590" w14:textId="06DCC76F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bsence: more than 10% of sessions in one year</w:t>
            </w:r>
          </w:p>
          <w:p w14:paraId="41DD23EE" w14:textId="132746BE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clusion: at least once in one year</w:t>
            </w:r>
          </w:p>
        </w:tc>
      </w:tr>
      <w:tr w:rsidR="00FA37D9" w:rsidRPr="00587D67" w14:paraId="4820844F" w14:textId="4A08ED30" w:rsidTr="00F2375C">
        <w:tc>
          <w:tcPr>
            <w:tcW w:w="1555" w:type="dxa"/>
          </w:tcPr>
          <w:p w14:paraId="569BCF22" w14:textId="334CAFBA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Kurita</w:t>
            </w:r>
          </w:p>
          <w:p w14:paraId="2932DCE5" w14:textId="77777777" w:rsidR="00FA37D9" w:rsidRPr="00401FEF" w:rsidRDefault="00FA37D9" w:rsidP="00FA37D9">
            <w:pPr>
              <w:rPr>
                <w:sz w:val="20"/>
                <w:szCs w:val="20"/>
                <w:lang w:val="en-US"/>
              </w:rPr>
            </w:pPr>
            <w:r w:rsidRPr="00401FEF">
              <w:rPr>
                <w:sz w:val="20"/>
                <w:szCs w:val="20"/>
                <w:lang w:val="en-US"/>
              </w:rPr>
              <w:t>(1991)</w:t>
            </w:r>
          </w:p>
          <w:p w14:paraId="397E3E78" w14:textId="77777777" w:rsidR="00FA37D9" w:rsidRPr="00401FEF" w:rsidRDefault="00FA37D9" w:rsidP="00FA37D9">
            <w:pPr>
              <w:rPr>
                <w:sz w:val="20"/>
                <w:szCs w:val="20"/>
                <w:lang w:val="en-US"/>
              </w:rPr>
            </w:pPr>
            <w:r w:rsidRPr="00401FEF">
              <w:rPr>
                <w:sz w:val="20"/>
                <w:szCs w:val="20"/>
                <w:lang w:val="en-US"/>
              </w:rPr>
              <w:t>Japan</w:t>
            </w:r>
          </w:p>
          <w:p w14:paraId="1FBFC742" w14:textId="0EC86959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1" w:type="dxa"/>
          </w:tcPr>
          <w:p w14:paraId="4F4E18E4" w14:textId="6821026A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hool refusal</w:t>
            </w:r>
          </w:p>
        </w:tc>
        <w:tc>
          <w:tcPr>
            <w:tcW w:w="3261" w:type="dxa"/>
          </w:tcPr>
          <w:p w14:paraId="0C7A04EF" w14:textId="77777777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odified criteria of Berg et al (1969): absence without physical disease, with parental knowledge, no antisocial disorder</w:t>
            </w:r>
          </w:p>
          <w:p w14:paraId="3CF7F3DD" w14:textId="57796988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6E19249C" w14:textId="5E2B6E40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Having a history of school refusal on a 3-point scale (have had, shown unwillingness, never had) </w:t>
            </w:r>
          </w:p>
        </w:tc>
        <w:tc>
          <w:tcPr>
            <w:tcW w:w="2835" w:type="dxa"/>
          </w:tcPr>
          <w:p w14:paraId="538038A8" w14:textId="7647DC83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hool refusal or no school refusal</w:t>
            </w:r>
          </w:p>
        </w:tc>
      </w:tr>
      <w:tr w:rsidR="00FA37D9" w:rsidRPr="00587D67" w14:paraId="22A716EE" w14:textId="4F9FA037" w:rsidTr="00F2375C">
        <w:tc>
          <w:tcPr>
            <w:tcW w:w="1555" w:type="dxa"/>
          </w:tcPr>
          <w:p w14:paraId="0401A973" w14:textId="5D7EB72E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ee et al.</w:t>
            </w:r>
          </w:p>
          <w:p w14:paraId="238730B1" w14:textId="77777777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008)</w:t>
            </w:r>
          </w:p>
          <w:p w14:paraId="371DC3E3" w14:textId="77777777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SA</w:t>
            </w:r>
          </w:p>
          <w:p w14:paraId="182F2383" w14:textId="79CFE1FE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1" w:type="dxa"/>
          </w:tcPr>
          <w:p w14:paraId="4213BBF9" w14:textId="26CF68E8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issing school</w:t>
            </w:r>
          </w:p>
        </w:tc>
        <w:tc>
          <w:tcPr>
            <w:tcW w:w="3261" w:type="dxa"/>
          </w:tcPr>
          <w:p w14:paraId="26ED6E53" w14:textId="4689F942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bsence because of illness or injury</w:t>
            </w:r>
          </w:p>
        </w:tc>
        <w:tc>
          <w:tcPr>
            <w:tcW w:w="3402" w:type="dxa"/>
          </w:tcPr>
          <w:p w14:paraId="739BF754" w14:textId="2B318C29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umber of days missed school in 12 months</w:t>
            </w:r>
          </w:p>
        </w:tc>
        <w:tc>
          <w:tcPr>
            <w:tcW w:w="2835" w:type="dxa"/>
          </w:tcPr>
          <w:p w14:paraId="39D231E7" w14:textId="404B1A49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issed more than one week of school (8 days or more)</w:t>
            </w:r>
          </w:p>
        </w:tc>
      </w:tr>
      <w:tr w:rsidR="00FA37D9" w:rsidRPr="004A7FB0" w14:paraId="2E282A15" w14:textId="77777777" w:rsidTr="00F2375C">
        <w:tc>
          <w:tcPr>
            <w:tcW w:w="1555" w:type="dxa"/>
          </w:tcPr>
          <w:p w14:paraId="3E654137" w14:textId="77777777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Melvin et al (2023) </w:t>
            </w:r>
          </w:p>
          <w:p w14:paraId="5152273C" w14:textId="77777777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stralia</w:t>
            </w:r>
          </w:p>
          <w:p w14:paraId="4BAC3972" w14:textId="7745734D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1" w:type="dxa"/>
          </w:tcPr>
          <w:p w14:paraId="2924AE4C" w14:textId="5E1A389C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hool absenteeism</w:t>
            </w:r>
          </w:p>
        </w:tc>
        <w:tc>
          <w:tcPr>
            <w:tcW w:w="3261" w:type="dxa"/>
          </w:tcPr>
          <w:p w14:paraId="3EDAA44D" w14:textId="0E40A581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hool Attendance Problems (SAP) from the School Non-Attendance ChecKlist, SNACK (Heyne et al 2019): school refusal, school withdrawal, school exclusion and truancy.</w:t>
            </w:r>
          </w:p>
          <w:p w14:paraId="7F3F51F4" w14:textId="158B2108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3B37EE42" w14:textId="4363DEE2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ays or half-days absent in past 20 school days</w:t>
            </w:r>
          </w:p>
        </w:tc>
        <w:tc>
          <w:tcPr>
            <w:tcW w:w="2835" w:type="dxa"/>
          </w:tcPr>
          <w:p w14:paraId="6BBC341D" w14:textId="291C9FC9" w:rsidR="00FA37D9" w:rsidRDefault="00CF07B8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FA37D9" w:rsidRPr="008D105B" w14:paraId="4201F0AA" w14:textId="086DA2B0" w:rsidTr="00F2375C">
        <w:tc>
          <w:tcPr>
            <w:tcW w:w="1555" w:type="dxa"/>
          </w:tcPr>
          <w:p w14:paraId="1C88AC61" w14:textId="3E3175F0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unkhaugen et al.</w:t>
            </w:r>
          </w:p>
          <w:p w14:paraId="31978DB1" w14:textId="77777777" w:rsidR="00FA37D9" w:rsidRPr="00401FEF" w:rsidRDefault="00FA37D9" w:rsidP="00FA37D9">
            <w:pPr>
              <w:rPr>
                <w:sz w:val="20"/>
                <w:szCs w:val="20"/>
                <w:lang w:val="en-US"/>
              </w:rPr>
            </w:pPr>
            <w:r w:rsidRPr="00401FEF">
              <w:rPr>
                <w:sz w:val="20"/>
                <w:szCs w:val="20"/>
                <w:lang w:val="en-US"/>
              </w:rPr>
              <w:t>(2017)</w:t>
            </w:r>
          </w:p>
          <w:p w14:paraId="22A8685B" w14:textId="77777777" w:rsidR="00FA37D9" w:rsidRPr="00401FEF" w:rsidRDefault="00FA37D9" w:rsidP="00FA37D9">
            <w:pPr>
              <w:rPr>
                <w:sz w:val="20"/>
                <w:szCs w:val="20"/>
                <w:lang w:val="en-US"/>
              </w:rPr>
            </w:pPr>
            <w:r w:rsidRPr="00401FEF">
              <w:rPr>
                <w:sz w:val="20"/>
                <w:szCs w:val="20"/>
                <w:lang w:val="en-US"/>
              </w:rPr>
              <w:t>Norway</w:t>
            </w:r>
          </w:p>
          <w:p w14:paraId="4F45941D" w14:textId="32452BA7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1" w:type="dxa"/>
          </w:tcPr>
          <w:p w14:paraId="4D9873F2" w14:textId="6E775528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School refusal behavior </w:t>
            </w:r>
          </w:p>
        </w:tc>
        <w:tc>
          <w:tcPr>
            <w:tcW w:w="3261" w:type="dxa"/>
          </w:tcPr>
          <w:p w14:paraId="6B4DE2B1" w14:textId="65E5249D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fusal behaviors divided in 2 categories: verbal/physical refusal behaviors and partial/complete unauthorized absence</w:t>
            </w:r>
          </w:p>
          <w:p w14:paraId="3F66BF36" w14:textId="4527F815" w:rsidR="00FA37D9" w:rsidRPr="00A81D0A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4C34AD78" w14:textId="182D17D5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umber of days with refusal behavior during 20 consecutive days</w:t>
            </w:r>
          </w:p>
        </w:tc>
        <w:tc>
          <w:tcPr>
            <w:tcW w:w="2835" w:type="dxa"/>
          </w:tcPr>
          <w:p w14:paraId="744C7BCC" w14:textId="77777777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Any school refusal behaviors; yes or no. Absence divided in </w:t>
            </w:r>
          </w:p>
          <w:p w14:paraId="7106E8FD" w14:textId="607E9CA6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-3 days, 4-10 days, 11-20 days</w:t>
            </w:r>
          </w:p>
        </w:tc>
      </w:tr>
      <w:tr w:rsidR="00FA37D9" w:rsidRPr="00587D67" w14:paraId="38F7EA8B" w14:textId="58951294" w:rsidTr="00F2375C">
        <w:tc>
          <w:tcPr>
            <w:tcW w:w="1555" w:type="dxa"/>
          </w:tcPr>
          <w:p w14:paraId="17B28C7E" w14:textId="76208EC4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tromberg et al.</w:t>
            </w:r>
          </w:p>
          <w:p w14:paraId="28DB9359" w14:textId="77777777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022)</w:t>
            </w:r>
          </w:p>
          <w:p w14:paraId="11C80E7A" w14:textId="77777777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SA</w:t>
            </w:r>
          </w:p>
          <w:p w14:paraId="19DC1282" w14:textId="4274B171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1" w:type="dxa"/>
          </w:tcPr>
          <w:p w14:paraId="4FF53A0B" w14:textId="6AA1AFB1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hool absenteeism</w:t>
            </w:r>
          </w:p>
        </w:tc>
        <w:tc>
          <w:tcPr>
            <w:tcW w:w="3261" w:type="dxa"/>
          </w:tcPr>
          <w:p w14:paraId="4F3173FC" w14:textId="3A076099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Missed days because of illness or injury </w:t>
            </w:r>
          </w:p>
        </w:tc>
        <w:tc>
          <w:tcPr>
            <w:tcW w:w="3402" w:type="dxa"/>
          </w:tcPr>
          <w:p w14:paraId="07B7105B" w14:textId="70D2EB96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umber of school days missed in past 12 months</w:t>
            </w:r>
          </w:p>
        </w:tc>
        <w:tc>
          <w:tcPr>
            <w:tcW w:w="2835" w:type="dxa"/>
          </w:tcPr>
          <w:p w14:paraId="69F68F81" w14:textId="209FA120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requent/chronic absenteeism defined as more than 11 days</w:t>
            </w:r>
          </w:p>
        </w:tc>
      </w:tr>
      <w:tr w:rsidR="00FA37D9" w:rsidRPr="00337973" w14:paraId="5BD924D9" w14:textId="742765F2" w:rsidTr="00F2375C">
        <w:tc>
          <w:tcPr>
            <w:tcW w:w="1555" w:type="dxa"/>
          </w:tcPr>
          <w:p w14:paraId="6CF37A95" w14:textId="693AB7D2" w:rsidR="00FA37D9" w:rsidRPr="007A0781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A078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akara &amp; Kondo</w:t>
            </w:r>
          </w:p>
          <w:p w14:paraId="53B29F10" w14:textId="77777777" w:rsidR="00FA37D9" w:rsidRPr="007A0781" w:rsidRDefault="00FA37D9" w:rsidP="00FA37D9">
            <w:pPr>
              <w:rPr>
                <w:sz w:val="20"/>
                <w:szCs w:val="20"/>
                <w:lang w:val="en-US"/>
              </w:rPr>
            </w:pPr>
            <w:r w:rsidRPr="007A0781">
              <w:rPr>
                <w:sz w:val="20"/>
                <w:szCs w:val="20"/>
                <w:lang w:val="en-US"/>
              </w:rPr>
              <w:t>(2014)</w:t>
            </w:r>
          </w:p>
          <w:p w14:paraId="68A10456" w14:textId="77777777" w:rsidR="00FA37D9" w:rsidRPr="007A0781" w:rsidRDefault="00FA37D9" w:rsidP="00FA37D9">
            <w:pPr>
              <w:rPr>
                <w:sz w:val="20"/>
                <w:szCs w:val="20"/>
                <w:lang w:val="en-US"/>
              </w:rPr>
            </w:pPr>
            <w:r w:rsidRPr="007A0781">
              <w:rPr>
                <w:sz w:val="20"/>
                <w:szCs w:val="20"/>
                <w:lang w:val="en-US"/>
              </w:rPr>
              <w:t>Japan</w:t>
            </w:r>
          </w:p>
          <w:p w14:paraId="3055582C" w14:textId="3FD1A483" w:rsidR="00FA37D9" w:rsidRPr="007A0781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1" w:type="dxa"/>
          </w:tcPr>
          <w:p w14:paraId="1F6D1288" w14:textId="0D36B42C" w:rsidR="00FA37D9" w:rsidRPr="007A0781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A078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hool non-attendance</w:t>
            </w:r>
          </w:p>
        </w:tc>
        <w:tc>
          <w:tcPr>
            <w:tcW w:w="3261" w:type="dxa"/>
          </w:tcPr>
          <w:p w14:paraId="4DD44262" w14:textId="5F489436" w:rsidR="00FA37D9" w:rsidRPr="007A0781" w:rsidRDefault="00CF07B8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02" w:type="dxa"/>
          </w:tcPr>
          <w:p w14:paraId="01D0FF90" w14:textId="77777777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A078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st history of school non-attendance (not specified). Data from 2 earlier studies by Kurita (1991) on school refusal.</w:t>
            </w:r>
          </w:p>
          <w:p w14:paraId="7A066236" w14:textId="42CB87D6" w:rsidR="00FA37D9" w:rsidRPr="007A0781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267EFCE9" w14:textId="61AE596C" w:rsidR="00FA37D9" w:rsidRPr="007A0781" w:rsidRDefault="00CF07B8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FA37D9" w:rsidRPr="00337973" w14:paraId="63E9D0CA" w14:textId="7B287450" w:rsidTr="00F2375C">
        <w:tc>
          <w:tcPr>
            <w:tcW w:w="1555" w:type="dxa"/>
          </w:tcPr>
          <w:p w14:paraId="360E4A82" w14:textId="1B37AE09" w:rsidR="00FA37D9" w:rsidRPr="007A0781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A078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ani et al.</w:t>
            </w:r>
          </w:p>
          <w:p w14:paraId="5D4D283A" w14:textId="69BBE851" w:rsidR="00FA37D9" w:rsidRPr="007A0781" w:rsidRDefault="00FA37D9" w:rsidP="00FA37D9">
            <w:pPr>
              <w:rPr>
                <w:sz w:val="20"/>
                <w:szCs w:val="20"/>
                <w:lang w:val="en-US"/>
              </w:rPr>
            </w:pPr>
            <w:r w:rsidRPr="007A0781">
              <w:rPr>
                <w:sz w:val="20"/>
                <w:szCs w:val="20"/>
                <w:lang w:val="en-US"/>
              </w:rPr>
              <w:t>(2012)</w:t>
            </w:r>
          </w:p>
          <w:p w14:paraId="6746B9D7" w14:textId="77777777" w:rsidR="00FA37D9" w:rsidRPr="007A0781" w:rsidRDefault="00FA37D9" w:rsidP="00FA37D9">
            <w:pPr>
              <w:rPr>
                <w:sz w:val="20"/>
                <w:szCs w:val="20"/>
                <w:lang w:val="en-US"/>
              </w:rPr>
            </w:pPr>
            <w:r w:rsidRPr="007A0781">
              <w:rPr>
                <w:sz w:val="20"/>
                <w:szCs w:val="20"/>
                <w:lang w:val="en-US"/>
              </w:rPr>
              <w:t>Japan</w:t>
            </w:r>
          </w:p>
          <w:p w14:paraId="7CE34CDE" w14:textId="4DA5A8BA" w:rsidR="00FA37D9" w:rsidRPr="007A0781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1" w:type="dxa"/>
          </w:tcPr>
          <w:p w14:paraId="353A62E2" w14:textId="02C4A5FD" w:rsidR="00FA37D9" w:rsidRPr="007A0781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A078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hool non-attendance</w:t>
            </w:r>
          </w:p>
        </w:tc>
        <w:tc>
          <w:tcPr>
            <w:tcW w:w="3261" w:type="dxa"/>
          </w:tcPr>
          <w:p w14:paraId="655C4091" w14:textId="1445D3AE" w:rsidR="00FA37D9" w:rsidRPr="007A0781" w:rsidRDefault="00CF07B8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02" w:type="dxa"/>
          </w:tcPr>
          <w:p w14:paraId="5753178E" w14:textId="77777777" w:rsidR="00FA37D9" w:rsidRPr="007A0781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A078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ife history with school non-attendance (not specified).</w:t>
            </w:r>
          </w:p>
          <w:p w14:paraId="2D424B16" w14:textId="77777777" w:rsidR="00FA37D9" w:rsidRPr="007A0781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A078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ata from interviews and (if available) school records</w:t>
            </w:r>
          </w:p>
          <w:p w14:paraId="6E27B362" w14:textId="0EA9BDDA" w:rsidR="00FA37D9" w:rsidRPr="007A0781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5A030C82" w14:textId="218224D9" w:rsidR="00FA37D9" w:rsidRPr="007A0781" w:rsidRDefault="00CF07B8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FA37D9" w:rsidRPr="00587D67" w14:paraId="741441FB" w14:textId="70400D8A" w:rsidTr="00F2375C">
        <w:tc>
          <w:tcPr>
            <w:tcW w:w="1555" w:type="dxa"/>
            <w:tcBorders>
              <w:bottom w:val="single" w:sz="18" w:space="0" w:color="auto"/>
            </w:tcBorders>
          </w:tcPr>
          <w:p w14:paraId="3D8E740C" w14:textId="468B2200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tsika et al.</w:t>
            </w:r>
          </w:p>
          <w:p w14:paraId="337E3B1B" w14:textId="77777777" w:rsidR="00FA37D9" w:rsidRPr="00401FEF" w:rsidRDefault="00FA37D9" w:rsidP="00FA37D9">
            <w:pPr>
              <w:rPr>
                <w:sz w:val="20"/>
                <w:szCs w:val="20"/>
                <w:lang w:val="en-US"/>
              </w:rPr>
            </w:pPr>
            <w:r w:rsidRPr="00401FEF">
              <w:rPr>
                <w:sz w:val="20"/>
                <w:szCs w:val="20"/>
                <w:lang w:val="en-US"/>
              </w:rPr>
              <w:t>(2020)</w:t>
            </w:r>
          </w:p>
          <w:p w14:paraId="13F3E269" w14:textId="57077309" w:rsidR="00FA37D9" w:rsidRPr="00786A24" w:rsidRDefault="00FA37D9" w:rsidP="00FA37D9">
            <w:pPr>
              <w:rPr>
                <w:sz w:val="20"/>
                <w:szCs w:val="20"/>
                <w:lang w:val="en-US"/>
              </w:rPr>
            </w:pPr>
            <w:r w:rsidRPr="00401FEF">
              <w:rPr>
                <w:sz w:val="20"/>
                <w:szCs w:val="20"/>
                <w:lang w:val="en-US"/>
              </w:rPr>
              <w:lastRenderedPageBreak/>
              <w:t>UK</w:t>
            </w:r>
          </w:p>
        </w:tc>
        <w:tc>
          <w:tcPr>
            <w:tcW w:w="2981" w:type="dxa"/>
            <w:tcBorders>
              <w:bottom w:val="single" w:sz="18" w:space="0" w:color="auto"/>
            </w:tcBorders>
          </w:tcPr>
          <w:p w14:paraId="6224D10E" w14:textId="0329395D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 xml:space="preserve">School non-attendance </w:t>
            </w:r>
          </w:p>
        </w:tc>
        <w:tc>
          <w:tcPr>
            <w:tcW w:w="3261" w:type="dxa"/>
            <w:tcBorders>
              <w:bottom w:val="single" w:sz="18" w:space="0" w:color="auto"/>
            </w:tcBorders>
          </w:tcPr>
          <w:p w14:paraId="745D1461" w14:textId="38EB0694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cluding school refusal, exclusion, withdrawal and truancy.</w:t>
            </w:r>
          </w:p>
          <w:p w14:paraId="1EF18684" w14:textId="6239411D" w:rsidR="00FA37D9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Non-problematic: related to illness.</w:t>
            </w:r>
          </w:p>
          <w:p w14:paraId="686FA29E" w14:textId="03EF2197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bottom w:val="single" w:sz="18" w:space="0" w:color="auto"/>
            </w:tcBorders>
          </w:tcPr>
          <w:p w14:paraId="2FEC143E" w14:textId="1D4B838C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Number of school-days missed in one month (23 school days)</w:t>
            </w:r>
          </w:p>
        </w:tc>
        <w:tc>
          <w:tcPr>
            <w:tcW w:w="2835" w:type="dxa"/>
            <w:tcBorders>
              <w:bottom w:val="single" w:sz="18" w:space="0" w:color="auto"/>
            </w:tcBorders>
          </w:tcPr>
          <w:p w14:paraId="64546A68" w14:textId="45B8E4C4" w:rsidR="00FA37D9" w:rsidRPr="00401FEF" w:rsidRDefault="00FA37D9" w:rsidP="00FA37D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ersistent non-attendance: more than 10% (3 days)</w:t>
            </w:r>
          </w:p>
        </w:tc>
      </w:tr>
    </w:tbl>
    <w:p w14:paraId="44113E93" w14:textId="5202C9AC" w:rsidR="000D38C6" w:rsidRDefault="00CF07B8" w:rsidP="003B5FA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/A</w:t>
      </w:r>
      <w:r w:rsidR="00C94DD4">
        <w:rPr>
          <w:sz w:val="20"/>
          <w:szCs w:val="20"/>
          <w:lang w:val="en-US"/>
        </w:rPr>
        <w:t xml:space="preserve">: Not </w:t>
      </w:r>
      <w:r w:rsidR="00E638B9">
        <w:rPr>
          <w:sz w:val="20"/>
          <w:szCs w:val="20"/>
          <w:lang w:val="en-US"/>
        </w:rPr>
        <w:t>applicable</w:t>
      </w:r>
      <w:r w:rsidR="00587D67">
        <w:rPr>
          <w:sz w:val="20"/>
          <w:szCs w:val="20"/>
          <w:lang w:val="en-US"/>
        </w:rPr>
        <w:t>.</w:t>
      </w:r>
    </w:p>
    <w:p w14:paraId="0008D029" w14:textId="77777777" w:rsidR="00EE3B9A" w:rsidRDefault="00EE3B9A" w:rsidP="003B5FA0">
      <w:pPr>
        <w:rPr>
          <w:sz w:val="20"/>
          <w:szCs w:val="20"/>
          <w:lang w:val="en-US"/>
        </w:rPr>
      </w:pPr>
    </w:p>
    <w:p w14:paraId="2899718C" w14:textId="77777777" w:rsidR="00180CCD" w:rsidRDefault="00180CCD">
      <w:pPr>
        <w:rPr>
          <w:b/>
          <w:bCs/>
          <w:sz w:val="24"/>
          <w:szCs w:val="24"/>
          <w:lang w:val="en-IE"/>
        </w:rPr>
      </w:pPr>
      <w:r>
        <w:rPr>
          <w:b/>
          <w:bCs/>
          <w:sz w:val="24"/>
          <w:szCs w:val="24"/>
          <w:lang w:val="en-IE"/>
        </w:rPr>
        <w:br w:type="page"/>
      </w:r>
    </w:p>
    <w:p w14:paraId="725CDA44" w14:textId="54B7C1FA" w:rsidR="00EE3B9A" w:rsidRPr="00E52FD0" w:rsidRDefault="00E52FD0" w:rsidP="001D3BAA">
      <w:pPr>
        <w:pStyle w:val="Heading2"/>
        <w:rPr>
          <w:lang w:val="en-IE"/>
        </w:rPr>
      </w:pPr>
      <w:bookmarkStart w:id="3" w:name="_Toc142145851"/>
      <w:bookmarkStart w:id="4" w:name="_Toc142145877"/>
      <w:bookmarkStart w:id="5" w:name="_Toc142146069"/>
      <w:r w:rsidRPr="00201852">
        <w:rPr>
          <w:b/>
          <w:bCs/>
          <w:lang w:val="en-IE"/>
        </w:rPr>
        <w:lastRenderedPageBreak/>
        <w:t xml:space="preserve">Table </w:t>
      </w:r>
      <w:r>
        <w:rPr>
          <w:b/>
          <w:bCs/>
          <w:lang w:val="en-IE"/>
        </w:rPr>
        <w:t>S2</w:t>
      </w:r>
      <w:r w:rsidRPr="00201852">
        <w:rPr>
          <w:b/>
          <w:bCs/>
          <w:lang w:val="en-IE"/>
        </w:rPr>
        <w:t xml:space="preserve">. </w:t>
      </w:r>
      <w:r>
        <w:rPr>
          <w:lang w:val="en-IE"/>
        </w:rPr>
        <w:t>Definitions of school absenteeism in studies focusing on context.</w:t>
      </w:r>
      <w:bookmarkEnd w:id="3"/>
      <w:bookmarkEnd w:id="4"/>
      <w:bookmarkEnd w:id="5"/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273"/>
        <w:gridCol w:w="2693"/>
        <w:gridCol w:w="3402"/>
        <w:gridCol w:w="4252"/>
      </w:tblGrid>
      <w:tr w:rsidR="00EE3B9A" w:rsidRPr="00A53583" w14:paraId="7CF0CBF5" w14:textId="77777777" w:rsidTr="003D74DA">
        <w:tc>
          <w:tcPr>
            <w:tcW w:w="1555" w:type="dxa"/>
            <w:tcBorders>
              <w:top w:val="single" w:sz="18" w:space="0" w:color="auto"/>
              <w:bottom w:val="single" w:sz="18" w:space="0" w:color="auto"/>
            </w:tcBorders>
          </w:tcPr>
          <w:p w14:paraId="7C6A2CD9" w14:textId="77777777" w:rsidR="00EE3B9A" w:rsidRPr="00044457" w:rsidRDefault="00EE3B9A" w:rsidP="003D74D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b/>
                <w:bCs/>
                <w:sz w:val="20"/>
                <w:szCs w:val="20"/>
                <w:lang w:val="en-US"/>
              </w:rPr>
              <w:t>Author</w:t>
            </w:r>
          </w:p>
          <w:p w14:paraId="10478CBA" w14:textId="77777777" w:rsidR="00EE3B9A" w:rsidRPr="00044457" w:rsidRDefault="00EE3B9A" w:rsidP="003D74D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Publication year)</w:t>
            </w:r>
          </w:p>
          <w:p w14:paraId="23EE73D8" w14:textId="77777777" w:rsidR="00EE3B9A" w:rsidRPr="00044457" w:rsidRDefault="00EE3B9A" w:rsidP="003D74D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273" w:type="dxa"/>
            <w:tcBorders>
              <w:top w:val="single" w:sz="18" w:space="0" w:color="auto"/>
              <w:bottom w:val="single" w:sz="18" w:space="0" w:color="auto"/>
            </w:tcBorders>
          </w:tcPr>
          <w:p w14:paraId="0DDEE8C2" w14:textId="77777777" w:rsidR="00EE3B9A" w:rsidRDefault="00EE3B9A" w:rsidP="003D74DA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ain form of</w:t>
            </w:r>
          </w:p>
          <w:p w14:paraId="3B94124C" w14:textId="77777777" w:rsidR="00EE3B9A" w:rsidRPr="00044457" w:rsidRDefault="00EE3B9A" w:rsidP="003D74D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</w:tcPr>
          <w:p w14:paraId="3A8ED3D0" w14:textId="77777777" w:rsidR="00EE3B9A" w:rsidRDefault="00EE3B9A" w:rsidP="003D74DA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ubtype(s) of</w:t>
            </w:r>
          </w:p>
          <w:p w14:paraId="1460A31D" w14:textId="77777777" w:rsidR="00EE3B9A" w:rsidRPr="00044457" w:rsidRDefault="00EE3B9A" w:rsidP="003D74D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</w:tcPr>
          <w:p w14:paraId="5A5E4D20" w14:textId="77777777" w:rsidR="00EE3B9A" w:rsidRDefault="00EE3B9A" w:rsidP="003D74DA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easurement of</w:t>
            </w:r>
          </w:p>
          <w:p w14:paraId="6EC1AA4D" w14:textId="77777777" w:rsidR="00EE3B9A" w:rsidRDefault="00EE3B9A" w:rsidP="003D74DA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bsence</w:t>
            </w:r>
          </w:p>
          <w:p w14:paraId="16AF3879" w14:textId="77777777" w:rsidR="00EE3B9A" w:rsidRPr="00044457" w:rsidRDefault="00EE3B9A" w:rsidP="003D74D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tcBorders>
              <w:top w:val="single" w:sz="18" w:space="0" w:color="auto"/>
              <w:bottom w:val="single" w:sz="18" w:space="0" w:color="auto"/>
            </w:tcBorders>
          </w:tcPr>
          <w:p w14:paraId="5B162E08" w14:textId="77777777" w:rsidR="00EE3B9A" w:rsidRPr="00044457" w:rsidRDefault="00EE3B9A" w:rsidP="003D74D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efinitions/thresholds</w:t>
            </w:r>
          </w:p>
        </w:tc>
      </w:tr>
      <w:tr w:rsidR="00EE3B9A" w:rsidRPr="00587D67" w14:paraId="5B04ABBC" w14:textId="77777777" w:rsidTr="003D74DA">
        <w:tc>
          <w:tcPr>
            <w:tcW w:w="1555" w:type="dxa"/>
            <w:tcBorders>
              <w:top w:val="single" w:sz="18" w:space="0" w:color="auto"/>
            </w:tcBorders>
          </w:tcPr>
          <w:p w14:paraId="3CCD7B27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color w:val="000000"/>
                <w:sz w:val="20"/>
                <w:szCs w:val="20"/>
                <w:lang w:val="en-US"/>
              </w:rPr>
              <w:t>Adams</w:t>
            </w:r>
          </w:p>
          <w:p w14:paraId="31FA5877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color w:val="000000"/>
                <w:sz w:val="20"/>
                <w:szCs w:val="20"/>
                <w:lang w:val="en-US"/>
              </w:rPr>
              <w:t>(2022)</w:t>
            </w:r>
          </w:p>
          <w:p w14:paraId="6C20AA24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color w:val="000000"/>
                <w:sz w:val="20"/>
                <w:szCs w:val="20"/>
                <w:lang w:val="en-US"/>
              </w:rPr>
              <w:t>Australia</w:t>
            </w:r>
          </w:p>
          <w:p w14:paraId="3C2C09E9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tcBorders>
              <w:top w:val="single" w:sz="18" w:space="0" w:color="auto"/>
            </w:tcBorders>
          </w:tcPr>
          <w:p w14:paraId="0084F99A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chool non-attendance</w:t>
            </w:r>
          </w:p>
          <w:p w14:paraId="08684724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18" w:space="0" w:color="auto"/>
            </w:tcBorders>
          </w:tcPr>
          <w:p w14:paraId="237DDA6A" w14:textId="77777777" w:rsidR="00EE3B9A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“Non-problematic” absence, school refusal, and other types f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om the School Non-Attendance ChecKlist, SNACK (Heyne et al 2019).</w:t>
            </w:r>
          </w:p>
          <w:p w14:paraId="2E30EB8A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18" w:space="0" w:color="auto"/>
            </w:tcBorders>
          </w:tcPr>
          <w:p w14:paraId="25C8D2DB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umber of full-day and half-day absences in 4 weeks (20-days).</w:t>
            </w:r>
          </w:p>
        </w:tc>
        <w:tc>
          <w:tcPr>
            <w:tcW w:w="4252" w:type="dxa"/>
            <w:tcBorders>
              <w:top w:val="single" w:sz="18" w:space="0" w:color="auto"/>
            </w:tcBorders>
          </w:tcPr>
          <w:p w14:paraId="244DE2DB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ersistent absence defined as 3 days or more in 20 days</w:t>
            </w:r>
          </w:p>
        </w:tc>
      </w:tr>
      <w:tr w:rsidR="00EE3B9A" w:rsidRPr="00587D67" w14:paraId="4D7D33FD" w14:textId="77777777" w:rsidTr="003D74DA">
        <w:tc>
          <w:tcPr>
            <w:tcW w:w="1555" w:type="dxa"/>
          </w:tcPr>
          <w:p w14:paraId="5D3D2805" w14:textId="77777777" w:rsidR="00EE3B9A" w:rsidRPr="0003297B" w:rsidRDefault="00EE3B9A" w:rsidP="003D74DA">
            <w:pPr>
              <w:rPr>
                <w:rFonts w:cstheme="minorHAnsi"/>
                <w:sz w:val="20"/>
                <w:szCs w:val="20"/>
              </w:rPr>
            </w:pPr>
            <w:r w:rsidRPr="0003297B">
              <w:rPr>
                <w:rFonts w:cstheme="minorHAnsi"/>
                <w:sz w:val="20"/>
                <w:szCs w:val="20"/>
              </w:rPr>
              <w:t>Adams</w:t>
            </w:r>
            <w:r>
              <w:rPr>
                <w:rFonts w:cstheme="minorHAnsi"/>
                <w:sz w:val="20"/>
                <w:szCs w:val="20"/>
              </w:rPr>
              <w:t xml:space="preserve"> et al.</w:t>
            </w:r>
          </w:p>
          <w:p w14:paraId="0E352C60" w14:textId="77777777" w:rsidR="00EE3B9A" w:rsidRPr="0003297B" w:rsidRDefault="00EE3B9A" w:rsidP="003D74DA">
            <w:pPr>
              <w:rPr>
                <w:rFonts w:cstheme="minorHAnsi"/>
                <w:sz w:val="20"/>
                <w:szCs w:val="20"/>
              </w:rPr>
            </w:pPr>
            <w:r w:rsidRPr="0003297B">
              <w:rPr>
                <w:rFonts w:cstheme="minorHAnsi"/>
                <w:sz w:val="20"/>
                <w:szCs w:val="20"/>
              </w:rPr>
              <w:t>(2022)</w:t>
            </w:r>
          </w:p>
          <w:p w14:paraId="28F40936" w14:textId="77777777" w:rsidR="00EE3B9A" w:rsidRPr="0003297B" w:rsidRDefault="00EE3B9A" w:rsidP="003D74DA">
            <w:pPr>
              <w:rPr>
                <w:rFonts w:cstheme="minorHAnsi"/>
                <w:sz w:val="20"/>
                <w:szCs w:val="20"/>
              </w:rPr>
            </w:pPr>
            <w:r w:rsidRPr="0003297B">
              <w:rPr>
                <w:rFonts w:cstheme="minorHAnsi"/>
                <w:sz w:val="20"/>
                <w:szCs w:val="20"/>
              </w:rPr>
              <w:t>Australia</w:t>
            </w:r>
          </w:p>
          <w:p w14:paraId="35122825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14:paraId="149AF0E1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School absence, absenteeism</w:t>
            </w:r>
          </w:p>
        </w:tc>
        <w:tc>
          <w:tcPr>
            <w:tcW w:w="2693" w:type="dxa"/>
          </w:tcPr>
          <w:p w14:paraId="1717AEA0" w14:textId="77777777" w:rsidR="00EE3B9A" w:rsidRPr="00A232A3" w:rsidRDefault="00EE3B9A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  <w:r w:rsidRPr="00A232A3">
              <w:rPr>
                <w:rFonts w:cstheme="minorHAnsi"/>
                <w:sz w:val="20"/>
                <w:szCs w:val="20"/>
                <w:lang w:val="en-IE"/>
              </w:rPr>
              <w:t>Due to illness</w:t>
            </w:r>
          </w:p>
          <w:p w14:paraId="0292DD29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232A3">
              <w:rPr>
                <w:rFonts w:cstheme="minorHAnsi"/>
                <w:sz w:val="20"/>
                <w:szCs w:val="20"/>
                <w:lang w:val="en-IE"/>
              </w:rPr>
              <w:t>Without illness</w:t>
            </w:r>
          </w:p>
        </w:tc>
        <w:tc>
          <w:tcPr>
            <w:tcW w:w="3402" w:type="dxa"/>
          </w:tcPr>
          <w:p w14:paraId="573B27BD" w14:textId="1FB111B3" w:rsidR="00EE3B9A" w:rsidRPr="00A232A3" w:rsidRDefault="00CF07B8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  <w:r>
              <w:rPr>
                <w:rFonts w:cstheme="minorHAnsi"/>
                <w:sz w:val="20"/>
                <w:szCs w:val="20"/>
                <w:lang w:val="en-IE"/>
              </w:rPr>
              <w:t>N/A</w:t>
            </w:r>
          </w:p>
          <w:p w14:paraId="13706032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</w:tcPr>
          <w:p w14:paraId="5927232C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232A3">
              <w:rPr>
                <w:rFonts w:cstheme="minorHAnsi"/>
                <w:sz w:val="20"/>
                <w:szCs w:val="20"/>
                <w:lang w:val="en-IE"/>
              </w:rPr>
              <w:t>Short absences vs contin</w:t>
            </w:r>
            <w:r>
              <w:rPr>
                <w:rFonts w:cstheme="minorHAnsi"/>
                <w:sz w:val="20"/>
                <w:szCs w:val="20"/>
                <w:lang w:val="en-IE"/>
              </w:rPr>
              <w:t>u</w:t>
            </w:r>
            <w:r w:rsidRPr="00A232A3">
              <w:rPr>
                <w:rFonts w:cstheme="minorHAnsi"/>
                <w:sz w:val="20"/>
                <w:szCs w:val="20"/>
                <w:lang w:val="en-IE"/>
              </w:rPr>
              <w:t>ous periods of over 4 weeks</w:t>
            </w:r>
          </w:p>
        </w:tc>
      </w:tr>
      <w:tr w:rsidR="00EE3B9A" w:rsidRPr="00A53583" w14:paraId="79EE246B" w14:textId="77777777" w:rsidTr="003D74DA">
        <w:tc>
          <w:tcPr>
            <w:tcW w:w="1555" w:type="dxa"/>
          </w:tcPr>
          <w:p w14:paraId="5740450E" w14:textId="77777777" w:rsidR="00EE3B9A" w:rsidRPr="00B3689D" w:rsidRDefault="00EE3B9A" w:rsidP="003D74D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3689D">
              <w:rPr>
                <w:rFonts w:ascii="Calibri" w:hAnsi="Calibri" w:cs="Calibri"/>
                <w:sz w:val="20"/>
                <w:szCs w:val="20"/>
                <w:lang w:val="en-US"/>
              </w:rPr>
              <w:t>Anderson</w:t>
            </w:r>
          </w:p>
          <w:p w14:paraId="57A60340" w14:textId="77777777" w:rsidR="00EE3B9A" w:rsidRPr="00B3689D" w:rsidRDefault="00EE3B9A" w:rsidP="003D74D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368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2020) </w:t>
            </w:r>
          </w:p>
          <w:p w14:paraId="16D78DF0" w14:textId="77777777" w:rsidR="00EE3B9A" w:rsidRPr="00B3689D" w:rsidRDefault="00EE3B9A" w:rsidP="003D74D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3689D">
              <w:rPr>
                <w:rFonts w:ascii="Calibri" w:hAnsi="Calibri" w:cs="Calibri"/>
                <w:sz w:val="20"/>
                <w:szCs w:val="20"/>
                <w:lang w:val="en-US"/>
              </w:rPr>
              <w:t>Sweden</w:t>
            </w:r>
          </w:p>
          <w:p w14:paraId="666CE1F0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14:paraId="7A24A567" w14:textId="77777777" w:rsidR="00EE3B9A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hool absence,</w:t>
            </w:r>
          </w:p>
          <w:p w14:paraId="6AEA4BDD" w14:textId="77777777" w:rsidR="00EE3B9A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bsenteeism</w:t>
            </w:r>
          </w:p>
          <w:p w14:paraId="396D4968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30A5F8D1" w14:textId="77777777" w:rsidR="00EE3B9A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ue to illness</w:t>
            </w:r>
          </w:p>
          <w:p w14:paraId="6A474230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ithout illness</w:t>
            </w:r>
          </w:p>
        </w:tc>
        <w:tc>
          <w:tcPr>
            <w:tcW w:w="3402" w:type="dxa"/>
          </w:tcPr>
          <w:p w14:paraId="4AC32A97" w14:textId="24882448" w:rsidR="00EE3B9A" w:rsidRDefault="00CF07B8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4252" w:type="dxa"/>
          </w:tcPr>
          <w:p w14:paraId="3C45C610" w14:textId="77777777" w:rsidR="00EE3B9A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“Short absences” vs </w:t>
            </w:r>
          </w:p>
          <w:p w14:paraId="5BCC1A2B" w14:textId="77777777" w:rsidR="00EE3B9A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ntinuous periods more </w:t>
            </w:r>
          </w:p>
          <w:p w14:paraId="4014D2F7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han 4 weeks</w:t>
            </w:r>
          </w:p>
        </w:tc>
      </w:tr>
      <w:tr w:rsidR="00EE3B9A" w:rsidRPr="00044457" w14:paraId="1F9CCB00" w14:textId="77777777" w:rsidTr="003D74DA">
        <w:tc>
          <w:tcPr>
            <w:tcW w:w="1555" w:type="dxa"/>
          </w:tcPr>
          <w:p w14:paraId="3FF82325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6075D">
              <w:rPr>
                <w:rFonts w:cstheme="minorHAnsi"/>
                <w:sz w:val="20"/>
                <w:szCs w:val="20"/>
                <w:lang w:val="en-US"/>
              </w:rPr>
              <w:t>Ashburner et al.</w:t>
            </w:r>
          </w:p>
          <w:p w14:paraId="2D69091A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6075D">
              <w:rPr>
                <w:rFonts w:cstheme="minorHAnsi"/>
                <w:sz w:val="20"/>
                <w:szCs w:val="20"/>
                <w:lang w:val="en-US"/>
              </w:rPr>
              <w:t>(2019)</w:t>
            </w:r>
          </w:p>
          <w:p w14:paraId="318EE8F0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6075D">
              <w:rPr>
                <w:rFonts w:cstheme="minorHAnsi"/>
                <w:sz w:val="20"/>
                <w:szCs w:val="20"/>
                <w:lang w:val="en-US"/>
              </w:rPr>
              <w:t>USA</w:t>
            </w:r>
          </w:p>
          <w:p w14:paraId="528B0565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14:paraId="3A5AD519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6075D">
              <w:rPr>
                <w:rFonts w:cstheme="minorHAnsi"/>
                <w:sz w:val="20"/>
                <w:szCs w:val="20"/>
                <w:lang w:val="en-US"/>
              </w:rPr>
              <w:t>Reduced willingness to attend school</w:t>
            </w:r>
          </w:p>
        </w:tc>
        <w:tc>
          <w:tcPr>
            <w:tcW w:w="2693" w:type="dxa"/>
          </w:tcPr>
          <w:p w14:paraId="49ADFF04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6075D">
              <w:rPr>
                <w:rFonts w:cstheme="minorHAnsi"/>
                <w:sz w:val="20"/>
                <w:szCs w:val="20"/>
                <w:lang w:val="en-US"/>
              </w:rPr>
              <w:t>Negative impact of bullying on school attendance</w:t>
            </w:r>
          </w:p>
        </w:tc>
        <w:tc>
          <w:tcPr>
            <w:tcW w:w="3402" w:type="dxa"/>
          </w:tcPr>
          <w:p w14:paraId="331D1B9D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6075D">
              <w:rPr>
                <w:rFonts w:cstheme="minorHAnsi"/>
                <w:sz w:val="20"/>
                <w:szCs w:val="20"/>
                <w:lang w:val="en-US"/>
              </w:rPr>
              <w:t>Number/percentage of parents confirming bullying having impacted their child’s school attendance</w:t>
            </w:r>
          </w:p>
        </w:tc>
        <w:tc>
          <w:tcPr>
            <w:tcW w:w="4252" w:type="dxa"/>
          </w:tcPr>
          <w:p w14:paraId="7EB923BB" w14:textId="00D875CE" w:rsidR="00EE3B9A" w:rsidRPr="00044457" w:rsidRDefault="00CF07B8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EE3B9A" w:rsidRPr="00044457" w14:paraId="47F109BC" w14:textId="77777777" w:rsidTr="003D74DA">
        <w:tc>
          <w:tcPr>
            <w:tcW w:w="1555" w:type="dxa"/>
          </w:tcPr>
          <w:p w14:paraId="5D248176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6075D">
              <w:rPr>
                <w:rFonts w:cstheme="minorHAnsi"/>
                <w:sz w:val="20"/>
                <w:szCs w:val="20"/>
                <w:lang w:val="en-US"/>
              </w:rPr>
              <w:t>Bitsika et al.</w:t>
            </w:r>
          </w:p>
          <w:p w14:paraId="5C876A20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6075D">
              <w:rPr>
                <w:rFonts w:cstheme="minorHAnsi"/>
                <w:sz w:val="20"/>
                <w:szCs w:val="20"/>
                <w:lang w:val="en-US"/>
              </w:rPr>
              <w:t>(2021)</w:t>
            </w:r>
          </w:p>
          <w:p w14:paraId="51FF3ACB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6075D">
              <w:rPr>
                <w:rFonts w:cstheme="minorHAnsi"/>
                <w:sz w:val="20"/>
                <w:szCs w:val="20"/>
                <w:lang w:val="en-US"/>
              </w:rPr>
              <w:t>Australia</w:t>
            </w:r>
          </w:p>
          <w:p w14:paraId="477F7089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14:paraId="7F0D1C18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6075D">
              <w:rPr>
                <w:rFonts w:cstheme="minorHAnsi"/>
                <w:sz w:val="20"/>
                <w:szCs w:val="20"/>
                <w:lang w:val="en-US"/>
              </w:rPr>
              <w:t xml:space="preserve">School refusal  </w:t>
            </w:r>
          </w:p>
        </w:tc>
        <w:tc>
          <w:tcPr>
            <w:tcW w:w="2693" w:type="dxa"/>
          </w:tcPr>
          <w:p w14:paraId="34FBCD3D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6075D">
              <w:rPr>
                <w:rFonts w:cstheme="minorHAnsi"/>
                <w:sz w:val="20"/>
                <w:szCs w:val="20"/>
                <w:lang w:val="en-US"/>
              </w:rPr>
              <w:t>Emerging School Refusal (ESR) (concept by Ingul et al 2019) related to bullying and to separation anxiety</w:t>
            </w:r>
          </w:p>
          <w:p w14:paraId="3AFD7534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28860FC7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6075D">
              <w:rPr>
                <w:rFonts w:cstheme="minorHAnsi"/>
                <w:sz w:val="20"/>
                <w:szCs w:val="20"/>
                <w:lang w:val="en-US"/>
              </w:rPr>
              <w:t>Number/percentage of boys exhibiting ESR due to bullying</w:t>
            </w:r>
          </w:p>
        </w:tc>
        <w:tc>
          <w:tcPr>
            <w:tcW w:w="4252" w:type="dxa"/>
          </w:tcPr>
          <w:p w14:paraId="3A180E80" w14:textId="36F03E96" w:rsidR="00EE3B9A" w:rsidRPr="00044457" w:rsidRDefault="00CF07B8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EE3B9A" w:rsidRPr="00044457" w14:paraId="3E4DDA12" w14:textId="77777777" w:rsidTr="003D74DA">
        <w:tc>
          <w:tcPr>
            <w:tcW w:w="1555" w:type="dxa"/>
          </w:tcPr>
          <w:p w14:paraId="050F44D9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6075D">
              <w:rPr>
                <w:rFonts w:cstheme="minorHAnsi"/>
                <w:sz w:val="20"/>
                <w:szCs w:val="20"/>
                <w:lang w:val="en-US"/>
              </w:rPr>
              <w:t>Bitsika, Heyne et al.</w:t>
            </w:r>
          </w:p>
          <w:p w14:paraId="35D0DA40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6075D">
              <w:rPr>
                <w:rFonts w:cstheme="minorHAnsi"/>
                <w:sz w:val="20"/>
                <w:szCs w:val="20"/>
                <w:lang w:val="en-US"/>
              </w:rPr>
              <w:t>(2022)</w:t>
            </w:r>
          </w:p>
          <w:p w14:paraId="2851A38A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6075D">
              <w:rPr>
                <w:rFonts w:cstheme="minorHAnsi"/>
                <w:sz w:val="20"/>
                <w:szCs w:val="20"/>
                <w:lang w:val="en-US"/>
              </w:rPr>
              <w:t>Australia</w:t>
            </w:r>
          </w:p>
          <w:p w14:paraId="5EFBBA40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14:paraId="7A251046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6075D">
              <w:rPr>
                <w:rFonts w:cstheme="minorHAnsi"/>
                <w:sz w:val="20"/>
                <w:szCs w:val="20"/>
                <w:lang w:val="en-US"/>
              </w:rPr>
              <w:t xml:space="preserve">School refusal </w:t>
            </w:r>
          </w:p>
        </w:tc>
        <w:tc>
          <w:tcPr>
            <w:tcW w:w="2693" w:type="dxa"/>
          </w:tcPr>
          <w:p w14:paraId="7AEE4443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6075D">
              <w:rPr>
                <w:rFonts w:cstheme="minorHAnsi"/>
                <w:sz w:val="20"/>
                <w:szCs w:val="20"/>
                <w:lang w:val="en-US"/>
              </w:rPr>
              <w:t>Emerging School refusal (ESR) related to bullying and to psychological resilience</w:t>
            </w:r>
          </w:p>
        </w:tc>
        <w:tc>
          <w:tcPr>
            <w:tcW w:w="3402" w:type="dxa"/>
          </w:tcPr>
          <w:p w14:paraId="21BDC1D7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6075D">
              <w:rPr>
                <w:rFonts w:cstheme="minorHAnsi"/>
                <w:sz w:val="20"/>
                <w:szCs w:val="20"/>
                <w:lang w:val="en-US"/>
              </w:rPr>
              <w:t>Number/percentage of boys exhibiting ESR due to bullying</w:t>
            </w:r>
          </w:p>
        </w:tc>
        <w:tc>
          <w:tcPr>
            <w:tcW w:w="4252" w:type="dxa"/>
          </w:tcPr>
          <w:p w14:paraId="07C2268E" w14:textId="78256C91" w:rsidR="00EE3B9A" w:rsidRPr="00044457" w:rsidRDefault="00CF07B8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EE3B9A" w:rsidRPr="00044457" w14:paraId="15115169" w14:textId="77777777" w:rsidTr="003D74DA">
        <w:tc>
          <w:tcPr>
            <w:tcW w:w="1555" w:type="dxa"/>
          </w:tcPr>
          <w:p w14:paraId="4BB3BF21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color w:val="000000"/>
                <w:sz w:val="20"/>
                <w:szCs w:val="20"/>
                <w:lang w:val="en-US"/>
              </w:rPr>
              <w:t>Bitsika, Sharpley et al.</w:t>
            </w:r>
          </w:p>
          <w:p w14:paraId="49B81F9E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color w:val="000000"/>
                <w:sz w:val="20"/>
                <w:szCs w:val="20"/>
                <w:lang w:val="en-US"/>
              </w:rPr>
              <w:t>(2022)</w:t>
            </w:r>
          </w:p>
          <w:p w14:paraId="37A1C6F1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color w:val="000000"/>
                <w:sz w:val="20"/>
                <w:szCs w:val="20"/>
                <w:lang w:val="en-US"/>
              </w:rPr>
              <w:lastRenderedPageBreak/>
              <w:t>Australia</w:t>
            </w:r>
          </w:p>
          <w:p w14:paraId="5459DD85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14:paraId="16942C95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6075D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School refusal </w:t>
            </w:r>
          </w:p>
        </w:tc>
        <w:tc>
          <w:tcPr>
            <w:tcW w:w="2693" w:type="dxa"/>
          </w:tcPr>
          <w:p w14:paraId="4D7F0DDF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6075D">
              <w:rPr>
                <w:rFonts w:cstheme="minorHAnsi"/>
                <w:sz w:val="20"/>
                <w:szCs w:val="20"/>
                <w:lang w:val="en-US"/>
              </w:rPr>
              <w:t>Emerging School refusal (ESR) related to bullying and to psychological resilience</w:t>
            </w:r>
          </w:p>
        </w:tc>
        <w:tc>
          <w:tcPr>
            <w:tcW w:w="3402" w:type="dxa"/>
          </w:tcPr>
          <w:p w14:paraId="1E43F144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6075D">
              <w:rPr>
                <w:rFonts w:cstheme="minorHAnsi"/>
                <w:sz w:val="20"/>
                <w:szCs w:val="20"/>
                <w:lang w:val="en-US"/>
              </w:rPr>
              <w:t>Number/percentage of boys exhibiting ESR due to bullying</w:t>
            </w:r>
          </w:p>
        </w:tc>
        <w:tc>
          <w:tcPr>
            <w:tcW w:w="4252" w:type="dxa"/>
          </w:tcPr>
          <w:p w14:paraId="2F8B7B98" w14:textId="26584093" w:rsidR="00EE3B9A" w:rsidRDefault="00CF07B8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EE3B9A" w:rsidRPr="00587D67" w14:paraId="69692068" w14:textId="77777777" w:rsidTr="003D74DA">
        <w:tc>
          <w:tcPr>
            <w:tcW w:w="1555" w:type="dxa"/>
          </w:tcPr>
          <w:p w14:paraId="546CDECB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color w:val="000000"/>
                <w:sz w:val="20"/>
                <w:szCs w:val="20"/>
                <w:lang w:val="en-US"/>
              </w:rPr>
              <w:t>Brouwer-Borghuis et al.</w:t>
            </w:r>
          </w:p>
          <w:p w14:paraId="6FABEDAE" w14:textId="77777777" w:rsidR="00EE3B9A" w:rsidRPr="00044457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sz w:val="20"/>
                <w:szCs w:val="20"/>
                <w:lang w:val="en-US"/>
              </w:rPr>
              <w:t>(2019)</w:t>
            </w:r>
          </w:p>
          <w:p w14:paraId="31CA278B" w14:textId="77777777" w:rsidR="00EE3B9A" w:rsidRPr="00044457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sz w:val="20"/>
                <w:szCs w:val="20"/>
                <w:lang w:val="en-US"/>
              </w:rPr>
              <w:t>The Netherlands</w:t>
            </w:r>
          </w:p>
          <w:p w14:paraId="335BD8BD" w14:textId="77777777" w:rsidR="00EE3B9A" w:rsidRPr="008C6217" w:rsidRDefault="00EE3B9A" w:rsidP="003D74DA">
            <w:pPr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14:paraId="65968AF2" w14:textId="77777777" w:rsidR="00EE3B9A" w:rsidRPr="008C6217" w:rsidRDefault="00EE3B9A" w:rsidP="003D74DA">
            <w:pPr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chool refusal (SR)</w:t>
            </w:r>
          </w:p>
        </w:tc>
        <w:tc>
          <w:tcPr>
            <w:tcW w:w="2693" w:type="dxa"/>
          </w:tcPr>
          <w:p w14:paraId="5B5D6045" w14:textId="77777777" w:rsidR="00EE3B9A" w:rsidRPr="008C6217" w:rsidRDefault="00EE3B9A" w:rsidP="003D74DA">
            <w:pPr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SR defined by Berg 1997. Related to school factors. </w:t>
            </w:r>
          </w:p>
        </w:tc>
        <w:tc>
          <w:tcPr>
            <w:tcW w:w="3402" w:type="dxa"/>
          </w:tcPr>
          <w:p w14:paraId="284328A9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History of attendance in school records</w:t>
            </w:r>
          </w:p>
          <w:p w14:paraId="337B9CF5" w14:textId="77777777" w:rsidR="00EE3B9A" w:rsidRPr="008C6217" w:rsidRDefault="00EE3B9A" w:rsidP="003D74DA">
            <w:pPr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</w:tcPr>
          <w:p w14:paraId="28413A5F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232A3">
              <w:rPr>
                <w:lang w:val="en-IE"/>
              </w:rPr>
              <w:t xml:space="preserve">Complete absence 5–87 weeks was </w:t>
            </w:r>
            <w:r>
              <w:rPr>
                <w:lang w:val="en-IE"/>
              </w:rPr>
              <w:t xml:space="preserve">defined as </w:t>
            </w:r>
            <w:r w:rsidRPr="00A232A3">
              <w:rPr>
                <w:lang w:val="en-IE"/>
              </w:rPr>
              <w:t>chronic</w:t>
            </w:r>
          </w:p>
        </w:tc>
      </w:tr>
      <w:tr w:rsidR="00EE3B9A" w:rsidRPr="00587D67" w14:paraId="76673BD2" w14:textId="77777777" w:rsidTr="003D74DA">
        <w:tc>
          <w:tcPr>
            <w:tcW w:w="1555" w:type="dxa"/>
          </w:tcPr>
          <w:p w14:paraId="010D2414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14:paraId="702DD520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29561FDE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68115499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</w:tcPr>
          <w:p w14:paraId="7BE76053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E3B9A" w:rsidRPr="00481D01" w14:paraId="51FC61ED" w14:textId="77777777" w:rsidTr="003D74DA">
        <w:tc>
          <w:tcPr>
            <w:tcW w:w="1555" w:type="dxa"/>
          </w:tcPr>
          <w:p w14:paraId="716EE83D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color w:val="000000"/>
                <w:sz w:val="20"/>
                <w:szCs w:val="20"/>
                <w:lang w:val="en-US"/>
              </w:rPr>
              <w:t>Feldman et al.</w:t>
            </w:r>
          </w:p>
          <w:p w14:paraId="46D05D3A" w14:textId="77777777" w:rsidR="00EE3B9A" w:rsidRPr="00044457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sz w:val="20"/>
                <w:szCs w:val="20"/>
                <w:lang w:val="en-US"/>
              </w:rPr>
              <w:t>(2015)</w:t>
            </w:r>
          </w:p>
          <w:p w14:paraId="429557A8" w14:textId="77777777" w:rsidR="00EE3B9A" w:rsidRPr="00044457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sz w:val="20"/>
                <w:szCs w:val="20"/>
                <w:lang w:val="en-US"/>
              </w:rPr>
              <w:t>USA</w:t>
            </w:r>
          </w:p>
          <w:p w14:paraId="76509CD9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14:paraId="0D9E225A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resence during classes</w:t>
            </w:r>
          </w:p>
        </w:tc>
        <w:tc>
          <w:tcPr>
            <w:tcW w:w="2693" w:type="dxa"/>
          </w:tcPr>
          <w:p w14:paraId="0698915E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ix profiles of presence pattern during classes</w:t>
            </w:r>
          </w:p>
        </w:tc>
        <w:tc>
          <w:tcPr>
            <w:tcW w:w="3402" w:type="dxa"/>
          </w:tcPr>
          <w:p w14:paraId="260D7F3E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ercentage present/gone in the classroom during 3 classes</w:t>
            </w:r>
          </w:p>
        </w:tc>
        <w:tc>
          <w:tcPr>
            <w:tcW w:w="4252" w:type="dxa"/>
          </w:tcPr>
          <w:p w14:paraId="6ED73AEC" w14:textId="26C0788D" w:rsidR="00EE3B9A" w:rsidRPr="00044457" w:rsidRDefault="00CF07B8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EE3B9A" w:rsidRPr="00481D01" w14:paraId="69012699" w14:textId="77777777" w:rsidTr="003D74DA">
        <w:tc>
          <w:tcPr>
            <w:tcW w:w="1555" w:type="dxa"/>
          </w:tcPr>
          <w:p w14:paraId="5A45940B" w14:textId="77777777" w:rsidR="00EE3B9A" w:rsidRPr="00401FEF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leming et al.</w:t>
            </w:r>
          </w:p>
          <w:p w14:paraId="3A4D46C2" w14:textId="77777777" w:rsidR="00EE3B9A" w:rsidRPr="00401FEF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020)</w:t>
            </w:r>
          </w:p>
          <w:p w14:paraId="41A0555F" w14:textId="77777777" w:rsidR="00EE3B9A" w:rsidRPr="00401FEF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K</w:t>
            </w:r>
          </w:p>
          <w:p w14:paraId="3EF7EFA2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14:paraId="48B0F6B0" w14:textId="77777777" w:rsidR="00EE3B9A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School absenteeism  </w:t>
            </w:r>
          </w:p>
          <w:p w14:paraId="47F499CD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Exclusion </w:t>
            </w:r>
          </w:p>
        </w:tc>
        <w:tc>
          <w:tcPr>
            <w:tcW w:w="2693" w:type="dxa"/>
          </w:tcPr>
          <w:p w14:paraId="46848BF1" w14:textId="174F6CE7" w:rsidR="00A45631" w:rsidRPr="00A45631" w:rsidRDefault="00EE3B9A" w:rsidP="003D74DA">
            <w:pPr>
              <w:rPr>
                <w:lang w:val="en-I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Absenteeism: </w:t>
            </w:r>
            <w:r w:rsidR="00A45631" w:rsidRPr="00A45631">
              <w:rPr>
                <w:lang w:val="en-IE"/>
              </w:rPr>
              <w:t xml:space="preserve">days absent </w:t>
            </w:r>
          </w:p>
          <w:p w14:paraId="048FAF94" w14:textId="77777777" w:rsidR="00EE3B9A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clusion: expulsions, suspensions</w:t>
            </w:r>
          </w:p>
          <w:p w14:paraId="2AD3CE2B" w14:textId="3DC33331" w:rsidR="009133C8" w:rsidRDefault="009133C8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1A991FF7" w14:textId="77777777" w:rsidR="00EE3B9A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nual number of days absent</w:t>
            </w:r>
          </w:p>
          <w:p w14:paraId="7F6C001F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nual number of exclusions</w:t>
            </w:r>
          </w:p>
        </w:tc>
        <w:tc>
          <w:tcPr>
            <w:tcW w:w="4252" w:type="dxa"/>
          </w:tcPr>
          <w:p w14:paraId="579ACEEC" w14:textId="08F471E4" w:rsidR="00EE3B9A" w:rsidRDefault="00D54DFD" w:rsidP="009133C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EE3B9A" w:rsidRPr="00587D67" w14:paraId="1E82074E" w14:textId="77777777" w:rsidTr="003D74DA">
        <w:trPr>
          <w:trHeight w:val="993"/>
        </w:trPr>
        <w:tc>
          <w:tcPr>
            <w:tcW w:w="1555" w:type="dxa"/>
          </w:tcPr>
          <w:p w14:paraId="6C32A6E1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color w:val="000000"/>
                <w:sz w:val="20"/>
                <w:szCs w:val="20"/>
                <w:lang w:val="en-US"/>
              </w:rPr>
              <w:t>Foster &amp; Pearson</w:t>
            </w:r>
          </w:p>
          <w:p w14:paraId="6E38E3C5" w14:textId="77777777" w:rsidR="00EE3B9A" w:rsidRPr="00044457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sz w:val="20"/>
                <w:szCs w:val="20"/>
                <w:lang w:val="en-US"/>
              </w:rPr>
              <w:t>(2012)</w:t>
            </w:r>
          </w:p>
          <w:p w14:paraId="1786FB46" w14:textId="77777777" w:rsidR="00EE3B9A" w:rsidRPr="00044457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sz w:val="20"/>
                <w:szCs w:val="20"/>
                <w:lang w:val="en-US"/>
              </w:rPr>
              <w:t>USA</w:t>
            </w:r>
          </w:p>
          <w:p w14:paraId="306265E7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14:paraId="49EC0E9B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Drop out of high school </w:t>
            </w:r>
          </w:p>
        </w:tc>
        <w:tc>
          <w:tcPr>
            <w:tcW w:w="2693" w:type="dxa"/>
          </w:tcPr>
          <w:p w14:paraId="7FF93948" w14:textId="156855F1" w:rsidR="00EE3B9A" w:rsidRPr="00044457" w:rsidRDefault="00CF07B8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02" w:type="dxa"/>
          </w:tcPr>
          <w:p w14:paraId="17176B5B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roportion of time in general/special education, and association with not dropping out of high school</w:t>
            </w:r>
          </w:p>
        </w:tc>
        <w:tc>
          <w:tcPr>
            <w:tcW w:w="4252" w:type="dxa"/>
          </w:tcPr>
          <w:p w14:paraId="787E409F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53583">
              <w:rPr>
                <w:lang w:val="en-IE"/>
              </w:rPr>
              <w:t>Coded as not dropping out if they graduated, received a GED certificate or were still in high school at wave 4 data collection.</w:t>
            </w:r>
          </w:p>
        </w:tc>
      </w:tr>
      <w:tr w:rsidR="00EE3B9A" w:rsidRPr="00587D67" w14:paraId="418FE0A5" w14:textId="77777777" w:rsidTr="003D74DA">
        <w:trPr>
          <w:trHeight w:val="993"/>
        </w:trPr>
        <w:tc>
          <w:tcPr>
            <w:tcW w:w="1555" w:type="dxa"/>
          </w:tcPr>
          <w:p w14:paraId="7D5EF268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</w:rPr>
            </w:pPr>
            <w:r w:rsidRPr="00F6075D">
              <w:rPr>
                <w:rFonts w:cstheme="minorHAnsi"/>
                <w:sz w:val="20"/>
                <w:szCs w:val="20"/>
              </w:rPr>
              <w:t>Jarbou et al.</w:t>
            </w:r>
          </w:p>
          <w:p w14:paraId="3E866D07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</w:rPr>
            </w:pPr>
            <w:r w:rsidRPr="00F6075D">
              <w:rPr>
                <w:rFonts w:cstheme="minorHAnsi"/>
                <w:sz w:val="20"/>
                <w:szCs w:val="20"/>
              </w:rPr>
              <w:t xml:space="preserve">(2022) </w:t>
            </w:r>
          </w:p>
          <w:p w14:paraId="46117917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</w:rPr>
            </w:pPr>
            <w:r w:rsidRPr="00F6075D">
              <w:rPr>
                <w:rFonts w:cstheme="minorHAnsi"/>
                <w:sz w:val="20"/>
                <w:szCs w:val="20"/>
              </w:rPr>
              <w:t>USA</w:t>
            </w:r>
          </w:p>
          <w:p w14:paraId="275F2F23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14:paraId="09A02C02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6075D">
              <w:rPr>
                <w:rFonts w:cstheme="minorHAnsi"/>
                <w:sz w:val="20"/>
                <w:szCs w:val="20"/>
              </w:rPr>
              <w:t>School absenteeism</w:t>
            </w:r>
          </w:p>
        </w:tc>
        <w:tc>
          <w:tcPr>
            <w:tcW w:w="2693" w:type="dxa"/>
          </w:tcPr>
          <w:p w14:paraId="60C4F77B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6075D">
              <w:rPr>
                <w:rFonts w:cstheme="minorHAnsi"/>
                <w:sz w:val="20"/>
                <w:szCs w:val="20"/>
                <w:lang w:val="en-IE"/>
              </w:rPr>
              <w:t>Short- and long</w:t>
            </w:r>
            <w:r>
              <w:rPr>
                <w:rFonts w:cstheme="minorHAnsi"/>
                <w:sz w:val="20"/>
                <w:szCs w:val="20"/>
                <w:lang w:val="en-IE"/>
              </w:rPr>
              <w:t>-</w:t>
            </w:r>
            <w:r w:rsidRPr="00F6075D">
              <w:rPr>
                <w:rFonts w:cstheme="minorHAnsi"/>
                <w:sz w:val="20"/>
                <w:szCs w:val="20"/>
                <w:lang w:val="en-IE"/>
              </w:rPr>
              <w:t>term absenteeism</w:t>
            </w:r>
          </w:p>
        </w:tc>
        <w:tc>
          <w:tcPr>
            <w:tcW w:w="3402" w:type="dxa"/>
          </w:tcPr>
          <w:p w14:paraId="7F5710B5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6075D">
              <w:rPr>
                <w:rFonts w:cstheme="minorHAnsi"/>
                <w:sz w:val="20"/>
                <w:szCs w:val="20"/>
                <w:lang w:val="en-IE"/>
              </w:rPr>
              <w:t xml:space="preserve">Students’ attendance history (3 or 12 months) used to predict future absenteeism. </w:t>
            </w:r>
          </w:p>
        </w:tc>
        <w:tc>
          <w:tcPr>
            <w:tcW w:w="4252" w:type="dxa"/>
          </w:tcPr>
          <w:p w14:paraId="4A28E697" w14:textId="77777777" w:rsidR="00EE3B9A" w:rsidRPr="00F6075D" w:rsidRDefault="00EE3B9A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  <w:r w:rsidRPr="00F6075D">
              <w:rPr>
                <w:rFonts w:cstheme="minorHAnsi"/>
                <w:sz w:val="20"/>
                <w:szCs w:val="20"/>
                <w:lang w:val="en-IE"/>
              </w:rPr>
              <w:t>Chronic absenteeism: missing more than 10% of annual school days</w:t>
            </w:r>
          </w:p>
          <w:p w14:paraId="1E230BFE" w14:textId="77777777" w:rsidR="00EE3B9A" w:rsidRPr="00F6075D" w:rsidRDefault="00EE3B9A" w:rsidP="003D74DA">
            <w:pPr>
              <w:rPr>
                <w:lang w:val="en-IE"/>
              </w:rPr>
            </w:pPr>
          </w:p>
        </w:tc>
      </w:tr>
      <w:tr w:rsidR="00EE3B9A" w:rsidRPr="00587D67" w14:paraId="05C13112" w14:textId="77777777" w:rsidTr="003D74DA">
        <w:trPr>
          <w:trHeight w:val="993"/>
        </w:trPr>
        <w:tc>
          <w:tcPr>
            <w:tcW w:w="1555" w:type="dxa"/>
          </w:tcPr>
          <w:p w14:paraId="47A9FDD2" w14:textId="77777777" w:rsidR="00EE3B9A" w:rsidRPr="00401FEF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John et al.</w:t>
            </w:r>
          </w:p>
          <w:p w14:paraId="5F7B3FFF" w14:textId="77777777" w:rsidR="00EE3B9A" w:rsidRPr="00401FEF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022)</w:t>
            </w:r>
          </w:p>
          <w:p w14:paraId="16530A42" w14:textId="77777777" w:rsidR="00EE3B9A" w:rsidRPr="00401FEF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K</w:t>
            </w:r>
          </w:p>
          <w:p w14:paraId="0ABD39AE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14:paraId="185A886D" w14:textId="77777777" w:rsidR="00EE3B9A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hool absence (absenteeism)</w:t>
            </w:r>
          </w:p>
          <w:p w14:paraId="64308A9F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clusion</w:t>
            </w:r>
          </w:p>
        </w:tc>
        <w:tc>
          <w:tcPr>
            <w:tcW w:w="2693" w:type="dxa"/>
          </w:tcPr>
          <w:p w14:paraId="3542EB7A" w14:textId="77777777" w:rsidR="00EE3B9A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thorized and unauthorized absence</w:t>
            </w:r>
          </w:p>
          <w:p w14:paraId="63506882" w14:textId="77777777" w:rsidR="00EE3B9A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y type of exclusion (lunchtime, fixed, permanent)</w:t>
            </w:r>
          </w:p>
          <w:p w14:paraId="1EC61E1E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317E250A" w14:textId="77777777" w:rsidR="00EE3B9A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umber of absences per year</w:t>
            </w:r>
          </w:p>
          <w:p w14:paraId="4F5FB6B1" w14:textId="77777777" w:rsidR="00EE3B9A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5F077C6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umber of exclusions per year</w:t>
            </w:r>
          </w:p>
        </w:tc>
        <w:tc>
          <w:tcPr>
            <w:tcW w:w="4252" w:type="dxa"/>
          </w:tcPr>
          <w:p w14:paraId="152FA7BF" w14:textId="77777777" w:rsidR="00EE3B9A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bsence: more than 10% of sessions in one year</w:t>
            </w:r>
          </w:p>
          <w:p w14:paraId="6043026E" w14:textId="77777777" w:rsidR="00EE3B9A" w:rsidRPr="00A53583" w:rsidRDefault="00EE3B9A" w:rsidP="003D74DA">
            <w:pPr>
              <w:rPr>
                <w:lang w:val="en-I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clusion: at least once in one year</w:t>
            </w:r>
          </w:p>
        </w:tc>
      </w:tr>
      <w:tr w:rsidR="00EE3B9A" w:rsidRPr="00587D67" w14:paraId="6498BBA5" w14:textId="77777777" w:rsidTr="003D74DA">
        <w:tc>
          <w:tcPr>
            <w:tcW w:w="1555" w:type="dxa"/>
          </w:tcPr>
          <w:p w14:paraId="5F8443B9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Kouroupa</w:t>
            </w:r>
          </w:p>
          <w:p w14:paraId="7026F548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(2023)</w:t>
            </w:r>
          </w:p>
          <w:p w14:paraId="219CCCA2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UK</w:t>
            </w:r>
          </w:p>
          <w:p w14:paraId="176337E6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14:paraId="54642C40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chool absence</w:t>
            </w:r>
          </w:p>
        </w:tc>
        <w:tc>
          <w:tcPr>
            <w:tcW w:w="2693" w:type="dxa"/>
          </w:tcPr>
          <w:p w14:paraId="220267D9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chool refusal after COVID-19 lockdown, for children who had home-, school- and hybrid learning.</w:t>
            </w:r>
          </w:p>
          <w:p w14:paraId="5156A614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042E3A97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ean number of school days absent in one month, after schools re-opening</w:t>
            </w:r>
          </w:p>
        </w:tc>
        <w:tc>
          <w:tcPr>
            <w:tcW w:w="4252" w:type="dxa"/>
          </w:tcPr>
          <w:p w14:paraId="7C8A66DA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ersistent absence defined as 10% or more of sessions</w:t>
            </w:r>
          </w:p>
        </w:tc>
      </w:tr>
      <w:tr w:rsidR="00EE3B9A" w:rsidRPr="00587D67" w14:paraId="585439DA" w14:textId="77777777" w:rsidTr="003D74DA">
        <w:tc>
          <w:tcPr>
            <w:tcW w:w="1555" w:type="dxa"/>
          </w:tcPr>
          <w:p w14:paraId="52638BEC" w14:textId="77777777" w:rsidR="00EE3B9A" w:rsidRPr="00401FEF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Kurita</w:t>
            </w:r>
          </w:p>
          <w:p w14:paraId="4FFBB48D" w14:textId="77777777" w:rsidR="00EE3B9A" w:rsidRPr="00401FEF" w:rsidRDefault="00EE3B9A" w:rsidP="003D74DA">
            <w:pPr>
              <w:rPr>
                <w:sz w:val="20"/>
                <w:szCs w:val="20"/>
                <w:lang w:val="en-US"/>
              </w:rPr>
            </w:pPr>
            <w:r w:rsidRPr="00401FEF">
              <w:rPr>
                <w:sz w:val="20"/>
                <w:szCs w:val="20"/>
                <w:lang w:val="en-US"/>
              </w:rPr>
              <w:t>(1991)</w:t>
            </w:r>
          </w:p>
          <w:p w14:paraId="064A5A92" w14:textId="77777777" w:rsidR="00EE3B9A" w:rsidRPr="00401FEF" w:rsidRDefault="00EE3B9A" w:rsidP="003D74DA">
            <w:pPr>
              <w:rPr>
                <w:sz w:val="20"/>
                <w:szCs w:val="20"/>
                <w:lang w:val="en-US"/>
              </w:rPr>
            </w:pPr>
            <w:r w:rsidRPr="00401FEF">
              <w:rPr>
                <w:sz w:val="20"/>
                <w:szCs w:val="20"/>
                <w:lang w:val="en-US"/>
              </w:rPr>
              <w:t>Japan</w:t>
            </w:r>
          </w:p>
          <w:p w14:paraId="6D81423E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14:paraId="12D72F00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hool refusal</w:t>
            </w:r>
          </w:p>
        </w:tc>
        <w:tc>
          <w:tcPr>
            <w:tcW w:w="2693" w:type="dxa"/>
          </w:tcPr>
          <w:p w14:paraId="6432CAD2" w14:textId="77777777" w:rsidR="00EE3B9A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odified criteria of Berg et al (1969): absence without physical disease, with parental knowledge, no antisocial disorder</w:t>
            </w:r>
          </w:p>
          <w:p w14:paraId="0B9BC07F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71347252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Having a history of school refusal on a 3-point scale (have had, shown unwillingness, never had) </w:t>
            </w:r>
          </w:p>
        </w:tc>
        <w:tc>
          <w:tcPr>
            <w:tcW w:w="4252" w:type="dxa"/>
          </w:tcPr>
          <w:p w14:paraId="041297BF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hool refusal or no school refusal</w:t>
            </w:r>
          </w:p>
        </w:tc>
      </w:tr>
      <w:tr w:rsidR="00EE3B9A" w:rsidRPr="00587D67" w14:paraId="42F7954B" w14:textId="77777777" w:rsidTr="003D74DA">
        <w:tc>
          <w:tcPr>
            <w:tcW w:w="1555" w:type="dxa"/>
          </w:tcPr>
          <w:p w14:paraId="323C3444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Lissack &amp; Boyle</w:t>
            </w:r>
          </w:p>
          <w:p w14:paraId="4AADE6E6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(2022)</w:t>
            </w:r>
          </w:p>
          <w:p w14:paraId="0C7FE95D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UK</w:t>
            </w:r>
          </w:p>
          <w:p w14:paraId="2228462A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14:paraId="7E1887A1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chool non-attendance</w:t>
            </w:r>
          </w:p>
        </w:tc>
        <w:tc>
          <w:tcPr>
            <w:tcW w:w="2693" w:type="dxa"/>
          </w:tcPr>
          <w:p w14:paraId="0E182B8B" w14:textId="7A42364F" w:rsidR="00EE3B9A" w:rsidRDefault="00CF07B8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02" w:type="dxa"/>
          </w:tcPr>
          <w:p w14:paraId="504B374E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Percentage of children experiencing attendance difficulties in 5 age-categories and 5 duration-categories </w:t>
            </w:r>
          </w:p>
        </w:tc>
        <w:tc>
          <w:tcPr>
            <w:tcW w:w="4252" w:type="dxa"/>
          </w:tcPr>
          <w:p w14:paraId="709593EF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ge: 5-7, 8-10, 11-13, 14-16, 16+</w:t>
            </w:r>
          </w:p>
          <w:p w14:paraId="3559278B" w14:textId="77777777" w:rsidR="00EE3B9A" w:rsidRDefault="00EE3B9A" w:rsidP="003D74DA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Duration: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&lt;3m, 3-6m, 7-12m, 1-2y, </w:t>
            </w:r>
            <w:r>
              <w:rPr>
                <w:rFonts w:cstheme="minorHAnsi"/>
                <w:color w:val="000000"/>
                <w:sz w:val="14"/>
                <w:szCs w:val="14"/>
                <w:lang w:val="en-US"/>
              </w:rPr>
              <w:t>&gt;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y</w:t>
            </w:r>
          </w:p>
          <w:p w14:paraId="384ED2BE" w14:textId="77777777" w:rsidR="00EE3B9A" w:rsidRPr="007B2547" w:rsidRDefault="00EE3B9A" w:rsidP="003D74DA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Percentage with duration &gt;2 years pointed out</w:t>
            </w:r>
          </w:p>
        </w:tc>
      </w:tr>
      <w:tr w:rsidR="00EE3B9A" w:rsidRPr="00587D67" w14:paraId="04213A91" w14:textId="77777777" w:rsidTr="003D74DA">
        <w:tc>
          <w:tcPr>
            <w:tcW w:w="1555" w:type="dxa"/>
          </w:tcPr>
          <w:p w14:paraId="2F274905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color w:val="000000"/>
                <w:sz w:val="20"/>
                <w:szCs w:val="20"/>
                <w:lang w:val="en-US"/>
              </w:rPr>
              <w:t>Matsuura et al.</w:t>
            </w:r>
          </w:p>
          <w:p w14:paraId="11291871" w14:textId="77777777" w:rsidR="00EE3B9A" w:rsidRPr="00044457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sz w:val="20"/>
                <w:szCs w:val="20"/>
                <w:lang w:val="en-US"/>
              </w:rPr>
              <w:t>(2020)</w:t>
            </w:r>
          </w:p>
          <w:p w14:paraId="709B4F6F" w14:textId="77777777" w:rsidR="00EE3B9A" w:rsidRPr="00044457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sz w:val="20"/>
                <w:szCs w:val="20"/>
                <w:lang w:val="en-US"/>
              </w:rPr>
              <w:t>Japan</w:t>
            </w:r>
          </w:p>
          <w:p w14:paraId="114351DC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14:paraId="5EA81433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chool refusal behavior (SRB)</w:t>
            </w:r>
          </w:p>
        </w:tc>
        <w:tc>
          <w:tcPr>
            <w:tcW w:w="2693" w:type="dxa"/>
          </w:tcPr>
          <w:p w14:paraId="711BD9F7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Four aspects of SRB assessed with the School Refusal Assessment Scale-Revised JA (Kearney 2002)</w:t>
            </w:r>
          </w:p>
          <w:p w14:paraId="5485D915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2DE5DA50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53583">
              <w:rPr>
                <w:lang w:val="en-IE"/>
              </w:rPr>
              <w:t>Number of days of absence per year</w:t>
            </w:r>
          </w:p>
        </w:tc>
        <w:tc>
          <w:tcPr>
            <w:tcW w:w="4252" w:type="dxa"/>
          </w:tcPr>
          <w:p w14:paraId="65F5072D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ersistent SRB: absent from school more than 30 days/year</w:t>
            </w:r>
          </w:p>
        </w:tc>
      </w:tr>
      <w:tr w:rsidR="00EE3B9A" w:rsidRPr="00587D67" w14:paraId="2A223771" w14:textId="77777777" w:rsidTr="003D74DA">
        <w:tc>
          <w:tcPr>
            <w:tcW w:w="1555" w:type="dxa"/>
          </w:tcPr>
          <w:p w14:paraId="09D091C3" w14:textId="77777777" w:rsidR="00EE3B9A" w:rsidRPr="00044457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sz w:val="20"/>
                <w:szCs w:val="20"/>
                <w:lang w:val="en-US"/>
              </w:rPr>
              <w:t>Mattson et al.</w:t>
            </w:r>
          </w:p>
          <w:p w14:paraId="2174AB73" w14:textId="77777777" w:rsidR="00EE3B9A" w:rsidRPr="00044457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sz w:val="20"/>
                <w:szCs w:val="20"/>
                <w:lang w:val="en-US"/>
              </w:rPr>
              <w:t>(2022)</w:t>
            </w:r>
          </w:p>
          <w:p w14:paraId="13E22ACE" w14:textId="77777777" w:rsidR="00EE3B9A" w:rsidRPr="00044457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sz w:val="20"/>
                <w:szCs w:val="20"/>
                <w:lang w:val="en-US"/>
              </w:rPr>
              <w:t>USA</w:t>
            </w:r>
          </w:p>
          <w:p w14:paraId="6690D403" w14:textId="77777777" w:rsidR="00EE3B9A" w:rsidRPr="00044457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14:paraId="5D225340" w14:textId="77777777" w:rsidR="00EE3B9A" w:rsidRPr="00044457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chool absenteeism</w:t>
            </w:r>
          </w:p>
        </w:tc>
        <w:tc>
          <w:tcPr>
            <w:tcW w:w="2693" w:type="dxa"/>
          </w:tcPr>
          <w:p w14:paraId="08E0A821" w14:textId="77777777" w:rsidR="00EE3B9A" w:rsidRPr="00044457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Excused (approved) and unexcused absence </w:t>
            </w:r>
          </w:p>
        </w:tc>
        <w:tc>
          <w:tcPr>
            <w:tcW w:w="3402" w:type="dxa"/>
          </w:tcPr>
          <w:p w14:paraId="2D9EA05A" w14:textId="77777777" w:rsidR="00EE3B9A" w:rsidRPr="00044457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verage number/median percent of days absent or tardy per year</w:t>
            </w:r>
          </w:p>
        </w:tc>
        <w:tc>
          <w:tcPr>
            <w:tcW w:w="4252" w:type="dxa"/>
          </w:tcPr>
          <w:p w14:paraId="397A7689" w14:textId="77777777" w:rsidR="00EE3B9A" w:rsidRPr="00044457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3583">
              <w:rPr>
                <w:lang w:val="en-IE"/>
              </w:rPr>
              <w:t>Chronic absence defined as 10% or more in a school year (by US Department of Education)</w:t>
            </w:r>
          </w:p>
        </w:tc>
      </w:tr>
      <w:tr w:rsidR="00EE3B9A" w:rsidRPr="00044457" w14:paraId="7EB9F406" w14:textId="77777777" w:rsidTr="003D74DA">
        <w:tc>
          <w:tcPr>
            <w:tcW w:w="1555" w:type="dxa"/>
          </w:tcPr>
          <w:p w14:paraId="7DB5C370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color w:val="000000"/>
                <w:sz w:val="20"/>
                <w:szCs w:val="20"/>
                <w:lang w:val="en-US"/>
              </w:rPr>
              <w:t>McClemont et al.</w:t>
            </w:r>
          </w:p>
          <w:p w14:paraId="41179447" w14:textId="77777777" w:rsidR="00EE3B9A" w:rsidRPr="00044457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sz w:val="20"/>
                <w:szCs w:val="20"/>
                <w:lang w:val="en-US"/>
              </w:rPr>
              <w:t>(2021)</w:t>
            </w:r>
          </w:p>
          <w:p w14:paraId="40A0338C" w14:textId="77777777" w:rsidR="00EE3B9A" w:rsidRPr="00044457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sz w:val="20"/>
                <w:szCs w:val="20"/>
                <w:lang w:val="en-US"/>
              </w:rPr>
              <w:t>USA</w:t>
            </w:r>
          </w:p>
          <w:p w14:paraId="5CE64DD6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14:paraId="0A44EBA1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chool refusal</w:t>
            </w:r>
          </w:p>
        </w:tc>
        <w:tc>
          <w:tcPr>
            <w:tcW w:w="2693" w:type="dxa"/>
          </w:tcPr>
          <w:p w14:paraId="11102DA6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chool refusal due to bullying</w:t>
            </w:r>
          </w:p>
        </w:tc>
        <w:tc>
          <w:tcPr>
            <w:tcW w:w="3402" w:type="dxa"/>
          </w:tcPr>
          <w:p w14:paraId="34B3E896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arent reported occurrence of school refusal on a 4-point scale: never, in the past, this year, every month</w:t>
            </w:r>
          </w:p>
        </w:tc>
        <w:tc>
          <w:tcPr>
            <w:tcW w:w="4252" w:type="dxa"/>
          </w:tcPr>
          <w:p w14:paraId="74EE8D91" w14:textId="4B1607A3" w:rsidR="00EE3B9A" w:rsidRPr="00044457" w:rsidRDefault="00CF07B8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EE3B9A" w:rsidRPr="00587D67" w14:paraId="1F472D4A" w14:textId="77777777" w:rsidTr="003D74DA">
        <w:tc>
          <w:tcPr>
            <w:tcW w:w="1555" w:type="dxa"/>
          </w:tcPr>
          <w:p w14:paraId="3ED3903A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color w:val="000000"/>
                <w:sz w:val="20"/>
                <w:szCs w:val="20"/>
                <w:lang w:val="en-US"/>
              </w:rPr>
              <w:t>Munkhaugen et al.</w:t>
            </w:r>
          </w:p>
          <w:p w14:paraId="5550D943" w14:textId="77777777" w:rsidR="00EE3B9A" w:rsidRPr="00044457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sz w:val="20"/>
                <w:szCs w:val="20"/>
                <w:lang w:val="en-US"/>
              </w:rPr>
              <w:t>(2019)</w:t>
            </w:r>
          </w:p>
          <w:p w14:paraId="19ABB12A" w14:textId="77777777" w:rsidR="00EE3B9A" w:rsidRPr="00044457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sz w:val="20"/>
                <w:szCs w:val="20"/>
                <w:lang w:val="en-US"/>
              </w:rPr>
              <w:t>Norway</w:t>
            </w:r>
          </w:p>
          <w:p w14:paraId="6AB85938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14:paraId="3D43A5B1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chool refusal behavior (SRB)</w:t>
            </w:r>
          </w:p>
        </w:tc>
        <w:tc>
          <w:tcPr>
            <w:tcW w:w="2693" w:type="dxa"/>
          </w:tcPr>
          <w:p w14:paraId="673843CD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ncluding 6 levels of refusal behaviors and unexcused absenteeism (Kearney &amp; Albano 2004)</w:t>
            </w:r>
          </w:p>
        </w:tc>
        <w:tc>
          <w:tcPr>
            <w:tcW w:w="3402" w:type="dxa"/>
          </w:tcPr>
          <w:p w14:paraId="748DFAC4" w14:textId="77777777" w:rsidR="00EE3B9A" w:rsidRPr="009C67F3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53583">
              <w:rPr>
                <w:sz w:val="20"/>
                <w:szCs w:val="20"/>
                <w:lang w:val="en-IE"/>
              </w:rPr>
              <w:t>Number of days of verbal/physical refusal or partial/complete absenteeism in 20 days</w:t>
            </w:r>
          </w:p>
        </w:tc>
        <w:tc>
          <w:tcPr>
            <w:tcW w:w="4252" w:type="dxa"/>
          </w:tcPr>
          <w:p w14:paraId="05DA359B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3 frequency categories: 1-3 days, 4-10 days, 11-20 days of SRB, in 20 days</w:t>
            </w:r>
          </w:p>
        </w:tc>
      </w:tr>
      <w:tr w:rsidR="00EE3B9A" w:rsidRPr="00587D67" w14:paraId="28935228" w14:textId="77777777" w:rsidTr="003D74DA">
        <w:tc>
          <w:tcPr>
            <w:tcW w:w="1555" w:type="dxa"/>
          </w:tcPr>
          <w:p w14:paraId="08A12948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color w:val="000000"/>
                <w:sz w:val="20"/>
                <w:szCs w:val="20"/>
                <w:lang w:val="en-US"/>
              </w:rPr>
              <w:t>Ochi et al.</w:t>
            </w:r>
          </w:p>
          <w:p w14:paraId="29B967E1" w14:textId="77777777" w:rsidR="00EE3B9A" w:rsidRPr="00044457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sz w:val="20"/>
                <w:szCs w:val="20"/>
                <w:lang w:val="en-US"/>
              </w:rPr>
              <w:t>(2020)</w:t>
            </w:r>
          </w:p>
          <w:p w14:paraId="48D2E978" w14:textId="77777777" w:rsidR="00EE3B9A" w:rsidRPr="00044457" w:rsidRDefault="00EE3B9A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sz w:val="20"/>
                <w:szCs w:val="20"/>
                <w:lang w:val="en-US"/>
              </w:rPr>
              <w:t>Japan</w:t>
            </w:r>
          </w:p>
          <w:p w14:paraId="5E538C6A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14:paraId="463EA6F5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chool refusal (SR)</w:t>
            </w:r>
          </w:p>
        </w:tc>
        <w:tc>
          <w:tcPr>
            <w:tcW w:w="2693" w:type="dxa"/>
          </w:tcPr>
          <w:p w14:paraId="6C97E6C8" w14:textId="77777777" w:rsidR="00EE3B9A" w:rsidRPr="0024347B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Unexcused SR </w:t>
            </w:r>
            <w:r w:rsidRPr="0024347B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according to the 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Japanese </w:t>
            </w:r>
            <w:r w:rsidRPr="0024347B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Ministry </w:t>
            </w:r>
            <w:r w:rsidRPr="00A53583">
              <w:rPr>
                <w:sz w:val="20"/>
                <w:szCs w:val="20"/>
                <w:lang w:val="en-IE"/>
              </w:rPr>
              <w:t>of Education (MEXT)</w:t>
            </w:r>
          </w:p>
        </w:tc>
        <w:tc>
          <w:tcPr>
            <w:tcW w:w="3402" w:type="dxa"/>
          </w:tcPr>
          <w:p w14:paraId="1A7D886F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Data from psychiatric records, MEXT definition of SR (&gt;30days) was inclusion criterion</w:t>
            </w:r>
          </w:p>
        </w:tc>
        <w:tc>
          <w:tcPr>
            <w:tcW w:w="4252" w:type="dxa"/>
          </w:tcPr>
          <w:p w14:paraId="5CE7D4E0" w14:textId="77777777" w:rsidR="00EE3B9A" w:rsidRPr="00A53583" w:rsidRDefault="00EE3B9A" w:rsidP="003D74DA">
            <w:pPr>
              <w:rPr>
                <w:sz w:val="20"/>
                <w:szCs w:val="20"/>
                <w:lang w:val="en-IE"/>
              </w:rPr>
            </w:pPr>
            <w:r w:rsidRPr="00A53583">
              <w:rPr>
                <w:sz w:val="20"/>
                <w:szCs w:val="20"/>
                <w:lang w:val="en-IE"/>
              </w:rPr>
              <w:t xml:space="preserve">MEXT defines school refusal as absence </w:t>
            </w:r>
          </w:p>
          <w:p w14:paraId="44DE8B50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53583">
              <w:rPr>
                <w:sz w:val="20"/>
                <w:szCs w:val="20"/>
                <w:lang w:val="en-IE"/>
              </w:rPr>
              <w:t>&gt; 30 days/year for reasons other than sickness or economic causes.</w:t>
            </w:r>
          </w:p>
        </w:tc>
      </w:tr>
      <w:tr w:rsidR="00EE3B9A" w:rsidRPr="00481D01" w14:paraId="592EE192" w14:textId="77777777" w:rsidTr="003D74DA">
        <w:tc>
          <w:tcPr>
            <w:tcW w:w="1555" w:type="dxa"/>
          </w:tcPr>
          <w:p w14:paraId="36C3970F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bookmarkStart w:id="6" w:name="_Hlk139873148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aulauskaite</w:t>
            </w:r>
          </w:p>
          <w:p w14:paraId="0886DBB7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(2022)</w:t>
            </w:r>
          </w:p>
          <w:p w14:paraId="38A7B6F9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UK</w:t>
            </w:r>
          </w:p>
          <w:bookmarkEnd w:id="6"/>
          <w:p w14:paraId="152350D7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14:paraId="06E10E8B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lastRenderedPageBreak/>
              <w:t xml:space="preserve">School de-registration and Elective Home 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lastRenderedPageBreak/>
              <w:t>Education (EHE) during COVID 19</w:t>
            </w:r>
          </w:p>
          <w:p w14:paraId="02F79416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6EF8BC33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lastRenderedPageBreak/>
              <w:t>Pre-pandemic EHE and Pandemic EHE groups</w:t>
            </w:r>
          </w:p>
        </w:tc>
        <w:tc>
          <w:tcPr>
            <w:tcW w:w="3402" w:type="dxa"/>
          </w:tcPr>
          <w:p w14:paraId="5758D0D0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ime and reasons for school de-registration, experiences of EHE</w:t>
            </w:r>
          </w:p>
        </w:tc>
        <w:tc>
          <w:tcPr>
            <w:tcW w:w="4252" w:type="dxa"/>
          </w:tcPr>
          <w:p w14:paraId="054F95B5" w14:textId="6E866CAE" w:rsidR="00EE3B9A" w:rsidRDefault="00CF07B8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EE3B9A" w:rsidRPr="00587D67" w14:paraId="11CFE596" w14:textId="77777777" w:rsidTr="003D74DA">
        <w:tc>
          <w:tcPr>
            <w:tcW w:w="1555" w:type="dxa"/>
          </w:tcPr>
          <w:p w14:paraId="76908D4E" w14:textId="77777777" w:rsidR="00EE3B9A" w:rsidRPr="00401FEF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tsika et al.</w:t>
            </w:r>
          </w:p>
          <w:p w14:paraId="2289DF6D" w14:textId="77777777" w:rsidR="00EE3B9A" w:rsidRPr="00401FEF" w:rsidRDefault="00EE3B9A" w:rsidP="003D74DA">
            <w:pPr>
              <w:rPr>
                <w:sz w:val="20"/>
                <w:szCs w:val="20"/>
                <w:lang w:val="en-US"/>
              </w:rPr>
            </w:pPr>
            <w:r w:rsidRPr="00401FEF">
              <w:rPr>
                <w:sz w:val="20"/>
                <w:szCs w:val="20"/>
                <w:lang w:val="en-US"/>
              </w:rPr>
              <w:t>(2020)</w:t>
            </w:r>
          </w:p>
          <w:p w14:paraId="1E4D1644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01FEF">
              <w:rPr>
                <w:sz w:val="20"/>
                <w:szCs w:val="20"/>
                <w:lang w:val="en-US"/>
              </w:rPr>
              <w:t>UK</w:t>
            </w:r>
          </w:p>
        </w:tc>
        <w:tc>
          <w:tcPr>
            <w:tcW w:w="2273" w:type="dxa"/>
          </w:tcPr>
          <w:p w14:paraId="0E5BF4FD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School non-attendance </w:t>
            </w:r>
          </w:p>
        </w:tc>
        <w:tc>
          <w:tcPr>
            <w:tcW w:w="2693" w:type="dxa"/>
          </w:tcPr>
          <w:p w14:paraId="78D24FEB" w14:textId="77777777" w:rsidR="00EE3B9A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cluding school refusal, exclusion, withdrawal and truancy.</w:t>
            </w:r>
          </w:p>
          <w:p w14:paraId="3750EB8C" w14:textId="77777777" w:rsidR="00EE3B9A" w:rsidRDefault="00EE3B9A" w:rsidP="003D74D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n-problematic: related to illness.</w:t>
            </w:r>
          </w:p>
          <w:p w14:paraId="36693965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7DCBA1DE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umber of school-days missed in one month (23 school days)</w:t>
            </w:r>
          </w:p>
        </w:tc>
        <w:tc>
          <w:tcPr>
            <w:tcW w:w="4252" w:type="dxa"/>
          </w:tcPr>
          <w:p w14:paraId="080DBB1C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ersistent non-attendance: more than 10% (3 days)</w:t>
            </w:r>
          </w:p>
        </w:tc>
      </w:tr>
      <w:tr w:rsidR="00EE3B9A" w:rsidRPr="00044457" w14:paraId="6585BB13" w14:textId="77777777" w:rsidTr="003D74DA">
        <w:tc>
          <w:tcPr>
            <w:tcW w:w="1555" w:type="dxa"/>
          </w:tcPr>
          <w:p w14:paraId="6FA758BF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color w:val="000000"/>
                <w:sz w:val="20"/>
                <w:szCs w:val="20"/>
                <w:lang w:val="en-US"/>
              </w:rPr>
              <w:t>Wainscot et al.</w:t>
            </w:r>
          </w:p>
          <w:p w14:paraId="02048C81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color w:val="000000"/>
                <w:sz w:val="20"/>
                <w:szCs w:val="20"/>
                <w:lang w:val="en-US"/>
              </w:rPr>
              <w:t>(2008)</w:t>
            </w:r>
          </w:p>
          <w:p w14:paraId="038EE0BF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color w:val="000000"/>
                <w:sz w:val="20"/>
                <w:szCs w:val="20"/>
                <w:lang w:val="en-US"/>
              </w:rPr>
              <w:t>UK</w:t>
            </w:r>
          </w:p>
          <w:p w14:paraId="1B50B57D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14:paraId="024F4C6E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chool attendance</w:t>
            </w:r>
          </w:p>
        </w:tc>
        <w:tc>
          <w:tcPr>
            <w:tcW w:w="2693" w:type="dxa"/>
          </w:tcPr>
          <w:p w14:paraId="3733BBE4" w14:textId="5D9B505C" w:rsidR="00EE3B9A" w:rsidRPr="00044457" w:rsidRDefault="00CF07B8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02" w:type="dxa"/>
          </w:tcPr>
          <w:p w14:paraId="56BBE432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ean attendance during past 50 days</w:t>
            </w:r>
          </w:p>
        </w:tc>
        <w:tc>
          <w:tcPr>
            <w:tcW w:w="4252" w:type="dxa"/>
          </w:tcPr>
          <w:p w14:paraId="012E3A78" w14:textId="44815A46" w:rsidR="00EE3B9A" w:rsidRPr="00044457" w:rsidRDefault="00CF07B8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EE3B9A" w:rsidRPr="00044457" w14:paraId="6E04BDAA" w14:textId="77777777" w:rsidTr="003D74DA">
        <w:tc>
          <w:tcPr>
            <w:tcW w:w="1555" w:type="dxa"/>
          </w:tcPr>
          <w:p w14:paraId="5666AB8F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Vincent</w:t>
            </w:r>
          </w:p>
          <w:p w14:paraId="3BD06238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(2023)</w:t>
            </w:r>
          </w:p>
          <w:p w14:paraId="4454CCF2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UK</w:t>
            </w:r>
          </w:p>
          <w:p w14:paraId="04472826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</w:tcPr>
          <w:p w14:paraId="38DBF12D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chool lockdown during COVID-19</w:t>
            </w:r>
          </w:p>
        </w:tc>
        <w:tc>
          <w:tcPr>
            <w:tcW w:w="2693" w:type="dxa"/>
          </w:tcPr>
          <w:p w14:paraId="68C02E1A" w14:textId="595AC3C7" w:rsidR="00EE3B9A" w:rsidRDefault="00CF07B8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02" w:type="dxa"/>
          </w:tcPr>
          <w:p w14:paraId="2FB584B9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The school experiences of autistic children and their parents before, during and after the lockdown </w:t>
            </w:r>
          </w:p>
        </w:tc>
        <w:tc>
          <w:tcPr>
            <w:tcW w:w="4252" w:type="dxa"/>
          </w:tcPr>
          <w:p w14:paraId="61B1688C" w14:textId="7A73718F" w:rsidR="00EE3B9A" w:rsidRDefault="00CF07B8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EE3B9A" w:rsidRPr="00587D67" w14:paraId="6D883F8D" w14:textId="77777777" w:rsidTr="003D74DA">
        <w:tc>
          <w:tcPr>
            <w:tcW w:w="1555" w:type="dxa"/>
            <w:tcBorders>
              <w:bottom w:val="single" w:sz="4" w:space="0" w:color="auto"/>
            </w:tcBorders>
          </w:tcPr>
          <w:p w14:paraId="46ED17CC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Widnall et al. </w:t>
            </w:r>
          </w:p>
          <w:p w14:paraId="10B6BC76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color w:val="000000"/>
                <w:sz w:val="20"/>
                <w:szCs w:val="20"/>
                <w:lang w:val="en-US"/>
              </w:rPr>
              <w:t>(2022)</w:t>
            </w:r>
          </w:p>
          <w:p w14:paraId="4D68BC0E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color w:val="000000"/>
                <w:sz w:val="20"/>
                <w:szCs w:val="20"/>
                <w:lang w:val="en-US"/>
              </w:rPr>
              <w:t>UK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46033FF9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chool absence</w:t>
            </w:r>
          </w:p>
          <w:p w14:paraId="05BA19F6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Exclusi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F82B86D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elf-harm and school absence related to ASD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4EA0111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umber/percentage of children with &gt;80% attendance, or exclusions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0037D05B" w14:textId="77777777" w:rsidR="00EE3B9A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oor attendance: &gt; 80% in one year</w:t>
            </w:r>
          </w:p>
          <w:p w14:paraId="7840EB1A" w14:textId="77777777" w:rsidR="00EE3B9A" w:rsidRPr="00044457" w:rsidRDefault="00EE3B9A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Record of fixed term exclusions</w:t>
            </w:r>
          </w:p>
        </w:tc>
      </w:tr>
    </w:tbl>
    <w:p w14:paraId="2A7AC53D" w14:textId="4FFF9B6F" w:rsidR="00E70180" w:rsidRDefault="00CF07B8" w:rsidP="00E7018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/A</w:t>
      </w:r>
      <w:r w:rsidR="00E70180">
        <w:rPr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>Not applicable</w:t>
      </w:r>
      <w:r w:rsidR="00587D67">
        <w:rPr>
          <w:sz w:val="20"/>
          <w:szCs w:val="20"/>
          <w:lang w:val="en-US"/>
        </w:rPr>
        <w:t>.</w:t>
      </w:r>
    </w:p>
    <w:p w14:paraId="13C3FC34" w14:textId="4B35E2F1" w:rsidR="00625268" w:rsidRDefault="00625268" w:rsidP="003B5FA0">
      <w:pPr>
        <w:rPr>
          <w:sz w:val="20"/>
          <w:szCs w:val="20"/>
          <w:lang w:val="en-IE"/>
        </w:rPr>
      </w:pPr>
    </w:p>
    <w:p w14:paraId="6D5010F0" w14:textId="77777777" w:rsidR="00625268" w:rsidRDefault="00625268">
      <w:pPr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  <w:br w:type="page"/>
      </w:r>
    </w:p>
    <w:p w14:paraId="33A6BBC7" w14:textId="77777777" w:rsidR="00625268" w:rsidRPr="004B7DEF" w:rsidRDefault="00625268" w:rsidP="001D3BAA">
      <w:pPr>
        <w:pStyle w:val="Heading2"/>
        <w:rPr>
          <w:b/>
          <w:bCs/>
          <w:lang w:val="en-IE"/>
        </w:rPr>
      </w:pPr>
      <w:bookmarkStart w:id="7" w:name="_Toc142145852"/>
      <w:bookmarkStart w:id="8" w:name="_Toc142145878"/>
      <w:bookmarkStart w:id="9" w:name="_Toc142146070"/>
      <w:r w:rsidRPr="004F7CEA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3</w:t>
      </w:r>
      <w:r w:rsidRPr="004F7CEA">
        <w:rPr>
          <w:b/>
          <w:bCs/>
          <w:lang w:val="en-US"/>
        </w:rPr>
        <w:t xml:space="preserve">. </w:t>
      </w:r>
      <w:r>
        <w:rPr>
          <w:lang w:val="en-US"/>
        </w:rPr>
        <w:t>Definitions of school absenteeism in studies on interventions.</w:t>
      </w:r>
      <w:bookmarkEnd w:id="7"/>
      <w:bookmarkEnd w:id="8"/>
      <w:bookmarkEnd w:id="9"/>
    </w:p>
    <w:tbl>
      <w:tblPr>
        <w:tblStyle w:val="TableGrid"/>
        <w:tblpPr w:leftFromText="141" w:rightFromText="141" w:vertAnchor="text" w:tblpY="1"/>
        <w:tblOverlap w:val="never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131"/>
        <w:gridCol w:w="2126"/>
        <w:gridCol w:w="2693"/>
        <w:gridCol w:w="4962"/>
      </w:tblGrid>
      <w:tr w:rsidR="00A605ED" w:rsidRPr="00A232A3" w14:paraId="6E8E40B4" w14:textId="77777777" w:rsidTr="003D74DA">
        <w:tc>
          <w:tcPr>
            <w:tcW w:w="1555" w:type="dxa"/>
            <w:tcBorders>
              <w:top w:val="single" w:sz="18" w:space="0" w:color="auto"/>
              <w:bottom w:val="single" w:sz="18" w:space="0" w:color="auto"/>
            </w:tcBorders>
          </w:tcPr>
          <w:p w14:paraId="1829A743" w14:textId="77777777" w:rsidR="00A605ED" w:rsidRPr="002124EA" w:rsidRDefault="00A605ED" w:rsidP="003D74D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124EA">
              <w:rPr>
                <w:rFonts w:cstheme="minorHAnsi"/>
                <w:b/>
                <w:bCs/>
                <w:sz w:val="20"/>
                <w:szCs w:val="20"/>
                <w:lang w:val="en-US"/>
              </w:rPr>
              <w:t>Author</w:t>
            </w:r>
          </w:p>
          <w:p w14:paraId="11027B40" w14:textId="77777777" w:rsidR="00A605ED" w:rsidRPr="002124EA" w:rsidRDefault="00A605ED" w:rsidP="003D74D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124EA">
              <w:rPr>
                <w:rFonts w:cstheme="minorHAnsi"/>
                <w:b/>
                <w:bCs/>
                <w:sz w:val="20"/>
                <w:szCs w:val="20"/>
                <w:lang w:val="en-US"/>
              </w:rPr>
              <w:t>(Year)</w:t>
            </w:r>
          </w:p>
          <w:p w14:paraId="273F0BC9" w14:textId="77777777" w:rsidR="00A605ED" w:rsidRPr="002124EA" w:rsidRDefault="00A605ED" w:rsidP="003D74D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124EA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131" w:type="dxa"/>
            <w:tcBorders>
              <w:top w:val="single" w:sz="18" w:space="0" w:color="auto"/>
              <w:bottom w:val="single" w:sz="18" w:space="0" w:color="auto"/>
            </w:tcBorders>
          </w:tcPr>
          <w:p w14:paraId="38B3E713" w14:textId="77777777" w:rsidR="00A605ED" w:rsidRDefault="00A605ED" w:rsidP="003D74DA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ain form of</w:t>
            </w:r>
          </w:p>
          <w:p w14:paraId="68B4A190" w14:textId="77777777" w:rsidR="00A605ED" w:rsidRPr="00C8490D" w:rsidRDefault="00A605ED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14:paraId="74A6ED19" w14:textId="77777777" w:rsidR="00A605ED" w:rsidRDefault="00A605ED" w:rsidP="003D74DA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ubtype(s) of</w:t>
            </w:r>
          </w:p>
          <w:p w14:paraId="42E2C57A" w14:textId="77777777" w:rsidR="00A605ED" w:rsidRPr="002124EA" w:rsidRDefault="00A605ED" w:rsidP="003D74D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</w:tcPr>
          <w:p w14:paraId="10BEBAA8" w14:textId="77777777" w:rsidR="00A605ED" w:rsidRDefault="00A605ED" w:rsidP="003D74DA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easurement of</w:t>
            </w:r>
          </w:p>
          <w:p w14:paraId="000B70A3" w14:textId="77777777" w:rsidR="00A605ED" w:rsidRDefault="00A605ED" w:rsidP="003D74DA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bsence</w:t>
            </w:r>
          </w:p>
          <w:p w14:paraId="51ECDA21" w14:textId="77777777" w:rsidR="00A605ED" w:rsidRPr="002124EA" w:rsidRDefault="00A605ED" w:rsidP="003D74D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2" w:type="dxa"/>
            <w:tcBorders>
              <w:top w:val="single" w:sz="18" w:space="0" w:color="auto"/>
              <w:bottom w:val="single" w:sz="18" w:space="0" w:color="auto"/>
            </w:tcBorders>
          </w:tcPr>
          <w:p w14:paraId="067917AF" w14:textId="77777777" w:rsidR="00A605ED" w:rsidRDefault="00A605ED" w:rsidP="003D74DA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hresholds</w:t>
            </w:r>
          </w:p>
        </w:tc>
      </w:tr>
      <w:tr w:rsidR="00A605ED" w:rsidRPr="002124EA" w14:paraId="4A9C9CE0" w14:textId="77777777" w:rsidTr="003D74DA">
        <w:tc>
          <w:tcPr>
            <w:tcW w:w="1555" w:type="dxa"/>
          </w:tcPr>
          <w:p w14:paraId="62553911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03297B">
              <w:rPr>
                <w:rFonts w:cstheme="minorHAnsi"/>
                <w:sz w:val="20"/>
                <w:szCs w:val="20"/>
              </w:rPr>
              <w:t>Arvans &amp; LeBlanc</w:t>
            </w:r>
          </w:p>
          <w:p w14:paraId="7A7B2ECB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03297B">
              <w:rPr>
                <w:rFonts w:cstheme="minorHAnsi"/>
                <w:sz w:val="20"/>
                <w:szCs w:val="20"/>
              </w:rPr>
              <w:t xml:space="preserve">(2009) </w:t>
            </w:r>
          </w:p>
          <w:p w14:paraId="62BF17FB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03297B">
              <w:rPr>
                <w:rFonts w:cstheme="minorHAnsi"/>
                <w:sz w:val="20"/>
                <w:szCs w:val="20"/>
              </w:rPr>
              <w:t>USA</w:t>
            </w:r>
          </w:p>
          <w:p w14:paraId="5807EA4C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31" w:type="dxa"/>
          </w:tcPr>
          <w:p w14:paraId="42B457F3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chool absences</w:t>
            </w:r>
          </w:p>
        </w:tc>
        <w:tc>
          <w:tcPr>
            <w:tcW w:w="2126" w:type="dxa"/>
          </w:tcPr>
          <w:p w14:paraId="1B9EE62A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sence related to migraine</w:t>
            </w:r>
          </w:p>
        </w:tc>
        <w:tc>
          <w:tcPr>
            <w:tcW w:w="2693" w:type="dxa"/>
          </w:tcPr>
          <w:p w14:paraId="39F0876A" w14:textId="77777777" w:rsidR="00A605ED" w:rsidRPr="00A232A3" w:rsidRDefault="00A605ED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  <w:r w:rsidRPr="00A232A3">
              <w:rPr>
                <w:rFonts w:cstheme="minorHAnsi"/>
                <w:sz w:val="20"/>
                <w:szCs w:val="20"/>
                <w:lang w:val="en-IE"/>
              </w:rPr>
              <w:t>Number of school days missed or shortened /week in a year</w:t>
            </w:r>
          </w:p>
          <w:p w14:paraId="5B87C326" w14:textId="77777777" w:rsidR="00A605ED" w:rsidRPr="00401318" w:rsidRDefault="00A605ED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</w:p>
        </w:tc>
        <w:tc>
          <w:tcPr>
            <w:tcW w:w="4962" w:type="dxa"/>
          </w:tcPr>
          <w:p w14:paraId="02567A40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R</w:t>
            </w:r>
          </w:p>
        </w:tc>
      </w:tr>
      <w:tr w:rsidR="00A605ED" w:rsidRPr="00587D67" w14:paraId="3B1960F1" w14:textId="77777777" w:rsidTr="003D74DA">
        <w:tc>
          <w:tcPr>
            <w:tcW w:w="1555" w:type="dxa"/>
          </w:tcPr>
          <w:p w14:paraId="753B1CFC" w14:textId="77777777" w:rsidR="00A605ED" w:rsidRPr="00044457" w:rsidRDefault="00A605ED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color w:val="000000"/>
                <w:sz w:val="20"/>
                <w:szCs w:val="20"/>
                <w:lang w:val="en-US"/>
              </w:rPr>
              <w:t>Brouwer-Borghuis et al.</w:t>
            </w:r>
          </w:p>
          <w:p w14:paraId="77D3D7B2" w14:textId="77777777" w:rsidR="00A605ED" w:rsidRPr="00044457" w:rsidRDefault="00A605ED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sz w:val="20"/>
                <w:szCs w:val="20"/>
                <w:lang w:val="en-US"/>
              </w:rPr>
              <w:t>(2019)</w:t>
            </w:r>
          </w:p>
          <w:p w14:paraId="1506B417" w14:textId="77777777" w:rsidR="00A605ED" w:rsidRPr="00044457" w:rsidRDefault="00A605ED" w:rsidP="003D74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457">
              <w:rPr>
                <w:rFonts w:cstheme="minorHAnsi"/>
                <w:sz w:val="20"/>
                <w:szCs w:val="20"/>
                <w:lang w:val="en-US"/>
              </w:rPr>
              <w:t>The Netherlands</w:t>
            </w:r>
          </w:p>
          <w:p w14:paraId="3D37838A" w14:textId="77777777" w:rsidR="00A605ED" w:rsidRPr="00AF1A2C" w:rsidRDefault="00A605ED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</w:p>
        </w:tc>
        <w:tc>
          <w:tcPr>
            <w:tcW w:w="2131" w:type="dxa"/>
          </w:tcPr>
          <w:p w14:paraId="15BE0CEB" w14:textId="77777777" w:rsidR="00A605ED" w:rsidRPr="00044457" w:rsidRDefault="00A605ED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chool refusal (SR)</w:t>
            </w:r>
          </w:p>
        </w:tc>
        <w:tc>
          <w:tcPr>
            <w:tcW w:w="2126" w:type="dxa"/>
          </w:tcPr>
          <w:p w14:paraId="3702474C" w14:textId="77777777" w:rsidR="00A605ED" w:rsidRPr="00044457" w:rsidRDefault="00A605ED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SR defined by Berg 1997. Related to school factors. </w:t>
            </w:r>
          </w:p>
        </w:tc>
        <w:tc>
          <w:tcPr>
            <w:tcW w:w="2693" w:type="dxa"/>
          </w:tcPr>
          <w:p w14:paraId="6D7603BA" w14:textId="77777777" w:rsidR="00A605ED" w:rsidRDefault="00A605ED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History of attendance in school records</w:t>
            </w:r>
          </w:p>
          <w:p w14:paraId="6379DD98" w14:textId="77777777" w:rsidR="00A605ED" w:rsidRPr="00044457" w:rsidRDefault="00A605ED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62" w:type="dxa"/>
          </w:tcPr>
          <w:p w14:paraId="55370721" w14:textId="77777777" w:rsidR="00A605ED" w:rsidRPr="00044457" w:rsidRDefault="00A605ED" w:rsidP="003D74D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232A3">
              <w:rPr>
                <w:lang w:val="en-IE"/>
              </w:rPr>
              <w:t xml:space="preserve">Complete absence 5–87 weeks was </w:t>
            </w:r>
            <w:r>
              <w:rPr>
                <w:lang w:val="en-IE"/>
              </w:rPr>
              <w:t xml:space="preserve">defined as </w:t>
            </w:r>
            <w:r w:rsidRPr="00A232A3">
              <w:rPr>
                <w:lang w:val="en-IE"/>
              </w:rPr>
              <w:t>chronic</w:t>
            </w:r>
          </w:p>
        </w:tc>
      </w:tr>
      <w:tr w:rsidR="00A605ED" w:rsidRPr="002124EA" w14:paraId="0C134E52" w14:textId="77777777" w:rsidTr="003D74DA">
        <w:tc>
          <w:tcPr>
            <w:tcW w:w="1555" w:type="dxa"/>
          </w:tcPr>
          <w:p w14:paraId="57A8E33A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03297B">
              <w:rPr>
                <w:rFonts w:cstheme="minorHAnsi"/>
                <w:sz w:val="20"/>
                <w:szCs w:val="20"/>
              </w:rPr>
              <w:t>Byron</w:t>
            </w:r>
          </w:p>
          <w:p w14:paraId="05221492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03297B">
              <w:rPr>
                <w:rFonts w:cstheme="minorHAnsi"/>
                <w:sz w:val="20"/>
                <w:szCs w:val="20"/>
              </w:rPr>
              <w:t xml:space="preserve">(2002) </w:t>
            </w:r>
          </w:p>
          <w:p w14:paraId="077BD91E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03297B">
              <w:rPr>
                <w:rFonts w:cstheme="minorHAnsi"/>
                <w:sz w:val="20"/>
                <w:szCs w:val="20"/>
              </w:rPr>
              <w:t>UK</w:t>
            </w:r>
          </w:p>
          <w:p w14:paraId="35451097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31" w:type="dxa"/>
          </w:tcPr>
          <w:p w14:paraId="359A4FA4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chool attendance</w:t>
            </w:r>
          </w:p>
        </w:tc>
        <w:tc>
          <w:tcPr>
            <w:tcW w:w="2126" w:type="dxa"/>
          </w:tcPr>
          <w:p w14:paraId="7BEE17CC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lated to anxiety</w:t>
            </w:r>
          </w:p>
        </w:tc>
        <w:tc>
          <w:tcPr>
            <w:tcW w:w="2693" w:type="dxa"/>
          </w:tcPr>
          <w:p w14:paraId="7813E96A" w14:textId="0D493E26" w:rsidR="00A605ED" w:rsidRPr="0003297B" w:rsidRDefault="00CF07B8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4962" w:type="dxa"/>
          </w:tcPr>
          <w:p w14:paraId="2EEE6E89" w14:textId="6FA453F9" w:rsidR="00A605ED" w:rsidRPr="0003297B" w:rsidRDefault="00CF07B8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A605ED" w:rsidRPr="002124EA" w14:paraId="6C6A514D" w14:textId="77777777" w:rsidTr="003D74DA">
        <w:tc>
          <w:tcPr>
            <w:tcW w:w="1555" w:type="dxa"/>
          </w:tcPr>
          <w:p w14:paraId="5BB05D61" w14:textId="77777777" w:rsidR="00A605ED" w:rsidRPr="00401318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401318">
              <w:rPr>
                <w:rFonts w:cstheme="minorHAnsi"/>
                <w:sz w:val="20"/>
                <w:szCs w:val="20"/>
              </w:rPr>
              <w:t>Guastello et al.</w:t>
            </w:r>
          </w:p>
          <w:p w14:paraId="17FB37EB" w14:textId="77777777" w:rsidR="00A605ED" w:rsidRPr="00401318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401318">
              <w:rPr>
                <w:rFonts w:cstheme="minorHAnsi"/>
                <w:sz w:val="20"/>
                <w:szCs w:val="20"/>
              </w:rPr>
              <w:t>(2023)</w:t>
            </w:r>
          </w:p>
          <w:p w14:paraId="1B9CF882" w14:textId="77777777" w:rsidR="00A605ED" w:rsidRPr="00401318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401318">
              <w:rPr>
                <w:rFonts w:cstheme="minorHAnsi"/>
                <w:sz w:val="20"/>
                <w:szCs w:val="20"/>
              </w:rPr>
              <w:t>USA</w:t>
            </w:r>
          </w:p>
          <w:p w14:paraId="6FF6474D" w14:textId="77777777" w:rsidR="00A605ED" w:rsidRPr="00401318" w:rsidRDefault="00A605ED" w:rsidP="003D74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31" w:type="dxa"/>
          </w:tcPr>
          <w:p w14:paraId="561A3807" w14:textId="77777777" w:rsidR="00A605ED" w:rsidRDefault="00A605ED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chool refusal</w:t>
            </w:r>
          </w:p>
        </w:tc>
        <w:tc>
          <w:tcPr>
            <w:tcW w:w="2126" w:type="dxa"/>
          </w:tcPr>
          <w:p w14:paraId="46E4437A" w14:textId="77777777" w:rsidR="00A605ED" w:rsidRPr="00A232A3" w:rsidRDefault="00A605ED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  <w:r w:rsidRPr="00A232A3">
              <w:rPr>
                <w:rFonts w:cstheme="minorHAnsi"/>
                <w:sz w:val="20"/>
                <w:szCs w:val="20"/>
                <w:lang w:val="en-IE"/>
              </w:rPr>
              <w:t>Related to anxiety and OCD</w:t>
            </w:r>
          </w:p>
        </w:tc>
        <w:tc>
          <w:tcPr>
            <w:tcW w:w="2693" w:type="dxa"/>
          </w:tcPr>
          <w:p w14:paraId="3DFD7E7B" w14:textId="568BAEE7" w:rsidR="00A605ED" w:rsidRDefault="00CF07B8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4962" w:type="dxa"/>
          </w:tcPr>
          <w:p w14:paraId="40EA0262" w14:textId="6CF4547B" w:rsidR="00A605ED" w:rsidRDefault="00CF07B8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A605ED" w:rsidRPr="00A232A3" w14:paraId="7D46573D" w14:textId="77777777" w:rsidTr="003D74DA">
        <w:tc>
          <w:tcPr>
            <w:tcW w:w="1555" w:type="dxa"/>
          </w:tcPr>
          <w:p w14:paraId="45BDDFCC" w14:textId="77777777" w:rsidR="00A605ED" w:rsidRPr="00401318" w:rsidRDefault="00A605ED" w:rsidP="003D74D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01318">
              <w:rPr>
                <w:rFonts w:ascii="Calibri" w:hAnsi="Calibri" w:cs="Calibri"/>
                <w:sz w:val="20"/>
                <w:szCs w:val="20"/>
                <w:lang w:val="en-US"/>
              </w:rPr>
              <w:t>Hirata &amp; Ozawa (2023) Japan</w:t>
            </w:r>
          </w:p>
          <w:p w14:paraId="203F7372" w14:textId="77777777" w:rsidR="00A605ED" w:rsidRPr="00401318" w:rsidRDefault="00A605ED" w:rsidP="003D74DA">
            <w:pPr>
              <w:rPr>
                <w:rFonts w:cstheme="minorHAnsi"/>
                <w:sz w:val="20"/>
                <w:szCs w:val="20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2131" w:type="dxa"/>
          </w:tcPr>
          <w:p w14:paraId="3D3CAA31" w14:textId="77777777" w:rsidR="00A605ED" w:rsidRPr="00401318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401318">
              <w:rPr>
                <w:rFonts w:ascii="Calibri" w:hAnsi="Calibri" w:cs="Calibri"/>
                <w:sz w:val="20"/>
                <w:szCs w:val="20"/>
                <w:lang w:val="en-US"/>
              </w:rPr>
              <w:t>School refusal</w:t>
            </w:r>
          </w:p>
        </w:tc>
        <w:tc>
          <w:tcPr>
            <w:tcW w:w="2126" w:type="dxa"/>
          </w:tcPr>
          <w:p w14:paraId="5B59E21B" w14:textId="77777777" w:rsidR="00A605ED" w:rsidRPr="00401318" w:rsidRDefault="00A605ED" w:rsidP="003D74D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01318">
              <w:rPr>
                <w:rFonts w:ascii="Calibri" w:hAnsi="Calibri" w:cs="Calibri"/>
                <w:sz w:val="20"/>
                <w:szCs w:val="20"/>
                <w:lang w:val="en-US"/>
              </w:rPr>
              <w:t>Including school refusal, school refusal tendency, poor attendance</w:t>
            </w:r>
          </w:p>
          <w:p w14:paraId="22440A84" w14:textId="77777777" w:rsidR="00A605ED" w:rsidRPr="00401318" w:rsidRDefault="00A605ED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</w:p>
        </w:tc>
        <w:tc>
          <w:tcPr>
            <w:tcW w:w="2693" w:type="dxa"/>
          </w:tcPr>
          <w:p w14:paraId="2754223A" w14:textId="77777777" w:rsidR="00A605ED" w:rsidRPr="00401318" w:rsidRDefault="00A605ED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  <w:r w:rsidRPr="00401318">
              <w:rPr>
                <w:rFonts w:ascii="Calibri" w:hAnsi="Calibri" w:cs="Calibri"/>
                <w:sz w:val="20"/>
                <w:szCs w:val="20"/>
                <w:lang w:val="en-US"/>
              </w:rPr>
              <w:t>“Main complaint” reported by school counselors</w:t>
            </w:r>
          </w:p>
        </w:tc>
        <w:tc>
          <w:tcPr>
            <w:tcW w:w="4962" w:type="dxa"/>
          </w:tcPr>
          <w:p w14:paraId="61B1CE5B" w14:textId="38942DFA" w:rsidR="00A605ED" w:rsidRPr="00A232A3" w:rsidRDefault="00CF07B8" w:rsidP="003D74DA">
            <w:pPr>
              <w:rPr>
                <w:rFonts w:cstheme="minorHAnsi"/>
                <w:color w:val="2E74B5" w:themeColor="accent5" w:themeShade="BF"/>
                <w:sz w:val="20"/>
                <w:szCs w:val="20"/>
                <w:lang w:val="en-I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A605ED" w:rsidRPr="00C8490D" w14:paraId="6B6807BC" w14:textId="77777777" w:rsidTr="003D74DA">
        <w:tc>
          <w:tcPr>
            <w:tcW w:w="1555" w:type="dxa"/>
          </w:tcPr>
          <w:p w14:paraId="0E8DCBBB" w14:textId="77777777" w:rsidR="00A605ED" w:rsidRPr="00401318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401318">
              <w:rPr>
                <w:rFonts w:cstheme="minorHAnsi"/>
                <w:sz w:val="20"/>
                <w:szCs w:val="20"/>
              </w:rPr>
              <w:t>Lambros et al.</w:t>
            </w:r>
          </w:p>
          <w:p w14:paraId="70CD6F1E" w14:textId="77777777" w:rsidR="00A605ED" w:rsidRPr="00401318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401318">
              <w:rPr>
                <w:rFonts w:cstheme="minorHAnsi"/>
                <w:sz w:val="20"/>
                <w:szCs w:val="20"/>
              </w:rPr>
              <w:t xml:space="preserve">(2016) </w:t>
            </w:r>
          </w:p>
          <w:p w14:paraId="142CB5DB" w14:textId="77777777" w:rsidR="00A605ED" w:rsidRPr="00401318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401318">
              <w:rPr>
                <w:rFonts w:cstheme="minorHAnsi"/>
                <w:sz w:val="20"/>
                <w:szCs w:val="20"/>
              </w:rPr>
              <w:t>USA</w:t>
            </w:r>
          </w:p>
          <w:p w14:paraId="12495207" w14:textId="77777777" w:rsidR="00A605ED" w:rsidRPr="00401318" w:rsidRDefault="00A605ED" w:rsidP="003D74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31" w:type="dxa"/>
          </w:tcPr>
          <w:p w14:paraId="21DC8440" w14:textId="77777777" w:rsidR="00A605ED" w:rsidRPr="00401318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401318">
              <w:rPr>
                <w:rFonts w:cstheme="minorHAnsi"/>
                <w:sz w:val="20"/>
                <w:szCs w:val="20"/>
              </w:rPr>
              <w:t>School absences</w:t>
            </w:r>
          </w:p>
          <w:p w14:paraId="23CA5D73" w14:textId="77777777" w:rsidR="00A605ED" w:rsidRPr="00401318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401318">
              <w:rPr>
                <w:rFonts w:cstheme="minorHAnsi"/>
                <w:sz w:val="20"/>
                <w:szCs w:val="20"/>
              </w:rPr>
              <w:t>Suspensions</w:t>
            </w:r>
          </w:p>
        </w:tc>
        <w:tc>
          <w:tcPr>
            <w:tcW w:w="2126" w:type="dxa"/>
          </w:tcPr>
          <w:p w14:paraId="256FC238" w14:textId="77777777" w:rsidR="00A605ED" w:rsidRPr="00401318" w:rsidRDefault="00A605ED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  <w:r w:rsidRPr="00401318">
              <w:rPr>
                <w:rFonts w:cstheme="minorHAnsi"/>
                <w:sz w:val="20"/>
                <w:szCs w:val="20"/>
                <w:lang w:val="en-IE"/>
              </w:rPr>
              <w:t>Total number of absences</w:t>
            </w:r>
          </w:p>
          <w:p w14:paraId="4B7AB616" w14:textId="77777777" w:rsidR="00A605ED" w:rsidRPr="00401318" w:rsidRDefault="00A605ED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  <w:r w:rsidRPr="00401318">
              <w:rPr>
                <w:rFonts w:cstheme="minorHAnsi"/>
                <w:sz w:val="20"/>
                <w:szCs w:val="20"/>
                <w:lang w:val="en-IE"/>
              </w:rPr>
              <w:t>In-school and out-of-school suspensions</w:t>
            </w:r>
          </w:p>
        </w:tc>
        <w:tc>
          <w:tcPr>
            <w:tcW w:w="2693" w:type="dxa"/>
          </w:tcPr>
          <w:p w14:paraId="3DA8385E" w14:textId="77777777" w:rsidR="00A605ED" w:rsidRPr="00401318" w:rsidRDefault="00A605ED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  <w:r w:rsidRPr="00401318">
              <w:rPr>
                <w:rFonts w:cstheme="minorHAnsi"/>
                <w:sz w:val="20"/>
                <w:szCs w:val="20"/>
                <w:lang w:val="en-IE"/>
              </w:rPr>
              <w:t xml:space="preserve">Number of absences (more than a half day) and number of suspensions, in a year prior to, and during the program </w:t>
            </w:r>
          </w:p>
          <w:p w14:paraId="798747D6" w14:textId="77777777" w:rsidR="00A605ED" w:rsidRPr="00401318" w:rsidRDefault="00A605ED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</w:p>
        </w:tc>
        <w:tc>
          <w:tcPr>
            <w:tcW w:w="4962" w:type="dxa"/>
          </w:tcPr>
          <w:p w14:paraId="55DBC6D7" w14:textId="55E6AC35" w:rsidR="00A605ED" w:rsidRPr="0003297B" w:rsidRDefault="00CF07B8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A605ED" w:rsidRPr="002124EA" w14:paraId="2BAD6FCA" w14:textId="77777777" w:rsidTr="003D74DA">
        <w:tc>
          <w:tcPr>
            <w:tcW w:w="1555" w:type="dxa"/>
          </w:tcPr>
          <w:p w14:paraId="10FDAB24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03297B">
              <w:rPr>
                <w:rFonts w:cstheme="minorHAnsi"/>
                <w:sz w:val="20"/>
                <w:szCs w:val="20"/>
              </w:rPr>
              <w:t>Leifler et al.</w:t>
            </w:r>
          </w:p>
          <w:p w14:paraId="6E9B30A8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03297B">
              <w:rPr>
                <w:rFonts w:cstheme="minorHAnsi"/>
                <w:sz w:val="20"/>
                <w:szCs w:val="20"/>
              </w:rPr>
              <w:t xml:space="preserve">(2022) </w:t>
            </w:r>
          </w:p>
          <w:p w14:paraId="52A6A028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03297B">
              <w:rPr>
                <w:rFonts w:cstheme="minorHAnsi"/>
                <w:sz w:val="20"/>
                <w:szCs w:val="20"/>
              </w:rPr>
              <w:t>Sweden</w:t>
            </w:r>
          </w:p>
          <w:p w14:paraId="5D5AF393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31" w:type="dxa"/>
          </w:tcPr>
          <w:p w14:paraId="053F2E77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School attendance</w:t>
            </w:r>
          </w:p>
        </w:tc>
        <w:tc>
          <w:tcPr>
            <w:tcW w:w="2126" w:type="dxa"/>
          </w:tcPr>
          <w:p w14:paraId="63E63976" w14:textId="1CD8DE60" w:rsidR="00A605ED" w:rsidRPr="0003297B" w:rsidRDefault="00CF07B8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693" w:type="dxa"/>
          </w:tcPr>
          <w:p w14:paraId="1237407B" w14:textId="77777777" w:rsidR="00A605ED" w:rsidRPr="00401318" w:rsidRDefault="00A605ED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  <w:r w:rsidRPr="00401318">
              <w:rPr>
                <w:rFonts w:cstheme="minorHAnsi"/>
                <w:sz w:val="20"/>
                <w:szCs w:val="20"/>
                <w:lang w:val="en-IE"/>
              </w:rPr>
              <w:t xml:space="preserve">Students and teachers perceived effects of the Social Skills Group Training </w:t>
            </w:r>
            <w:r w:rsidRPr="00401318">
              <w:rPr>
                <w:rFonts w:cstheme="minorHAnsi"/>
                <w:sz w:val="20"/>
                <w:szCs w:val="20"/>
                <w:lang w:val="en-IE"/>
              </w:rPr>
              <w:lastRenderedPageBreak/>
              <w:t xml:space="preserve">SKOLKONTAKT on school attendance </w:t>
            </w:r>
          </w:p>
          <w:p w14:paraId="6CB175A3" w14:textId="77777777" w:rsidR="00A605ED" w:rsidRPr="00401318" w:rsidRDefault="00A605ED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</w:p>
        </w:tc>
        <w:tc>
          <w:tcPr>
            <w:tcW w:w="4962" w:type="dxa"/>
          </w:tcPr>
          <w:p w14:paraId="6EFAEEF0" w14:textId="5C9E2329" w:rsidR="00A605ED" w:rsidRPr="0003297B" w:rsidRDefault="00CF07B8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N/A</w:t>
            </w:r>
          </w:p>
        </w:tc>
      </w:tr>
      <w:tr w:rsidR="00A605ED" w:rsidRPr="00587D67" w14:paraId="65DAA1ED" w14:textId="77777777" w:rsidTr="003D74DA">
        <w:tc>
          <w:tcPr>
            <w:tcW w:w="1555" w:type="dxa"/>
          </w:tcPr>
          <w:p w14:paraId="37A662F0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03297B">
              <w:rPr>
                <w:rFonts w:cstheme="minorHAnsi"/>
                <w:sz w:val="20"/>
                <w:szCs w:val="20"/>
              </w:rPr>
              <w:t>Melin et al.</w:t>
            </w:r>
          </w:p>
          <w:p w14:paraId="052E60C4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03297B">
              <w:rPr>
                <w:rFonts w:cstheme="minorHAnsi"/>
                <w:sz w:val="20"/>
                <w:szCs w:val="20"/>
              </w:rPr>
              <w:t>(2022)</w:t>
            </w:r>
          </w:p>
          <w:p w14:paraId="5F42EEEE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03297B">
              <w:rPr>
                <w:rFonts w:cstheme="minorHAnsi"/>
                <w:sz w:val="20"/>
                <w:szCs w:val="20"/>
              </w:rPr>
              <w:t>Sweden</w:t>
            </w:r>
          </w:p>
          <w:p w14:paraId="25D5155A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31" w:type="dxa"/>
          </w:tcPr>
          <w:p w14:paraId="7AA0DEF4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chool attendance problems (SAP)</w:t>
            </w:r>
          </w:p>
        </w:tc>
        <w:tc>
          <w:tcPr>
            <w:tcW w:w="2126" w:type="dxa"/>
          </w:tcPr>
          <w:p w14:paraId="08963EDD" w14:textId="77777777" w:rsidR="00A605ED" w:rsidRPr="00A232A3" w:rsidRDefault="00A605ED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  <w:r w:rsidRPr="00A232A3">
              <w:rPr>
                <w:rFonts w:cstheme="minorHAnsi"/>
                <w:sz w:val="20"/>
                <w:szCs w:val="20"/>
                <w:lang w:val="en-IE"/>
              </w:rPr>
              <w:t>SAP associated with psychiatric comorbidity</w:t>
            </w:r>
          </w:p>
        </w:tc>
        <w:tc>
          <w:tcPr>
            <w:tcW w:w="2693" w:type="dxa"/>
          </w:tcPr>
          <w:p w14:paraId="06F66075" w14:textId="5972EB92" w:rsidR="00A605ED" w:rsidRPr="00A232A3" w:rsidRDefault="00CF07B8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  <w:r>
              <w:rPr>
                <w:rFonts w:cstheme="minorHAnsi"/>
                <w:sz w:val="20"/>
                <w:szCs w:val="20"/>
                <w:lang w:val="en-IE"/>
              </w:rPr>
              <w:t>N/A</w:t>
            </w:r>
          </w:p>
          <w:p w14:paraId="34DF1683" w14:textId="77777777" w:rsidR="00A605ED" w:rsidRPr="00A232A3" w:rsidRDefault="00A605ED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</w:p>
        </w:tc>
        <w:tc>
          <w:tcPr>
            <w:tcW w:w="4962" w:type="dxa"/>
          </w:tcPr>
          <w:p w14:paraId="6D6F674B" w14:textId="77777777" w:rsidR="00A605ED" w:rsidRPr="00A232A3" w:rsidRDefault="00A605ED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  <w:r w:rsidRPr="00A232A3">
              <w:rPr>
                <w:rFonts w:cstheme="minorHAnsi"/>
                <w:sz w:val="20"/>
                <w:szCs w:val="20"/>
                <w:lang w:val="en-IE"/>
              </w:rPr>
              <w:t>Prolonged SAP: ranging from 6 moths to 3 years</w:t>
            </w:r>
          </w:p>
        </w:tc>
      </w:tr>
      <w:tr w:rsidR="00A605ED" w:rsidRPr="00C8490D" w14:paraId="180C4B79" w14:textId="77777777" w:rsidTr="003D74DA">
        <w:tc>
          <w:tcPr>
            <w:tcW w:w="1555" w:type="dxa"/>
          </w:tcPr>
          <w:p w14:paraId="0F8300B4" w14:textId="77777777" w:rsidR="00A605ED" w:rsidRDefault="00A605ED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´Hagan et al.</w:t>
            </w:r>
          </w:p>
          <w:p w14:paraId="2FBEB9AE" w14:textId="77777777" w:rsidR="00A605ED" w:rsidRDefault="00A605ED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022)</w:t>
            </w:r>
          </w:p>
          <w:p w14:paraId="42E61C35" w14:textId="77777777" w:rsidR="00A605ED" w:rsidRDefault="00A605ED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K</w:t>
            </w:r>
          </w:p>
          <w:p w14:paraId="10D4E87C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31" w:type="dxa"/>
          </w:tcPr>
          <w:p w14:paraId="52E79E9C" w14:textId="77777777" w:rsidR="00A605ED" w:rsidRDefault="00A605ED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chool avoidance</w:t>
            </w:r>
          </w:p>
        </w:tc>
        <w:tc>
          <w:tcPr>
            <w:tcW w:w="2126" w:type="dxa"/>
          </w:tcPr>
          <w:p w14:paraId="1ABC9E0A" w14:textId="77777777" w:rsidR="00A605ED" w:rsidRPr="00A232A3" w:rsidRDefault="00A605ED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  <w:r w:rsidRPr="00A232A3">
              <w:rPr>
                <w:rFonts w:cstheme="minorHAnsi"/>
                <w:sz w:val="20"/>
                <w:szCs w:val="20"/>
                <w:lang w:val="en-IE"/>
              </w:rPr>
              <w:t>Emotionally (anxiety) based school avoidance</w:t>
            </w:r>
          </w:p>
        </w:tc>
        <w:tc>
          <w:tcPr>
            <w:tcW w:w="2693" w:type="dxa"/>
          </w:tcPr>
          <w:p w14:paraId="5107B787" w14:textId="77777777" w:rsidR="00A605ED" w:rsidRPr="00A232A3" w:rsidRDefault="00A605ED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  <w:r w:rsidRPr="00A232A3">
              <w:rPr>
                <w:rFonts w:cstheme="minorHAnsi"/>
                <w:sz w:val="20"/>
                <w:szCs w:val="20"/>
                <w:lang w:val="en-IE"/>
              </w:rPr>
              <w:t>Autistic girls</w:t>
            </w:r>
            <w:r>
              <w:rPr>
                <w:rFonts w:cstheme="minorHAnsi"/>
                <w:sz w:val="20"/>
                <w:szCs w:val="20"/>
                <w:lang w:val="en-IE"/>
              </w:rPr>
              <w:t>’</w:t>
            </w:r>
            <w:r w:rsidRPr="00A232A3">
              <w:rPr>
                <w:rFonts w:cstheme="minorHAnsi"/>
                <w:sz w:val="20"/>
                <w:szCs w:val="20"/>
                <w:lang w:val="en-IE"/>
              </w:rPr>
              <w:t xml:space="preserve"> experiences of supportive factors helping re-engagement in school</w:t>
            </w:r>
          </w:p>
          <w:p w14:paraId="3018A457" w14:textId="77777777" w:rsidR="00A605ED" w:rsidRPr="00401318" w:rsidRDefault="00A605ED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</w:p>
        </w:tc>
        <w:tc>
          <w:tcPr>
            <w:tcW w:w="4962" w:type="dxa"/>
          </w:tcPr>
          <w:p w14:paraId="3C655F78" w14:textId="0569A6B1" w:rsidR="00A605ED" w:rsidRDefault="00CF07B8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A605ED" w:rsidRPr="00A232A3" w14:paraId="57303631" w14:textId="77777777" w:rsidTr="003D74DA">
        <w:tc>
          <w:tcPr>
            <w:tcW w:w="1555" w:type="dxa"/>
          </w:tcPr>
          <w:p w14:paraId="2AB8225F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03297B">
              <w:rPr>
                <w:rFonts w:cstheme="minorHAnsi"/>
                <w:sz w:val="20"/>
                <w:szCs w:val="20"/>
              </w:rPr>
              <w:t>Preece &amp; Howley</w:t>
            </w:r>
          </w:p>
          <w:p w14:paraId="750B5FF0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03297B">
              <w:rPr>
                <w:rFonts w:cstheme="minorHAnsi"/>
                <w:sz w:val="20"/>
                <w:szCs w:val="20"/>
              </w:rPr>
              <w:t xml:space="preserve">(2018) </w:t>
            </w:r>
          </w:p>
          <w:p w14:paraId="506C7AB0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03297B">
              <w:rPr>
                <w:rFonts w:cstheme="minorHAnsi"/>
                <w:sz w:val="20"/>
                <w:szCs w:val="20"/>
              </w:rPr>
              <w:t>UK</w:t>
            </w:r>
          </w:p>
          <w:p w14:paraId="6CAB9F8E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31" w:type="dxa"/>
          </w:tcPr>
          <w:p w14:paraId="0F1500D3" w14:textId="77777777" w:rsidR="00A605ED" w:rsidRPr="00A232A3" w:rsidRDefault="00A605ED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  <w:r w:rsidRPr="00A232A3">
              <w:rPr>
                <w:rFonts w:cstheme="minorHAnsi"/>
                <w:sz w:val="20"/>
                <w:szCs w:val="20"/>
                <w:lang w:val="en-IE"/>
              </w:rPr>
              <w:t>School refusal, school non-attendance</w:t>
            </w:r>
          </w:p>
        </w:tc>
        <w:tc>
          <w:tcPr>
            <w:tcW w:w="2126" w:type="dxa"/>
          </w:tcPr>
          <w:p w14:paraId="33CD6A68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sence associated with anxiety</w:t>
            </w:r>
          </w:p>
        </w:tc>
        <w:tc>
          <w:tcPr>
            <w:tcW w:w="2693" w:type="dxa"/>
          </w:tcPr>
          <w:p w14:paraId="6A77E3C2" w14:textId="77777777" w:rsidR="00A605ED" w:rsidRPr="00A232A3" w:rsidRDefault="00A605ED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  <w:r w:rsidRPr="00A232A3">
              <w:rPr>
                <w:rFonts w:cstheme="minorHAnsi"/>
                <w:sz w:val="20"/>
                <w:szCs w:val="20"/>
                <w:lang w:val="en-IE"/>
              </w:rPr>
              <w:t>Individual experiences and attendance records</w:t>
            </w:r>
          </w:p>
          <w:p w14:paraId="14696A5D" w14:textId="77777777" w:rsidR="00A605ED" w:rsidRPr="00A232A3" w:rsidRDefault="00A605ED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</w:p>
        </w:tc>
        <w:tc>
          <w:tcPr>
            <w:tcW w:w="4962" w:type="dxa"/>
          </w:tcPr>
          <w:p w14:paraId="2B221FF1" w14:textId="63987804" w:rsidR="00A605ED" w:rsidRPr="00A232A3" w:rsidRDefault="00CF07B8" w:rsidP="003D74DA">
            <w:pPr>
              <w:rPr>
                <w:rFonts w:cstheme="minorHAnsi"/>
                <w:sz w:val="20"/>
                <w:szCs w:val="20"/>
                <w:lang w:val="en-IE"/>
              </w:rPr>
            </w:pPr>
            <w:r>
              <w:rPr>
                <w:rFonts w:cstheme="minorHAnsi"/>
                <w:sz w:val="20"/>
                <w:szCs w:val="20"/>
                <w:lang w:val="en-IE"/>
              </w:rPr>
              <w:t>N/A</w:t>
            </w:r>
          </w:p>
        </w:tc>
      </w:tr>
      <w:tr w:rsidR="00A605ED" w:rsidRPr="00C8490D" w14:paraId="517BDB9E" w14:textId="77777777" w:rsidTr="003D74DA">
        <w:tc>
          <w:tcPr>
            <w:tcW w:w="1555" w:type="dxa"/>
            <w:tcBorders>
              <w:bottom w:val="single" w:sz="18" w:space="0" w:color="auto"/>
            </w:tcBorders>
          </w:tcPr>
          <w:p w14:paraId="6F9BE73D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03297B">
              <w:rPr>
                <w:rFonts w:cstheme="minorHAnsi"/>
                <w:sz w:val="20"/>
                <w:szCs w:val="20"/>
              </w:rPr>
              <w:t>Yamada et al.</w:t>
            </w:r>
          </w:p>
          <w:p w14:paraId="4B030F83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03297B">
              <w:rPr>
                <w:rFonts w:cstheme="minorHAnsi"/>
                <w:sz w:val="20"/>
                <w:szCs w:val="20"/>
              </w:rPr>
              <w:t xml:space="preserve">(2020) </w:t>
            </w:r>
          </w:p>
          <w:p w14:paraId="4F76F446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 w:rsidRPr="0003297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131" w:type="dxa"/>
            <w:tcBorders>
              <w:bottom w:val="single" w:sz="18" w:space="0" w:color="auto"/>
            </w:tcBorders>
          </w:tcPr>
          <w:p w14:paraId="2185F98C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chool refusal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2BC33AB7" w14:textId="77777777" w:rsidR="00A605ED" w:rsidRPr="0003297B" w:rsidRDefault="00A605ED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sence related to GAD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14:paraId="7BB04390" w14:textId="3C466C4B" w:rsidR="00A605ED" w:rsidRPr="0003297B" w:rsidRDefault="00CF07B8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4962" w:type="dxa"/>
            <w:tcBorders>
              <w:bottom w:val="single" w:sz="18" w:space="0" w:color="auto"/>
            </w:tcBorders>
          </w:tcPr>
          <w:p w14:paraId="341CD749" w14:textId="6B9D4086" w:rsidR="00A605ED" w:rsidRPr="0003297B" w:rsidRDefault="00CF07B8" w:rsidP="003D74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</w:tbl>
    <w:p w14:paraId="17DB180A" w14:textId="77777777" w:rsidR="000D38C6" w:rsidRDefault="000D38C6" w:rsidP="003B5FA0">
      <w:pPr>
        <w:rPr>
          <w:sz w:val="20"/>
          <w:szCs w:val="20"/>
          <w:lang w:val="en-IE"/>
        </w:rPr>
      </w:pPr>
    </w:p>
    <w:p w14:paraId="5D2FAAD3" w14:textId="77777777" w:rsidR="00E70180" w:rsidRPr="00E70180" w:rsidRDefault="00E70180" w:rsidP="00E70180">
      <w:pPr>
        <w:rPr>
          <w:sz w:val="20"/>
          <w:szCs w:val="20"/>
          <w:lang w:val="en-IE"/>
        </w:rPr>
      </w:pPr>
    </w:p>
    <w:p w14:paraId="49BA2F42" w14:textId="77777777" w:rsidR="00E70180" w:rsidRPr="00E70180" w:rsidRDefault="00E70180" w:rsidP="00E70180">
      <w:pPr>
        <w:rPr>
          <w:sz w:val="20"/>
          <w:szCs w:val="20"/>
          <w:lang w:val="en-IE"/>
        </w:rPr>
      </w:pPr>
    </w:p>
    <w:p w14:paraId="3B3F1505" w14:textId="77777777" w:rsidR="00E70180" w:rsidRPr="00E70180" w:rsidRDefault="00E70180" w:rsidP="00E70180">
      <w:pPr>
        <w:rPr>
          <w:sz w:val="20"/>
          <w:szCs w:val="20"/>
          <w:lang w:val="en-IE"/>
        </w:rPr>
      </w:pPr>
    </w:p>
    <w:p w14:paraId="36CF2574" w14:textId="77777777" w:rsidR="00E70180" w:rsidRPr="00E70180" w:rsidRDefault="00E70180" w:rsidP="00E70180">
      <w:pPr>
        <w:rPr>
          <w:sz w:val="20"/>
          <w:szCs w:val="20"/>
          <w:lang w:val="en-IE"/>
        </w:rPr>
      </w:pPr>
    </w:p>
    <w:p w14:paraId="01D9C266" w14:textId="77777777" w:rsidR="00E70180" w:rsidRPr="00E70180" w:rsidRDefault="00E70180" w:rsidP="00E70180">
      <w:pPr>
        <w:rPr>
          <w:sz w:val="20"/>
          <w:szCs w:val="20"/>
          <w:lang w:val="en-IE"/>
        </w:rPr>
      </w:pPr>
    </w:p>
    <w:p w14:paraId="0F40AF9B" w14:textId="77777777" w:rsidR="00E70180" w:rsidRPr="00E70180" w:rsidRDefault="00E70180" w:rsidP="00E70180">
      <w:pPr>
        <w:rPr>
          <w:sz w:val="20"/>
          <w:szCs w:val="20"/>
          <w:lang w:val="en-IE"/>
        </w:rPr>
      </w:pPr>
    </w:p>
    <w:p w14:paraId="180954B4" w14:textId="77777777" w:rsidR="00E70180" w:rsidRPr="00E70180" w:rsidRDefault="00E70180" w:rsidP="00E70180">
      <w:pPr>
        <w:rPr>
          <w:sz w:val="20"/>
          <w:szCs w:val="20"/>
          <w:lang w:val="en-IE"/>
        </w:rPr>
      </w:pPr>
    </w:p>
    <w:p w14:paraId="4C4B113D" w14:textId="77777777" w:rsidR="00E70180" w:rsidRPr="00E70180" w:rsidRDefault="00E70180" w:rsidP="00E70180">
      <w:pPr>
        <w:rPr>
          <w:sz w:val="20"/>
          <w:szCs w:val="20"/>
          <w:lang w:val="en-IE"/>
        </w:rPr>
      </w:pPr>
    </w:p>
    <w:p w14:paraId="39FBB0FD" w14:textId="77777777" w:rsidR="00E70180" w:rsidRPr="00E70180" w:rsidRDefault="00E70180" w:rsidP="00E70180">
      <w:pPr>
        <w:rPr>
          <w:sz w:val="20"/>
          <w:szCs w:val="20"/>
          <w:lang w:val="en-IE"/>
        </w:rPr>
      </w:pPr>
    </w:p>
    <w:p w14:paraId="0E8FB88B" w14:textId="77777777" w:rsidR="00E70180" w:rsidRDefault="00E70180" w:rsidP="00E70180">
      <w:pPr>
        <w:rPr>
          <w:sz w:val="20"/>
          <w:szCs w:val="20"/>
          <w:lang w:val="en-IE"/>
        </w:rPr>
      </w:pPr>
    </w:p>
    <w:p w14:paraId="4324F91A" w14:textId="77777777" w:rsidR="00E70180" w:rsidRDefault="00E70180" w:rsidP="00E70180">
      <w:pPr>
        <w:rPr>
          <w:sz w:val="20"/>
          <w:szCs w:val="20"/>
          <w:lang w:val="en-IE"/>
        </w:rPr>
      </w:pPr>
    </w:p>
    <w:p w14:paraId="35147579" w14:textId="1BFAC3E6" w:rsidR="00E70180" w:rsidRPr="00E70180" w:rsidRDefault="00CF07B8" w:rsidP="00E7018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/A</w:t>
      </w:r>
      <w:r w:rsidR="00E70180">
        <w:rPr>
          <w:sz w:val="20"/>
          <w:szCs w:val="20"/>
          <w:lang w:val="en-US"/>
        </w:rPr>
        <w:t xml:space="preserve">: Not </w:t>
      </w:r>
      <w:r w:rsidR="00E638B9">
        <w:rPr>
          <w:sz w:val="20"/>
          <w:szCs w:val="20"/>
          <w:lang w:val="en-US"/>
        </w:rPr>
        <w:t>applicable</w:t>
      </w:r>
      <w:r w:rsidR="00587D67">
        <w:rPr>
          <w:sz w:val="20"/>
          <w:szCs w:val="20"/>
          <w:lang w:val="en-US"/>
        </w:rPr>
        <w:t>.</w:t>
      </w:r>
    </w:p>
    <w:sectPr w:rsidR="00E70180" w:rsidRPr="00E70180" w:rsidSect="00A539CD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C48E1" w14:textId="77777777" w:rsidR="004A2E21" w:rsidRDefault="004A2E21" w:rsidP="006F71C9">
      <w:pPr>
        <w:spacing w:after="0" w:line="240" w:lineRule="auto"/>
      </w:pPr>
      <w:r>
        <w:separator/>
      </w:r>
    </w:p>
  </w:endnote>
  <w:endnote w:type="continuationSeparator" w:id="0">
    <w:p w14:paraId="257AC9D2" w14:textId="77777777" w:rsidR="004A2E21" w:rsidRDefault="004A2E21" w:rsidP="006F7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77EC5" w14:textId="77777777" w:rsidR="004A2E21" w:rsidRDefault="004A2E21" w:rsidP="006F71C9">
      <w:pPr>
        <w:spacing w:after="0" w:line="240" w:lineRule="auto"/>
      </w:pPr>
      <w:r>
        <w:separator/>
      </w:r>
    </w:p>
  </w:footnote>
  <w:footnote w:type="continuationSeparator" w:id="0">
    <w:p w14:paraId="670B468D" w14:textId="77777777" w:rsidR="004A2E21" w:rsidRDefault="004A2E21" w:rsidP="006F71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ACF84" w14:textId="77777777" w:rsidR="0091720B" w:rsidRPr="0091720B" w:rsidRDefault="0091720B" w:rsidP="0091720B">
    <w:pPr>
      <w:rPr>
        <w:rFonts w:asciiTheme="majorHAnsi" w:eastAsiaTheme="majorEastAsia" w:hAnsiTheme="majorHAnsi" w:cstheme="majorBidi"/>
        <w:i/>
        <w:iCs/>
        <w:noProof/>
        <w:color w:val="2F5496" w:themeColor="accent1" w:themeShade="BF"/>
        <w:lang w:val="en-IE"/>
      </w:rPr>
    </w:pPr>
    <w:r w:rsidRPr="00467BC1">
      <w:rPr>
        <w:rFonts w:cstheme="minorHAnsi"/>
        <w:i/>
        <w:iCs/>
        <w:lang w:val="en-GB"/>
      </w:rPr>
      <w:t>School absenteeism in autistic children and adolescents – A scoping review</w:t>
    </w:r>
  </w:p>
  <w:p w14:paraId="7304112B" w14:textId="77777777" w:rsidR="0091720B" w:rsidRPr="0091720B" w:rsidRDefault="0091720B">
    <w:pPr>
      <w:pStyle w:val="Header"/>
      <w:rPr>
        <w:lang w:val="en-I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417"/>
    <w:rsid w:val="00000D0A"/>
    <w:rsid w:val="00003372"/>
    <w:rsid w:val="00005B26"/>
    <w:rsid w:val="00006225"/>
    <w:rsid w:val="000062B8"/>
    <w:rsid w:val="000068B9"/>
    <w:rsid w:val="00006AB8"/>
    <w:rsid w:val="000152FE"/>
    <w:rsid w:val="00016D1B"/>
    <w:rsid w:val="0002093A"/>
    <w:rsid w:val="00025596"/>
    <w:rsid w:val="00034DD5"/>
    <w:rsid w:val="00036F6B"/>
    <w:rsid w:val="00045599"/>
    <w:rsid w:val="0004625C"/>
    <w:rsid w:val="000501A6"/>
    <w:rsid w:val="00051BDD"/>
    <w:rsid w:val="00060A16"/>
    <w:rsid w:val="00067FF3"/>
    <w:rsid w:val="00074686"/>
    <w:rsid w:val="00081BA6"/>
    <w:rsid w:val="00081FDF"/>
    <w:rsid w:val="0008212A"/>
    <w:rsid w:val="00083757"/>
    <w:rsid w:val="0008499B"/>
    <w:rsid w:val="00086044"/>
    <w:rsid w:val="000869ED"/>
    <w:rsid w:val="00086EB7"/>
    <w:rsid w:val="00092886"/>
    <w:rsid w:val="000B104F"/>
    <w:rsid w:val="000B158A"/>
    <w:rsid w:val="000B2C42"/>
    <w:rsid w:val="000B7040"/>
    <w:rsid w:val="000C307D"/>
    <w:rsid w:val="000C58ED"/>
    <w:rsid w:val="000D0518"/>
    <w:rsid w:val="000D3289"/>
    <w:rsid w:val="000D38C6"/>
    <w:rsid w:val="000D5A3F"/>
    <w:rsid w:val="000E2F2C"/>
    <w:rsid w:val="000E5468"/>
    <w:rsid w:val="00100F85"/>
    <w:rsid w:val="00104852"/>
    <w:rsid w:val="001102E0"/>
    <w:rsid w:val="00124F5D"/>
    <w:rsid w:val="00134C33"/>
    <w:rsid w:val="00141C96"/>
    <w:rsid w:val="00142C3A"/>
    <w:rsid w:val="0014514C"/>
    <w:rsid w:val="00145271"/>
    <w:rsid w:val="0014566A"/>
    <w:rsid w:val="00151380"/>
    <w:rsid w:val="00152E89"/>
    <w:rsid w:val="00154CF7"/>
    <w:rsid w:val="00156343"/>
    <w:rsid w:val="00156E50"/>
    <w:rsid w:val="00164F8E"/>
    <w:rsid w:val="001660EA"/>
    <w:rsid w:val="0016697A"/>
    <w:rsid w:val="0017028F"/>
    <w:rsid w:val="0017036C"/>
    <w:rsid w:val="0017098F"/>
    <w:rsid w:val="001747EC"/>
    <w:rsid w:val="00175E6F"/>
    <w:rsid w:val="00180CCD"/>
    <w:rsid w:val="00187CE9"/>
    <w:rsid w:val="00192737"/>
    <w:rsid w:val="00192D6B"/>
    <w:rsid w:val="00196E84"/>
    <w:rsid w:val="00196EF0"/>
    <w:rsid w:val="001A0314"/>
    <w:rsid w:val="001A0B1F"/>
    <w:rsid w:val="001A0FF2"/>
    <w:rsid w:val="001A467F"/>
    <w:rsid w:val="001A7912"/>
    <w:rsid w:val="001B3EA5"/>
    <w:rsid w:val="001C11F5"/>
    <w:rsid w:val="001C25A9"/>
    <w:rsid w:val="001C28EF"/>
    <w:rsid w:val="001C2E2B"/>
    <w:rsid w:val="001C466D"/>
    <w:rsid w:val="001C4767"/>
    <w:rsid w:val="001C762D"/>
    <w:rsid w:val="001C7F7E"/>
    <w:rsid w:val="001D0696"/>
    <w:rsid w:val="001D3BAA"/>
    <w:rsid w:val="001D4238"/>
    <w:rsid w:val="001D4673"/>
    <w:rsid w:val="001D4CE7"/>
    <w:rsid w:val="001D78A2"/>
    <w:rsid w:val="001E4959"/>
    <w:rsid w:val="001E55D7"/>
    <w:rsid w:val="001E7B87"/>
    <w:rsid w:val="001F09A9"/>
    <w:rsid w:val="001F52F5"/>
    <w:rsid w:val="0020062B"/>
    <w:rsid w:val="002006C6"/>
    <w:rsid w:val="002020B9"/>
    <w:rsid w:val="00202911"/>
    <w:rsid w:val="00205356"/>
    <w:rsid w:val="00210EC0"/>
    <w:rsid w:val="00212625"/>
    <w:rsid w:val="0021300C"/>
    <w:rsid w:val="0021386B"/>
    <w:rsid w:val="00214AF1"/>
    <w:rsid w:val="00216140"/>
    <w:rsid w:val="0022229D"/>
    <w:rsid w:val="002232CF"/>
    <w:rsid w:val="00227CB2"/>
    <w:rsid w:val="0023342F"/>
    <w:rsid w:val="00234CEA"/>
    <w:rsid w:val="0023647E"/>
    <w:rsid w:val="002434CE"/>
    <w:rsid w:val="00252DF4"/>
    <w:rsid w:val="00255332"/>
    <w:rsid w:val="00257627"/>
    <w:rsid w:val="00257705"/>
    <w:rsid w:val="00261C4D"/>
    <w:rsid w:val="0027080F"/>
    <w:rsid w:val="00271053"/>
    <w:rsid w:val="002777AD"/>
    <w:rsid w:val="00277FF0"/>
    <w:rsid w:val="00282402"/>
    <w:rsid w:val="0028453D"/>
    <w:rsid w:val="002865CD"/>
    <w:rsid w:val="002919AE"/>
    <w:rsid w:val="00292A86"/>
    <w:rsid w:val="00293983"/>
    <w:rsid w:val="00295196"/>
    <w:rsid w:val="002A735E"/>
    <w:rsid w:val="002A7CD4"/>
    <w:rsid w:val="002B04E1"/>
    <w:rsid w:val="002B345D"/>
    <w:rsid w:val="002B55B0"/>
    <w:rsid w:val="002B7184"/>
    <w:rsid w:val="002B740C"/>
    <w:rsid w:val="002C0EEE"/>
    <w:rsid w:val="002C3FF6"/>
    <w:rsid w:val="002C4AC9"/>
    <w:rsid w:val="002C7990"/>
    <w:rsid w:val="002D0D49"/>
    <w:rsid w:val="002D36AA"/>
    <w:rsid w:val="002D5122"/>
    <w:rsid w:val="002D5666"/>
    <w:rsid w:val="002E1009"/>
    <w:rsid w:val="002E1EEF"/>
    <w:rsid w:val="002E466B"/>
    <w:rsid w:val="002E59A1"/>
    <w:rsid w:val="002E6B3A"/>
    <w:rsid w:val="002F2D2C"/>
    <w:rsid w:val="002F6EF3"/>
    <w:rsid w:val="002F7A78"/>
    <w:rsid w:val="00301EA0"/>
    <w:rsid w:val="0030314A"/>
    <w:rsid w:val="00303CFD"/>
    <w:rsid w:val="003056E9"/>
    <w:rsid w:val="0031069E"/>
    <w:rsid w:val="00311C0B"/>
    <w:rsid w:val="00311D5B"/>
    <w:rsid w:val="00314351"/>
    <w:rsid w:val="003213E2"/>
    <w:rsid w:val="00321AE0"/>
    <w:rsid w:val="0032266E"/>
    <w:rsid w:val="00324773"/>
    <w:rsid w:val="00330ECC"/>
    <w:rsid w:val="00331DE1"/>
    <w:rsid w:val="00334230"/>
    <w:rsid w:val="00335A8D"/>
    <w:rsid w:val="00337973"/>
    <w:rsid w:val="00340059"/>
    <w:rsid w:val="00347EB2"/>
    <w:rsid w:val="00355934"/>
    <w:rsid w:val="0035791F"/>
    <w:rsid w:val="00363151"/>
    <w:rsid w:val="00372773"/>
    <w:rsid w:val="00373EA6"/>
    <w:rsid w:val="0037719D"/>
    <w:rsid w:val="003800D2"/>
    <w:rsid w:val="003829BE"/>
    <w:rsid w:val="00382C3D"/>
    <w:rsid w:val="00384CDA"/>
    <w:rsid w:val="003853C0"/>
    <w:rsid w:val="00386377"/>
    <w:rsid w:val="003902F6"/>
    <w:rsid w:val="00394D4E"/>
    <w:rsid w:val="003A216C"/>
    <w:rsid w:val="003A2CDA"/>
    <w:rsid w:val="003A3E30"/>
    <w:rsid w:val="003A3E90"/>
    <w:rsid w:val="003A4F93"/>
    <w:rsid w:val="003A5EA8"/>
    <w:rsid w:val="003A7245"/>
    <w:rsid w:val="003A7E55"/>
    <w:rsid w:val="003B0A79"/>
    <w:rsid w:val="003B124B"/>
    <w:rsid w:val="003B26AB"/>
    <w:rsid w:val="003B29DE"/>
    <w:rsid w:val="003B421D"/>
    <w:rsid w:val="003B46DB"/>
    <w:rsid w:val="003B4714"/>
    <w:rsid w:val="003B5FA0"/>
    <w:rsid w:val="003C06E7"/>
    <w:rsid w:val="003C07C2"/>
    <w:rsid w:val="003C091C"/>
    <w:rsid w:val="003C0A1E"/>
    <w:rsid w:val="003C23B6"/>
    <w:rsid w:val="003C2431"/>
    <w:rsid w:val="003C5374"/>
    <w:rsid w:val="003C552A"/>
    <w:rsid w:val="003C5927"/>
    <w:rsid w:val="003D487B"/>
    <w:rsid w:val="003E35C7"/>
    <w:rsid w:val="003F021E"/>
    <w:rsid w:val="003F07C6"/>
    <w:rsid w:val="003F291D"/>
    <w:rsid w:val="00401FEF"/>
    <w:rsid w:val="0040330D"/>
    <w:rsid w:val="00403A09"/>
    <w:rsid w:val="00404ABA"/>
    <w:rsid w:val="00404DFE"/>
    <w:rsid w:val="004108DF"/>
    <w:rsid w:val="00410961"/>
    <w:rsid w:val="00411B84"/>
    <w:rsid w:val="004129D6"/>
    <w:rsid w:val="00414683"/>
    <w:rsid w:val="0041496F"/>
    <w:rsid w:val="00420F9D"/>
    <w:rsid w:val="00420FA6"/>
    <w:rsid w:val="00422192"/>
    <w:rsid w:val="00422203"/>
    <w:rsid w:val="004240B2"/>
    <w:rsid w:val="00430531"/>
    <w:rsid w:val="004335E4"/>
    <w:rsid w:val="00436081"/>
    <w:rsid w:val="004427A8"/>
    <w:rsid w:val="00442991"/>
    <w:rsid w:val="00442AA3"/>
    <w:rsid w:val="00446414"/>
    <w:rsid w:val="0045115A"/>
    <w:rsid w:val="004522EB"/>
    <w:rsid w:val="00472D02"/>
    <w:rsid w:val="0047332A"/>
    <w:rsid w:val="00474314"/>
    <w:rsid w:val="00475EC2"/>
    <w:rsid w:val="00475ED6"/>
    <w:rsid w:val="00477303"/>
    <w:rsid w:val="004800BF"/>
    <w:rsid w:val="004801AB"/>
    <w:rsid w:val="0048257C"/>
    <w:rsid w:val="004841F7"/>
    <w:rsid w:val="0048444B"/>
    <w:rsid w:val="00484ECC"/>
    <w:rsid w:val="00485376"/>
    <w:rsid w:val="004867EF"/>
    <w:rsid w:val="004875A3"/>
    <w:rsid w:val="00491C18"/>
    <w:rsid w:val="00492451"/>
    <w:rsid w:val="00495FD0"/>
    <w:rsid w:val="00497617"/>
    <w:rsid w:val="004A2E21"/>
    <w:rsid w:val="004A6360"/>
    <w:rsid w:val="004A6DA6"/>
    <w:rsid w:val="004A7FB0"/>
    <w:rsid w:val="004B1C4C"/>
    <w:rsid w:val="004B7385"/>
    <w:rsid w:val="004C2470"/>
    <w:rsid w:val="004C5E0A"/>
    <w:rsid w:val="004D1E3B"/>
    <w:rsid w:val="004D27C7"/>
    <w:rsid w:val="004D3C64"/>
    <w:rsid w:val="004D4496"/>
    <w:rsid w:val="004D44DA"/>
    <w:rsid w:val="004E0683"/>
    <w:rsid w:val="004E1404"/>
    <w:rsid w:val="004E3C40"/>
    <w:rsid w:val="004F311C"/>
    <w:rsid w:val="004F4213"/>
    <w:rsid w:val="00500192"/>
    <w:rsid w:val="00501640"/>
    <w:rsid w:val="005035CB"/>
    <w:rsid w:val="00507C7D"/>
    <w:rsid w:val="005143EB"/>
    <w:rsid w:val="005154BB"/>
    <w:rsid w:val="00521FCA"/>
    <w:rsid w:val="00522C3C"/>
    <w:rsid w:val="005233FE"/>
    <w:rsid w:val="0052341B"/>
    <w:rsid w:val="00525606"/>
    <w:rsid w:val="005308AF"/>
    <w:rsid w:val="00534966"/>
    <w:rsid w:val="00535010"/>
    <w:rsid w:val="005354CC"/>
    <w:rsid w:val="00542116"/>
    <w:rsid w:val="0054283E"/>
    <w:rsid w:val="0054473E"/>
    <w:rsid w:val="00545BF7"/>
    <w:rsid w:val="00545C2B"/>
    <w:rsid w:val="005460E9"/>
    <w:rsid w:val="00550914"/>
    <w:rsid w:val="0055096E"/>
    <w:rsid w:val="00550DDF"/>
    <w:rsid w:val="00552E41"/>
    <w:rsid w:val="00552F32"/>
    <w:rsid w:val="005532F2"/>
    <w:rsid w:val="0055454C"/>
    <w:rsid w:val="00556689"/>
    <w:rsid w:val="00557FD9"/>
    <w:rsid w:val="0056308E"/>
    <w:rsid w:val="00574745"/>
    <w:rsid w:val="00580BCD"/>
    <w:rsid w:val="00583BB5"/>
    <w:rsid w:val="005848ED"/>
    <w:rsid w:val="0058540A"/>
    <w:rsid w:val="005859C1"/>
    <w:rsid w:val="005871E4"/>
    <w:rsid w:val="00587D67"/>
    <w:rsid w:val="005973A8"/>
    <w:rsid w:val="00597574"/>
    <w:rsid w:val="005A0086"/>
    <w:rsid w:val="005A05B4"/>
    <w:rsid w:val="005A7AFB"/>
    <w:rsid w:val="005B1C00"/>
    <w:rsid w:val="005B20F9"/>
    <w:rsid w:val="005B299C"/>
    <w:rsid w:val="005B4839"/>
    <w:rsid w:val="005B5479"/>
    <w:rsid w:val="005B563B"/>
    <w:rsid w:val="005C061F"/>
    <w:rsid w:val="005C13B4"/>
    <w:rsid w:val="005C67F9"/>
    <w:rsid w:val="005D0F91"/>
    <w:rsid w:val="005E3EF0"/>
    <w:rsid w:val="005E4767"/>
    <w:rsid w:val="005F0619"/>
    <w:rsid w:val="005F0BBF"/>
    <w:rsid w:val="005F4921"/>
    <w:rsid w:val="005F7C1F"/>
    <w:rsid w:val="00600F26"/>
    <w:rsid w:val="00605200"/>
    <w:rsid w:val="00606DEC"/>
    <w:rsid w:val="00612DFA"/>
    <w:rsid w:val="00614DBF"/>
    <w:rsid w:val="0061762D"/>
    <w:rsid w:val="00620E38"/>
    <w:rsid w:val="00621CCB"/>
    <w:rsid w:val="006242C2"/>
    <w:rsid w:val="00624E0A"/>
    <w:rsid w:val="00625268"/>
    <w:rsid w:val="00630F98"/>
    <w:rsid w:val="0063169E"/>
    <w:rsid w:val="00636166"/>
    <w:rsid w:val="00651E4B"/>
    <w:rsid w:val="006647D4"/>
    <w:rsid w:val="00666BA3"/>
    <w:rsid w:val="00671745"/>
    <w:rsid w:val="00673EE8"/>
    <w:rsid w:val="00674627"/>
    <w:rsid w:val="00674CB6"/>
    <w:rsid w:val="00674F5A"/>
    <w:rsid w:val="00675C40"/>
    <w:rsid w:val="006800A6"/>
    <w:rsid w:val="0068477E"/>
    <w:rsid w:val="00685108"/>
    <w:rsid w:val="00691E86"/>
    <w:rsid w:val="00693E50"/>
    <w:rsid w:val="0069612C"/>
    <w:rsid w:val="006A2826"/>
    <w:rsid w:val="006A34C2"/>
    <w:rsid w:val="006A5407"/>
    <w:rsid w:val="006A580E"/>
    <w:rsid w:val="006A76FA"/>
    <w:rsid w:val="006B2F66"/>
    <w:rsid w:val="006B4C50"/>
    <w:rsid w:val="006C1C64"/>
    <w:rsid w:val="006C2A37"/>
    <w:rsid w:val="006C50A0"/>
    <w:rsid w:val="006C5B81"/>
    <w:rsid w:val="006C6A51"/>
    <w:rsid w:val="006D2761"/>
    <w:rsid w:val="006D3264"/>
    <w:rsid w:val="006D4E52"/>
    <w:rsid w:val="006E1B80"/>
    <w:rsid w:val="006E52BE"/>
    <w:rsid w:val="006F384D"/>
    <w:rsid w:val="006F4220"/>
    <w:rsid w:val="006F5443"/>
    <w:rsid w:val="006F71C9"/>
    <w:rsid w:val="006F72E6"/>
    <w:rsid w:val="007046A1"/>
    <w:rsid w:val="00704898"/>
    <w:rsid w:val="00705321"/>
    <w:rsid w:val="00711947"/>
    <w:rsid w:val="0071351C"/>
    <w:rsid w:val="007161C3"/>
    <w:rsid w:val="007169AE"/>
    <w:rsid w:val="007234EA"/>
    <w:rsid w:val="00724456"/>
    <w:rsid w:val="00725F97"/>
    <w:rsid w:val="00736677"/>
    <w:rsid w:val="007372F1"/>
    <w:rsid w:val="00743135"/>
    <w:rsid w:val="0074445C"/>
    <w:rsid w:val="00744EC6"/>
    <w:rsid w:val="0074505A"/>
    <w:rsid w:val="00745AF3"/>
    <w:rsid w:val="00757B41"/>
    <w:rsid w:val="00757D1A"/>
    <w:rsid w:val="0076211F"/>
    <w:rsid w:val="00763C97"/>
    <w:rsid w:val="007642CB"/>
    <w:rsid w:val="00764C0B"/>
    <w:rsid w:val="00765022"/>
    <w:rsid w:val="00771D86"/>
    <w:rsid w:val="0077767C"/>
    <w:rsid w:val="00783095"/>
    <w:rsid w:val="00786A24"/>
    <w:rsid w:val="007879A0"/>
    <w:rsid w:val="00791578"/>
    <w:rsid w:val="007A0781"/>
    <w:rsid w:val="007A1BCA"/>
    <w:rsid w:val="007A2EA8"/>
    <w:rsid w:val="007A4E0D"/>
    <w:rsid w:val="007A505E"/>
    <w:rsid w:val="007A5530"/>
    <w:rsid w:val="007A5D6C"/>
    <w:rsid w:val="007A7334"/>
    <w:rsid w:val="007B32A3"/>
    <w:rsid w:val="007B42EB"/>
    <w:rsid w:val="007C4078"/>
    <w:rsid w:val="007D2D5D"/>
    <w:rsid w:val="007D6537"/>
    <w:rsid w:val="007D679D"/>
    <w:rsid w:val="007E0309"/>
    <w:rsid w:val="007E29A3"/>
    <w:rsid w:val="007E43BC"/>
    <w:rsid w:val="007F0DCC"/>
    <w:rsid w:val="007F350B"/>
    <w:rsid w:val="007F3825"/>
    <w:rsid w:val="007F5B33"/>
    <w:rsid w:val="007F7DAA"/>
    <w:rsid w:val="008051C7"/>
    <w:rsid w:val="00806145"/>
    <w:rsid w:val="00807A5E"/>
    <w:rsid w:val="00811400"/>
    <w:rsid w:val="008117B1"/>
    <w:rsid w:val="0081194A"/>
    <w:rsid w:val="00812184"/>
    <w:rsid w:val="00813559"/>
    <w:rsid w:val="00814991"/>
    <w:rsid w:val="00816F67"/>
    <w:rsid w:val="0082519B"/>
    <w:rsid w:val="00835FA0"/>
    <w:rsid w:val="00844265"/>
    <w:rsid w:val="008442D5"/>
    <w:rsid w:val="00844352"/>
    <w:rsid w:val="00850142"/>
    <w:rsid w:val="00856D9A"/>
    <w:rsid w:val="00860837"/>
    <w:rsid w:val="00864390"/>
    <w:rsid w:val="00867403"/>
    <w:rsid w:val="00871C73"/>
    <w:rsid w:val="00871E07"/>
    <w:rsid w:val="00874417"/>
    <w:rsid w:val="008818EE"/>
    <w:rsid w:val="00883090"/>
    <w:rsid w:val="00883C76"/>
    <w:rsid w:val="00883F3B"/>
    <w:rsid w:val="0088713F"/>
    <w:rsid w:val="008947A2"/>
    <w:rsid w:val="008A6B46"/>
    <w:rsid w:val="008B01BE"/>
    <w:rsid w:val="008B0DB6"/>
    <w:rsid w:val="008B1B3E"/>
    <w:rsid w:val="008B20D0"/>
    <w:rsid w:val="008B6E7F"/>
    <w:rsid w:val="008C25AF"/>
    <w:rsid w:val="008C27AD"/>
    <w:rsid w:val="008C3468"/>
    <w:rsid w:val="008C4313"/>
    <w:rsid w:val="008C4DAB"/>
    <w:rsid w:val="008D05B6"/>
    <w:rsid w:val="008D08CE"/>
    <w:rsid w:val="008D105B"/>
    <w:rsid w:val="008D2034"/>
    <w:rsid w:val="008D530F"/>
    <w:rsid w:val="008E0E83"/>
    <w:rsid w:val="008E2EC2"/>
    <w:rsid w:val="008E2FC5"/>
    <w:rsid w:val="008E553D"/>
    <w:rsid w:val="008E637C"/>
    <w:rsid w:val="008F302B"/>
    <w:rsid w:val="008F56B5"/>
    <w:rsid w:val="00903B1A"/>
    <w:rsid w:val="00903B83"/>
    <w:rsid w:val="009043EA"/>
    <w:rsid w:val="00905809"/>
    <w:rsid w:val="0090663F"/>
    <w:rsid w:val="00907C54"/>
    <w:rsid w:val="0091246D"/>
    <w:rsid w:val="009133C8"/>
    <w:rsid w:val="00913CFA"/>
    <w:rsid w:val="0091720B"/>
    <w:rsid w:val="009209E8"/>
    <w:rsid w:val="009250D0"/>
    <w:rsid w:val="009347E1"/>
    <w:rsid w:val="009412E8"/>
    <w:rsid w:val="0094349B"/>
    <w:rsid w:val="0094582F"/>
    <w:rsid w:val="00947A16"/>
    <w:rsid w:val="00947D85"/>
    <w:rsid w:val="00952AAE"/>
    <w:rsid w:val="009532D6"/>
    <w:rsid w:val="009532F3"/>
    <w:rsid w:val="0095370C"/>
    <w:rsid w:val="009657CC"/>
    <w:rsid w:val="0096621A"/>
    <w:rsid w:val="0096707E"/>
    <w:rsid w:val="009723C9"/>
    <w:rsid w:val="00973E4D"/>
    <w:rsid w:val="0097405F"/>
    <w:rsid w:val="00974A3B"/>
    <w:rsid w:val="00975BE5"/>
    <w:rsid w:val="009760E3"/>
    <w:rsid w:val="00980EB9"/>
    <w:rsid w:val="00990D8A"/>
    <w:rsid w:val="009919E7"/>
    <w:rsid w:val="009926C6"/>
    <w:rsid w:val="00996189"/>
    <w:rsid w:val="00997E8F"/>
    <w:rsid w:val="009A1205"/>
    <w:rsid w:val="009A340E"/>
    <w:rsid w:val="009A37EB"/>
    <w:rsid w:val="009A3D4C"/>
    <w:rsid w:val="009A3FFC"/>
    <w:rsid w:val="009A498D"/>
    <w:rsid w:val="009A6751"/>
    <w:rsid w:val="009B3CE3"/>
    <w:rsid w:val="009B4265"/>
    <w:rsid w:val="009C1752"/>
    <w:rsid w:val="009C2313"/>
    <w:rsid w:val="009C2A72"/>
    <w:rsid w:val="009C4D30"/>
    <w:rsid w:val="009C7909"/>
    <w:rsid w:val="009D0CC3"/>
    <w:rsid w:val="009D3D80"/>
    <w:rsid w:val="009D4EC3"/>
    <w:rsid w:val="009D6EC0"/>
    <w:rsid w:val="009E1F0D"/>
    <w:rsid w:val="009E36DB"/>
    <w:rsid w:val="009E593A"/>
    <w:rsid w:val="009F2BF2"/>
    <w:rsid w:val="009F2C83"/>
    <w:rsid w:val="009F4D99"/>
    <w:rsid w:val="009F52C5"/>
    <w:rsid w:val="00A0041A"/>
    <w:rsid w:val="00A02900"/>
    <w:rsid w:val="00A075F3"/>
    <w:rsid w:val="00A109C5"/>
    <w:rsid w:val="00A13242"/>
    <w:rsid w:val="00A13929"/>
    <w:rsid w:val="00A14533"/>
    <w:rsid w:val="00A21AE9"/>
    <w:rsid w:val="00A26004"/>
    <w:rsid w:val="00A27E23"/>
    <w:rsid w:val="00A3128B"/>
    <w:rsid w:val="00A335BA"/>
    <w:rsid w:val="00A3392E"/>
    <w:rsid w:val="00A36616"/>
    <w:rsid w:val="00A400DD"/>
    <w:rsid w:val="00A40589"/>
    <w:rsid w:val="00A40741"/>
    <w:rsid w:val="00A43ACE"/>
    <w:rsid w:val="00A45631"/>
    <w:rsid w:val="00A456EC"/>
    <w:rsid w:val="00A5109B"/>
    <w:rsid w:val="00A51C49"/>
    <w:rsid w:val="00A53006"/>
    <w:rsid w:val="00A53495"/>
    <w:rsid w:val="00A539CD"/>
    <w:rsid w:val="00A54341"/>
    <w:rsid w:val="00A57C75"/>
    <w:rsid w:val="00A57D44"/>
    <w:rsid w:val="00A605ED"/>
    <w:rsid w:val="00A65986"/>
    <w:rsid w:val="00A8125D"/>
    <w:rsid w:val="00A814AC"/>
    <w:rsid w:val="00A81D0A"/>
    <w:rsid w:val="00A84F8E"/>
    <w:rsid w:val="00A8555F"/>
    <w:rsid w:val="00A9115B"/>
    <w:rsid w:val="00A92FE2"/>
    <w:rsid w:val="00A93AC0"/>
    <w:rsid w:val="00A944F1"/>
    <w:rsid w:val="00A97037"/>
    <w:rsid w:val="00AA491D"/>
    <w:rsid w:val="00AA629C"/>
    <w:rsid w:val="00AA6812"/>
    <w:rsid w:val="00AB0992"/>
    <w:rsid w:val="00AC2953"/>
    <w:rsid w:val="00AC4F4D"/>
    <w:rsid w:val="00AC69A6"/>
    <w:rsid w:val="00AD7D1F"/>
    <w:rsid w:val="00AE0E23"/>
    <w:rsid w:val="00AE1565"/>
    <w:rsid w:val="00AE18D2"/>
    <w:rsid w:val="00AE27CC"/>
    <w:rsid w:val="00AF2226"/>
    <w:rsid w:val="00AF364A"/>
    <w:rsid w:val="00B012DD"/>
    <w:rsid w:val="00B142A2"/>
    <w:rsid w:val="00B15911"/>
    <w:rsid w:val="00B21D94"/>
    <w:rsid w:val="00B25C72"/>
    <w:rsid w:val="00B26EB3"/>
    <w:rsid w:val="00B30EBE"/>
    <w:rsid w:val="00B31C50"/>
    <w:rsid w:val="00B345FA"/>
    <w:rsid w:val="00B366BA"/>
    <w:rsid w:val="00B37113"/>
    <w:rsid w:val="00B37906"/>
    <w:rsid w:val="00B434E8"/>
    <w:rsid w:val="00B446AA"/>
    <w:rsid w:val="00B44A49"/>
    <w:rsid w:val="00B44D17"/>
    <w:rsid w:val="00B509B9"/>
    <w:rsid w:val="00B6002B"/>
    <w:rsid w:val="00B61831"/>
    <w:rsid w:val="00B61AE3"/>
    <w:rsid w:val="00B623C4"/>
    <w:rsid w:val="00B63996"/>
    <w:rsid w:val="00B64916"/>
    <w:rsid w:val="00B649E8"/>
    <w:rsid w:val="00B653F8"/>
    <w:rsid w:val="00B66139"/>
    <w:rsid w:val="00B66ABF"/>
    <w:rsid w:val="00B66C12"/>
    <w:rsid w:val="00B75620"/>
    <w:rsid w:val="00B81AA6"/>
    <w:rsid w:val="00B82C8C"/>
    <w:rsid w:val="00B8368A"/>
    <w:rsid w:val="00B87476"/>
    <w:rsid w:val="00B93FC5"/>
    <w:rsid w:val="00BA1094"/>
    <w:rsid w:val="00BA44CC"/>
    <w:rsid w:val="00BA5B55"/>
    <w:rsid w:val="00BB16C1"/>
    <w:rsid w:val="00BB3B39"/>
    <w:rsid w:val="00BB7973"/>
    <w:rsid w:val="00BC15EF"/>
    <w:rsid w:val="00BC37FB"/>
    <w:rsid w:val="00BD4D4B"/>
    <w:rsid w:val="00BD532C"/>
    <w:rsid w:val="00BD5E77"/>
    <w:rsid w:val="00BE1ABB"/>
    <w:rsid w:val="00BE2CF2"/>
    <w:rsid w:val="00C0003D"/>
    <w:rsid w:val="00C17093"/>
    <w:rsid w:val="00C21B2B"/>
    <w:rsid w:val="00C237CD"/>
    <w:rsid w:val="00C274F2"/>
    <w:rsid w:val="00C30E92"/>
    <w:rsid w:val="00C328BD"/>
    <w:rsid w:val="00C32F96"/>
    <w:rsid w:val="00C33128"/>
    <w:rsid w:val="00C3322F"/>
    <w:rsid w:val="00C43469"/>
    <w:rsid w:val="00C45C70"/>
    <w:rsid w:val="00C509D3"/>
    <w:rsid w:val="00C50D6F"/>
    <w:rsid w:val="00C51358"/>
    <w:rsid w:val="00C67CFB"/>
    <w:rsid w:val="00C702BE"/>
    <w:rsid w:val="00C72A69"/>
    <w:rsid w:val="00C771D6"/>
    <w:rsid w:val="00C773CD"/>
    <w:rsid w:val="00C77C26"/>
    <w:rsid w:val="00C85220"/>
    <w:rsid w:val="00C873BB"/>
    <w:rsid w:val="00C90770"/>
    <w:rsid w:val="00C907E6"/>
    <w:rsid w:val="00C92367"/>
    <w:rsid w:val="00C929A1"/>
    <w:rsid w:val="00C942CE"/>
    <w:rsid w:val="00C94DD4"/>
    <w:rsid w:val="00C95951"/>
    <w:rsid w:val="00C95B5D"/>
    <w:rsid w:val="00CA02C7"/>
    <w:rsid w:val="00CA5257"/>
    <w:rsid w:val="00CB0C8F"/>
    <w:rsid w:val="00CB24D2"/>
    <w:rsid w:val="00CB6CED"/>
    <w:rsid w:val="00CC0098"/>
    <w:rsid w:val="00CC04B0"/>
    <w:rsid w:val="00CC2297"/>
    <w:rsid w:val="00CC2791"/>
    <w:rsid w:val="00CC2EAF"/>
    <w:rsid w:val="00CC3A53"/>
    <w:rsid w:val="00CC46B6"/>
    <w:rsid w:val="00CC5BBB"/>
    <w:rsid w:val="00CC72CE"/>
    <w:rsid w:val="00CD031D"/>
    <w:rsid w:val="00CD53D1"/>
    <w:rsid w:val="00CD6D19"/>
    <w:rsid w:val="00CD7912"/>
    <w:rsid w:val="00CE076F"/>
    <w:rsid w:val="00CE183D"/>
    <w:rsid w:val="00CE4726"/>
    <w:rsid w:val="00CE4984"/>
    <w:rsid w:val="00CE5F8C"/>
    <w:rsid w:val="00CE7F6A"/>
    <w:rsid w:val="00CF07B8"/>
    <w:rsid w:val="00CF75B6"/>
    <w:rsid w:val="00D00810"/>
    <w:rsid w:val="00D02E8A"/>
    <w:rsid w:val="00D04BEF"/>
    <w:rsid w:val="00D107B6"/>
    <w:rsid w:val="00D1384B"/>
    <w:rsid w:val="00D14518"/>
    <w:rsid w:val="00D14894"/>
    <w:rsid w:val="00D167AD"/>
    <w:rsid w:val="00D17634"/>
    <w:rsid w:val="00D2055A"/>
    <w:rsid w:val="00D227EC"/>
    <w:rsid w:val="00D25A66"/>
    <w:rsid w:val="00D27915"/>
    <w:rsid w:val="00D313F0"/>
    <w:rsid w:val="00D3797F"/>
    <w:rsid w:val="00D416E5"/>
    <w:rsid w:val="00D42D71"/>
    <w:rsid w:val="00D458EC"/>
    <w:rsid w:val="00D46937"/>
    <w:rsid w:val="00D46E07"/>
    <w:rsid w:val="00D54DFD"/>
    <w:rsid w:val="00D577EB"/>
    <w:rsid w:val="00D60BB7"/>
    <w:rsid w:val="00D628F8"/>
    <w:rsid w:val="00D705C3"/>
    <w:rsid w:val="00D711C1"/>
    <w:rsid w:val="00D721B5"/>
    <w:rsid w:val="00D7570B"/>
    <w:rsid w:val="00D7614C"/>
    <w:rsid w:val="00D84C25"/>
    <w:rsid w:val="00D90863"/>
    <w:rsid w:val="00D9094B"/>
    <w:rsid w:val="00D90EEA"/>
    <w:rsid w:val="00DA298F"/>
    <w:rsid w:val="00DA656A"/>
    <w:rsid w:val="00DA7769"/>
    <w:rsid w:val="00DB4FDC"/>
    <w:rsid w:val="00DB593E"/>
    <w:rsid w:val="00DC2107"/>
    <w:rsid w:val="00DC4170"/>
    <w:rsid w:val="00DC71A3"/>
    <w:rsid w:val="00DD0281"/>
    <w:rsid w:val="00DD19D2"/>
    <w:rsid w:val="00DD372B"/>
    <w:rsid w:val="00DD43E5"/>
    <w:rsid w:val="00DE1CCF"/>
    <w:rsid w:val="00DE5390"/>
    <w:rsid w:val="00E03047"/>
    <w:rsid w:val="00E05059"/>
    <w:rsid w:val="00E063D7"/>
    <w:rsid w:val="00E066E8"/>
    <w:rsid w:val="00E06AB5"/>
    <w:rsid w:val="00E106EF"/>
    <w:rsid w:val="00E156A7"/>
    <w:rsid w:val="00E16230"/>
    <w:rsid w:val="00E206CE"/>
    <w:rsid w:val="00E30C6D"/>
    <w:rsid w:val="00E32850"/>
    <w:rsid w:val="00E354A1"/>
    <w:rsid w:val="00E35D2A"/>
    <w:rsid w:val="00E36B10"/>
    <w:rsid w:val="00E41524"/>
    <w:rsid w:val="00E51030"/>
    <w:rsid w:val="00E52CB6"/>
    <w:rsid w:val="00E52FD0"/>
    <w:rsid w:val="00E530D0"/>
    <w:rsid w:val="00E5371B"/>
    <w:rsid w:val="00E5414A"/>
    <w:rsid w:val="00E543A4"/>
    <w:rsid w:val="00E54E08"/>
    <w:rsid w:val="00E56FEE"/>
    <w:rsid w:val="00E60AE2"/>
    <w:rsid w:val="00E638B9"/>
    <w:rsid w:val="00E65799"/>
    <w:rsid w:val="00E6653C"/>
    <w:rsid w:val="00E70180"/>
    <w:rsid w:val="00E946DE"/>
    <w:rsid w:val="00E96195"/>
    <w:rsid w:val="00EA7232"/>
    <w:rsid w:val="00EB5A41"/>
    <w:rsid w:val="00EB62EF"/>
    <w:rsid w:val="00EB7A2C"/>
    <w:rsid w:val="00EC06BD"/>
    <w:rsid w:val="00EC45BE"/>
    <w:rsid w:val="00EC5D6B"/>
    <w:rsid w:val="00EC6243"/>
    <w:rsid w:val="00ED1545"/>
    <w:rsid w:val="00ED2FCF"/>
    <w:rsid w:val="00ED5397"/>
    <w:rsid w:val="00ED7179"/>
    <w:rsid w:val="00EE003A"/>
    <w:rsid w:val="00EE01D1"/>
    <w:rsid w:val="00EE3B9A"/>
    <w:rsid w:val="00EE466A"/>
    <w:rsid w:val="00EE5464"/>
    <w:rsid w:val="00EF2DF4"/>
    <w:rsid w:val="00EF3B9B"/>
    <w:rsid w:val="00EF4EDE"/>
    <w:rsid w:val="00EF6D84"/>
    <w:rsid w:val="00EF748E"/>
    <w:rsid w:val="00F0104F"/>
    <w:rsid w:val="00F0116D"/>
    <w:rsid w:val="00F036F1"/>
    <w:rsid w:val="00F0370F"/>
    <w:rsid w:val="00F057EC"/>
    <w:rsid w:val="00F05884"/>
    <w:rsid w:val="00F2375C"/>
    <w:rsid w:val="00F259BF"/>
    <w:rsid w:val="00F2719E"/>
    <w:rsid w:val="00F31624"/>
    <w:rsid w:val="00F34DFD"/>
    <w:rsid w:val="00F404EC"/>
    <w:rsid w:val="00F4127B"/>
    <w:rsid w:val="00F4522B"/>
    <w:rsid w:val="00F45BA9"/>
    <w:rsid w:val="00F517E5"/>
    <w:rsid w:val="00F51A7E"/>
    <w:rsid w:val="00F51CCF"/>
    <w:rsid w:val="00F547BC"/>
    <w:rsid w:val="00F61E18"/>
    <w:rsid w:val="00F64C44"/>
    <w:rsid w:val="00F6573C"/>
    <w:rsid w:val="00F71CDC"/>
    <w:rsid w:val="00F73163"/>
    <w:rsid w:val="00F73DB2"/>
    <w:rsid w:val="00F869B1"/>
    <w:rsid w:val="00F96A1B"/>
    <w:rsid w:val="00F97C64"/>
    <w:rsid w:val="00FA03E7"/>
    <w:rsid w:val="00FA27F5"/>
    <w:rsid w:val="00FA37D3"/>
    <w:rsid w:val="00FA37D9"/>
    <w:rsid w:val="00FA4A48"/>
    <w:rsid w:val="00FA5F30"/>
    <w:rsid w:val="00FB046E"/>
    <w:rsid w:val="00FB0C70"/>
    <w:rsid w:val="00FB2209"/>
    <w:rsid w:val="00FB33EA"/>
    <w:rsid w:val="00FC3D01"/>
    <w:rsid w:val="00FC4962"/>
    <w:rsid w:val="00FC6968"/>
    <w:rsid w:val="00FC7EB8"/>
    <w:rsid w:val="00FD004F"/>
    <w:rsid w:val="00FD4153"/>
    <w:rsid w:val="00FD6591"/>
    <w:rsid w:val="00FE36C6"/>
    <w:rsid w:val="00FE3886"/>
    <w:rsid w:val="00FF06D0"/>
    <w:rsid w:val="00FF397E"/>
    <w:rsid w:val="00FF490B"/>
    <w:rsid w:val="00FF4A2A"/>
    <w:rsid w:val="00FF4AC8"/>
    <w:rsid w:val="00FF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7F929"/>
  <w15:chartTrackingRefBased/>
  <w15:docId w15:val="{69C84750-846B-42F0-BA98-ED06A872C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180"/>
  </w:style>
  <w:style w:type="paragraph" w:styleId="Heading1">
    <w:name w:val="heading 1"/>
    <w:basedOn w:val="Normal"/>
    <w:next w:val="Normal"/>
    <w:link w:val="Heading1Char"/>
    <w:uiPriority w:val="9"/>
    <w:qFormat/>
    <w:rsid w:val="00D008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54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27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7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7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7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7F5"/>
    <w:rPr>
      <w:b/>
      <w:bCs/>
      <w:sz w:val="20"/>
      <w:szCs w:val="20"/>
    </w:rPr>
  </w:style>
  <w:style w:type="paragraph" w:styleId="NoSpacing">
    <w:name w:val="No Spacing"/>
    <w:uiPriority w:val="1"/>
    <w:qFormat/>
    <w:rsid w:val="002E6B3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F71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71C9"/>
  </w:style>
  <w:style w:type="paragraph" w:styleId="Footer">
    <w:name w:val="footer"/>
    <w:basedOn w:val="Normal"/>
    <w:link w:val="FooterChar"/>
    <w:uiPriority w:val="99"/>
    <w:unhideWhenUsed/>
    <w:rsid w:val="006F71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1C9"/>
  </w:style>
  <w:style w:type="character" w:customStyle="1" w:styleId="Heading1Char">
    <w:name w:val="Heading 1 Char"/>
    <w:basedOn w:val="DefaultParagraphFont"/>
    <w:link w:val="Heading1"/>
    <w:uiPriority w:val="9"/>
    <w:rsid w:val="00D008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2B345D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491C18"/>
    <w:pPr>
      <w:outlineLvl w:val="9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F54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1D3BAA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1D3BA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2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A92571-DD5F-47AD-AA30-BBFF23C46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0</Pages>
  <Words>1830</Words>
  <Characters>10437</Characters>
  <Application>Microsoft Office Word</Application>
  <DocSecurity>0</DocSecurity>
  <Lines>86</Lines>
  <Paragraphs>2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n Nordin</dc:creator>
  <cp:keywords/>
  <dc:description/>
  <cp:lastModifiedBy>Ulf Jonsson</cp:lastModifiedBy>
  <cp:revision>35</cp:revision>
  <dcterms:created xsi:type="dcterms:W3CDTF">2023-08-04T15:44:00Z</dcterms:created>
  <dcterms:modified xsi:type="dcterms:W3CDTF">2023-08-06T07:46:00Z</dcterms:modified>
</cp:coreProperties>
</file>